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51709" w14:textId="626A0A1F" w:rsidR="00841759" w:rsidRPr="00841759" w:rsidRDefault="00841759" w:rsidP="00841759">
      <w:pPr>
        <w:spacing w:line="276" w:lineRule="auto"/>
        <w:ind w:firstLine="720"/>
        <w:jc w:val="center"/>
        <w:rPr>
          <w:rFonts w:eastAsia="Calibri" w:cs="Times New Roman"/>
          <w:b/>
          <w:bCs/>
          <w:color w:val="000000"/>
          <w:lang w:val="en-GB"/>
        </w:rPr>
      </w:pPr>
      <w:r w:rsidRPr="00841759">
        <w:rPr>
          <w:rFonts w:eastAsia="Calibri" w:cs="Times New Roman"/>
          <w:b/>
          <w:bCs/>
          <w:color w:val="000000"/>
          <w:lang w:val="en-GB"/>
        </w:rPr>
        <w:t>Instrument to report the characteristics of rubric design and implementation</w:t>
      </w:r>
    </w:p>
    <w:p w14:paraId="1ACC00A9" w14:textId="01E5F068" w:rsidR="007009CA" w:rsidRPr="009F631C" w:rsidRDefault="00F45A9B" w:rsidP="007009CA">
      <w:pPr>
        <w:spacing w:line="240" w:lineRule="auto"/>
        <w:ind w:firstLine="0"/>
        <w:jc w:val="center"/>
        <w:rPr>
          <w:rFonts w:eastAsia="Calibri" w:cs="Times New Roman"/>
          <w:iCs/>
          <w:sz w:val="14"/>
          <w:szCs w:val="18"/>
          <w:lang w:val="en-GB"/>
        </w:rPr>
      </w:pPr>
      <w:r>
        <w:rPr>
          <w:rFonts w:eastAsia="Calibri" w:cs="Times New Roman"/>
          <w:sz w:val="14"/>
          <w:szCs w:val="18"/>
          <w:lang w:val="en-GB"/>
        </w:rPr>
        <w:t>Created</w:t>
      </w:r>
      <w:r w:rsidR="00841759" w:rsidRPr="00841759">
        <w:rPr>
          <w:rFonts w:eastAsia="Calibri" w:cs="Times New Roman"/>
          <w:sz w:val="14"/>
          <w:szCs w:val="18"/>
          <w:lang w:val="en-GB"/>
        </w:rPr>
        <w:t xml:space="preserve"> by </w:t>
      </w:r>
      <w:proofErr w:type="spellStart"/>
      <w:r w:rsidR="007009CA">
        <w:rPr>
          <w:rFonts w:eastAsia="Calibri" w:cs="Times New Roman"/>
          <w:sz w:val="14"/>
          <w:szCs w:val="18"/>
          <w:lang w:val="en-GB"/>
        </w:rPr>
        <w:t>Panadero</w:t>
      </w:r>
      <w:proofErr w:type="spellEnd"/>
      <w:r w:rsidR="007009CA">
        <w:rPr>
          <w:rFonts w:eastAsia="Calibri" w:cs="Times New Roman"/>
          <w:sz w:val="14"/>
          <w:szCs w:val="18"/>
          <w:lang w:val="en-GB"/>
        </w:rPr>
        <w:t>,</w:t>
      </w:r>
      <w:r w:rsidR="00AB0025">
        <w:rPr>
          <w:rFonts w:eastAsia="Calibri" w:cs="Times New Roman"/>
          <w:sz w:val="14"/>
          <w:szCs w:val="18"/>
          <w:lang w:val="en-GB"/>
        </w:rPr>
        <w:t xml:space="preserve"> E., </w:t>
      </w:r>
      <w:proofErr w:type="spellStart"/>
      <w:r w:rsidR="007009CA">
        <w:rPr>
          <w:rFonts w:eastAsia="Calibri" w:cs="Times New Roman"/>
          <w:sz w:val="14"/>
          <w:szCs w:val="18"/>
          <w:lang w:val="en-GB"/>
        </w:rPr>
        <w:t>Jonsson</w:t>
      </w:r>
      <w:proofErr w:type="spellEnd"/>
      <w:r w:rsidR="007009CA">
        <w:rPr>
          <w:rFonts w:eastAsia="Calibri" w:cs="Times New Roman"/>
          <w:sz w:val="14"/>
          <w:szCs w:val="18"/>
          <w:lang w:val="en-GB"/>
        </w:rPr>
        <w:t>,</w:t>
      </w:r>
      <w:r w:rsidR="00AB0025">
        <w:rPr>
          <w:rFonts w:eastAsia="Calibri" w:cs="Times New Roman"/>
          <w:sz w:val="14"/>
          <w:szCs w:val="18"/>
          <w:lang w:val="en-GB"/>
        </w:rPr>
        <w:t xml:space="preserve"> A., </w:t>
      </w:r>
      <w:proofErr w:type="spellStart"/>
      <w:r w:rsidR="007009CA">
        <w:rPr>
          <w:rFonts w:eastAsia="Calibri" w:cs="Times New Roman"/>
          <w:sz w:val="14"/>
          <w:szCs w:val="18"/>
          <w:lang w:val="en-GB"/>
        </w:rPr>
        <w:t>Pinedo</w:t>
      </w:r>
      <w:proofErr w:type="spellEnd"/>
      <w:r w:rsidR="007009CA">
        <w:rPr>
          <w:rFonts w:eastAsia="Calibri" w:cs="Times New Roman"/>
          <w:sz w:val="14"/>
          <w:szCs w:val="18"/>
          <w:lang w:val="en-GB"/>
        </w:rPr>
        <w:t>,</w:t>
      </w:r>
      <w:r w:rsidR="00AB0025">
        <w:rPr>
          <w:rFonts w:eastAsia="Calibri" w:cs="Times New Roman"/>
          <w:sz w:val="14"/>
          <w:szCs w:val="18"/>
          <w:lang w:val="en-GB"/>
        </w:rPr>
        <w:t xml:space="preserve"> L. &amp; </w:t>
      </w:r>
      <w:proofErr w:type="spellStart"/>
      <w:r w:rsidR="007009CA">
        <w:rPr>
          <w:rFonts w:eastAsia="Calibri" w:cs="Times New Roman"/>
          <w:sz w:val="14"/>
          <w:szCs w:val="18"/>
          <w:lang w:val="en-GB"/>
        </w:rPr>
        <w:t>Fernández-Castilla</w:t>
      </w:r>
      <w:proofErr w:type="spellEnd"/>
      <w:r w:rsidR="00AB0025">
        <w:rPr>
          <w:rFonts w:eastAsia="Calibri" w:cs="Times New Roman"/>
          <w:sz w:val="14"/>
          <w:szCs w:val="18"/>
          <w:lang w:val="en-GB"/>
        </w:rPr>
        <w:t>, B (2023)</w:t>
      </w:r>
      <w:r w:rsidR="00841759" w:rsidRPr="00841759">
        <w:rPr>
          <w:rFonts w:eastAsia="Calibri" w:cs="Times New Roman"/>
          <w:i/>
          <w:sz w:val="14"/>
          <w:szCs w:val="18"/>
          <w:lang w:val="en-GB"/>
        </w:rPr>
        <w:t>.</w:t>
      </w:r>
      <w:r w:rsidR="00746363" w:rsidRPr="00746363">
        <w:t xml:space="preserve"> </w:t>
      </w:r>
      <w:r w:rsidR="00746363" w:rsidRPr="00746363">
        <w:rPr>
          <w:rFonts w:eastAsia="Calibri" w:cs="Times New Roman"/>
          <w:iCs/>
          <w:sz w:val="14"/>
          <w:szCs w:val="18"/>
          <w:lang w:val="en-GB"/>
        </w:rPr>
        <w:t xml:space="preserve">Effects of Rubrics on Academic Performance, Self-Regulated Learning, and self-Efficacy: </w:t>
      </w:r>
      <w:proofErr w:type="gramStart"/>
      <w:r w:rsidR="00746363" w:rsidRPr="00746363">
        <w:rPr>
          <w:rFonts w:eastAsia="Calibri" w:cs="Times New Roman"/>
          <w:iCs/>
          <w:sz w:val="14"/>
          <w:szCs w:val="18"/>
          <w:lang w:val="en-GB"/>
        </w:rPr>
        <w:t>a</w:t>
      </w:r>
      <w:proofErr w:type="gramEnd"/>
      <w:r w:rsidR="00746363" w:rsidRPr="00746363">
        <w:rPr>
          <w:rFonts w:eastAsia="Calibri" w:cs="Times New Roman"/>
          <w:iCs/>
          <w:sz w:val="14"/>
          <w:szCs w:val="18"/>
          <w:lang w:val="en-GB"/>
        </w:rPr>
        <w:t xml:space="preserve"> Meta-analytic Review</w:t>
      </w:r>
      <w:r w:rsidR="00746363">
        <w:rPr>
          <w:rFonts w:eastAsia="Calibri" w:cs="Times New Roman"/>
          <w:i/>
          <w:sz w:val="14"/>
          <w:szCs w:val="18"/>
          <w:lang w:val="en-GB"/>
        </w:rPr>
        <w:t>. Educational Psychology Review</w:t>
      </w:r>
      <w:r w:rsidR="009F631C">
        <w:rPr>
          <w:rFonts w:eastAsia="Calibri" w:cs="Times New Roman"/>
          <w:iCs/>
          <w:sz w:val="14"/>
          <w:szCs w:val="18"/>
          <w:lang w:val="en-GB"/>
        </w:rPr>
        <w:t>.</w:t>
      </w:r>
    </w:p>
    <w:p w14:paraId="55918D5C" w14:textId="0C41F982" w:rsidR="00841759" w:rsidRPr="00841759" w:rsidRDefault="00841759" w:rsidP="000A0F43">
      <w:pPr>
        <w:spacing w:line="259" w:lineRule="auto"/>
        <w:ind w:firstLine="0"/>
        <w:jc w:val="center"/>
        <w:rPr>
          <w:rFonts w:eastAsia="Calibri" w:cs="Times New Roman"/>
          <w:sz w:val="14"/>
          <w:szCs w:val="18"/>
          <w:lang w:val="en-GB"/>
        </w:rPr>
      </w:pPr>
    </w:p>
    <w:tbl>
      <w:tblPr>
        <w:tblStyle w:val="Tablaconcuadrcula3"/>
        <w:tblW w:w="100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0"/>
      </w:tblGrid>
      <w:tr w:rsidR="00841759" w:rsidRPr="00841759" w14:paraId="68FF0439" w14:textId="77777777" w:rsidTr="00897207">
        <w:trPr>
          <w:jc w:val="center"/>
        </w:trPr>
        <w:tc>
          <w:tcPr>
            <w:tcW w:w="10070" w:type="dxa"/>
            <w:vAlign w:val="center"/>
          </w:tcPr>
          <w:p w14:paraId="4BE8DB23" w14:textId="77777777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  <w:p w14:paraId="0923C01F" w14:textId="1BFF7193" w:rsidR="00841759" w:rsidRPr="00841759" w:rsidRDefault="000A0F43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18"/>
              </w:rPr>
            </w:pPr>
            <w:sdt>
              <w:sdtPr>
                <w:rPr>
                  <w:rFonts w:eastAsia="Calibri" w:cs="Times New Roman"/>
                  <w:szCs w:val="18"/>
                  <w:lang w:val="en-GB"/>
                </w:rPr>
                <w:id w:val="-1602254208"/>
                <w:placeholder>
                  <w:docPart w:val="FFDB8872E086407A83BE75116823427B"/>
                </w:placeholder>
                <w:text/>
              </w:sdtPr>
              <w:sdtContent>
                <w:r w:rsidRPr="000A0F43">
                  <w:rPr>
                    <w:rFonts w:eastAsia="Calibri" w:cs="Times New Roman"/>
                    <w:szCs w:val="18"/>
                    <w:lang w:val="en-GB"/>
                  </w:rPr>
                  <w:t>IMPROVING ASSESSMENT OF PROCEDURAL SKILLS IN HEALTH SCIENCES EDUCATION: A VALIDATION STUDY OF A RUBRICS SYSTEM IN NEUROPHYSIOTHERAPY</w:t>
                </w:r>
              </w:sdtContent>
            </w:sdt>
          </w:p>
          <w:p w14:paraId="3B8E2DDE" w14:textId="4E49CA87" w:rsidR="00841759" w:rsidRPr="00331350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18"/>
                <w:lang w:val="es-ES"/>
              </w:rPr>
            </w:pPr>
            <w:proofErr w:type="spellStart"/>
            <w:r w:rsidRPr="00331350">
              <w:rPr>
                <w:rFonts w:eastAsia="Calibri" w:cs="Times New Roman"/>
                <w:szCs w:val="18"/>
                <w:lang w:val="es-ES"/>
              </w:rPr>
              <w:t>Authors</w:t>
            </w:r>
            <w:proofErr w:type="spellEnd"/>
            <w:r w:rsidR="000A0F43">
              <w:rPr>
                <w:rFonts w:eastAsia="Calibri" w:cs="Times New Roman"/>
                <w:szCs w:val="18"/>
                <w:lang w:val="es-ES"/>
              </w:rPr>
              <w:t>:</w:t>
            </w:r>
            <w:r w:rsidRPr="00331350">
              <w:rPr>
                <w:rFonts w:eastAsia="Calibri" w:cs="Times New Roman"/>
                <w:szCs w:val="18"/>
                <w:lang w:val="es-ES"/>
              </w:rPr>
              <w:t xml:space="preserve"> </w:t>
            </w:r>
          </w:p>
          <w:sdt>
            <w:sdtPr>
              <w:rPr>
                <w:rFonts w:eastAsia="Calibri" w:cs="Times New Roman"/>
                <w:szCs w:val="18"/>
                <w:lang w:val="es-ES"/>
              </w:rPr>
              <w:id w:val="-1029558860"/>
              <w:placeholder>
                <w:docPart w:val="5E9FE783D8204AC68CB0623536EA22C6"/>
              </w:placeholder>
              <w:text/>
            </w:sdtPr>
            <w:sdtContent>
              <w:p w14:paraId="588277DC" w14:textId="6B687A5F" w:rsidR="00841759" w:rsidRPr="000A0F43" w:rsidRDefault="000A0F43" w:rsidP="00841759">
                <w:pPr>
                  <w:spacing w:line="240" w:lineRule="auto"/>
                  <w:ind w:firstLine="0"/>
                  <w:jc w:val="center"/>
                  <w:rPr>
                    <w:rFonts w:eastAsia="Calibri" w:cs="Times New Roman"/>
                    <w:szCs w:val="18"/>
                    <w:lang w:val="es-ES"/>
                  </w:rPr>
                </w:pPr>
                <w:r w:rsidRPr="000A0F43">
                  <w:rPr>
                    <w:rFonts w:eastAsia="Calibri" w:cs="Times New Roman"/>
                    <w:szCs w:val="18"/>
                    <w:lang w:val="es-ES"/>
                  </w:rPr>
                  <w:t>Rafael Garc</w:t>
                </w:r>
                <w:r>
                  <w:rPr>
                    <w:rFonts w:eastAsia="Calibri" w:cs="Times New Roman"/>
                    <w:szCs w:val="18"/>
                    <w:lang w:val="es-ES"/>
                  </w:rPr>
                  <w:t>í</w:t>
                </w:r>
                <w:r w:rsidRPr="000A0F43">
                  <w:rPr>
                    <w:rFonts w:eastAsia="Calibri" w:cs="Times New Roman"/>
                    <w:szCs w:val="18"/>
                    <w:lang w:val="es-ES"/>
                  </w:rPr>
                  <w:t xml:space="preserve">a-Ros, </w:t>
                </w:r>
                <w:proofErr w:type="spellStart"/>
                <w:r w:rsidRPr="000A0F43">
                  <w:rPr>
                    <w:rFonts w:eastAsia="Calibri" w:cs="Times New Roman"/>
                    <w:szCs w:val="18"/>
                    <w:lang w:val="es-ES"/>
                  </w:rPr>
                  <w:t>Maria-Arantzazu</w:t>
                </w:r>
                <w:proofErr w:type="spellEnd"/>
                <w:r w:rsidRPr="000A0F43">
                  <w:rPr>
                    <w:rFonts w:eastAsia="Calibri" w:cs="Times New Roman"/>
                    <w:szCs w:val="18"/>
                    <w:lang w:val="es-ES"/>
                  </w:rPr>
                  <w:t xml:space="preserve"> Ruescas-Nicolau, Natalia </w:t>
                </w:r>
                <w:proofErr w:type="spellStart"/>
                <w:r w:rsidRPr="000A0F43">
                  <w:rPr>
                    <w:rFonts w:eastAsia="Calibri" w:cs="Times New Roman"/>
                    <w:szCs w:val="18"/>
                    <w:lang w:val="es-ES"/>
                  </w:rPr>
                  <w:t>Cezón</w:t>
                </w:r>
                <w:proofErr w:type="spellEnd"/>
                <w:r w:rsidRPr="000A0F43">
                  <w:rPr>
                    <w:rFonts w:eastAsia="Calibri" w:cs="Times New Roman"/>
                    <w:szCs w:val="18"/>
                    <w:lang w:val="es-ES"/>
                  </w:rPr>
                  <w:t>-Serrano, Cristina Flor-Rufino, Constanza San Martin-Valenzuela and M. Luz Sánchez-Sánchez</w:t>
                </w:r>
              </w:p>
            </w:sdtContent>
          </w:sdt>
          <w:p w14:paraId="203D2770" w14:textId="77777777" w:rsidR="00841759" w:rsidRPr="00841759" w:rsidRDefault="00841759" w:rsidP="00841759">
            <w:pPr>
              <w:spacing w:after="60" w:line="240" w:lineRule="auto"/>
              <w:ind w:firstLine="0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841759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Our study investigates:</w:t>
            </w:r>
          </w:p>
          <w:p w14:paraId="651EB878" w14:textId="43EED6A5" w:rsidR="00841759" w:rsidRPr="00841759" w:rsidRDefault="007D4579" w:rsidP="00841759">
            <w:pPr>
              <w:spacing w:line="240" w:lineRule="auto"/>
              <w:ind w:left="41" w:firstLine="0"/>
              <w:rPr>
                <w:rFonts w:eastAsia="Calibri" w:cs="Times New Roman"/>
                <w:sz w:val="18"/>
                <w:szCs w:val="18"/>
                <w:lang w:val="en-GB"/>
              </w:rPr>
            </w:pPr>
            <w:sdt>
              <w:sdtPr>
                <w:rPr>
                  <w:rFonts w:eastAsia="Calibri" w:cs="Times New Roman"/>
                  <w:sz w:val="18"/>
                  <w:szCs w:val="18"/>
                  <w:lang w:val="en-PH"/>
                </w:rPr>
                <w:id w:val="134844707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55C89">
                  <w:rPr>
                    <w:rFonts w:ascii="MS Gothic" w:eastAsia="MS Gothic" w:hAnsi="MS Gothic" w:cs="Times New Roman" w:hint="eastAsia"/>
                    <w:sz w:val="18"/>
                    <w:szCs w:val="18"/>
                    <w:lang w:val="en-PH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sz w:val="18"/>
                <w:szCs w:val="18"/>
                <w:lang w:val="en-GB"/>
              </w:rPr>
              <w:tab/>
            </w:r>
            <w:r w:rsidR="001529B3">
              <w:rPr>
                <w:rFonts w:eastAsia="Calibri" w:cs="Times New Roman"/>
                <w:sz w:val="18"/>
                <w:szCs w:val="18"/>
                <w:lang w:val="en-GB"/>
              </w:rPr>
              <w:t>R</w:t>
            </w:r>
            <w:r w:rsidR="00841759"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ubrics </w:t>
            </w:r>
            <w:r w:rsidR="001529B3">
              <w:rPr>
                <w:rFonts w:eastAsia="Calibri" w:cs="Times New Roman"/>
                <w:sz w:val="18"/>
                <w:szCs w:val="18"/>
                <w:lang w:val="en-GB"/>
              </w:rPr>
              <w:t>and</w:t>
            </w:r>
            <w:r w:rsidR="001529B3"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="00841759" w:rsidRPr="00841759">
              <w:rPr>
                <w:rFonts w:eastAsia="Calibri" w:cs="Times New Roman"/>
                <w:sz w:val="18"/>
                <w:szCs w:val="18"/>
                <w:lang w:val="en-GB"/>
              </w:rPr>
              <w:t>scoring accuracy</w:t>
            </w:r>
          </w:p>
          <w:p w14:paraId="6697CA0E" w14:textId="610A4D1C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sdt>
              <w:sdtPr>
                <w:rPr>
                  <w:rFonts w:eastAsia="Calibri" w:cs="Times New Roman"/>
                  <w:sz w:val="18"/>
                  <w:szCs w:val="18"/>
                  <w:lang w:val="en-GB"/>
                </w:rPr>
                <w:id w:val="196345195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55C89">
                  <w:rPr>
                    <w:rFonts w:ascii="MS Gothic" w:eastAsia="MS Gothic" w:hAnsi="MS Gothic" w:cs="Times New Roman" w:hint="eastAsia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ab/>
            </w:r>
            <w:r w:rsidR="001529B3">
              <w:rPr>
                <w:rFonts w:eastAsia="Calibri" w:cs="Times New Roman"/>
                <w:sz w:val="18"/>
                <w:szCs w:val="18"/>
                <w:lang w:val="en-GB"/>
              </w:rPr>
              <w:t>R</w:t>
            </w:r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ubrics </w:t>
            </w:r>
            <w:r w:rsidR="001529B3">
              <w:rPr>
                <w:rFonts w:eastAsia="Calibri" w:cs="Times New Roman"/>
                <w:sz w:val="18"/>
                <w:szCs w:val="18"/>
                <w:lang w:val="en-GB"/>
              </w:rPr>
              <w:t>and</w:t>
            </w:r>
            <w:r w:rsidR="001529B3"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>academic performance</w:t>
            </w:r>
          </w:p>
          <w:p w14:paraId="682F5B97" w14:textId="39D8D487" w:rsidR="00841759" w:rsidRPr="00841759" w:rsidRDefault="007D4579" w:rsidP="00841759">
            <w:pPr>
              <w:spacing w:line="240" w:lineRule="auto"/>
              <w:ind w:left="41" w:firstLine="0"/>
              <w:rPr>
                <w:rFonts w:eastAsia="Calibri" w:cs="Times New Roman"/>
                <w:sz w:val="18"/>
                <w:szCs w:val="18"/>
                <w:lang w:val="en-GB"/>
              </w:rPr>
            </w:pPr>
            <w:sdt>
              <w:sdtPr>
                <w:rPr>
                  <w:rFonts w:eastAsia="Calibri" w:cs="Times New Roman"/>
                  <w:sz w:val="18"/>
                  <w:szCs w:val="18"/>
                  <w:lang w:val="en-GB"/>
                </w:rPr>
                <w:id w:val="34366894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55C89">
                  <w:rPr>
                    <w:rFonts w:ascii="MS Gothic" w:eastAsia="MS Gothic" w:hAnsi="MS Gothic" w:cs="Times New Roman" w:hint="eastAsia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           </w:t>
            </w:r>
            <w:r w:rsidR="001529B3">
              <w:rPr>
                <w:rFonts w:eastAsia="Calibri" w:cs="Times New Roman"/>
                <w:sz w:val="18"/>
                <w:szCs w:val="18"/>
                <w:lang w:val="en-GB"/>
              </w:rPr>
              <w:t>R</w:t>
            </w:r>
            <w:r w:rsidR="00841759"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ubrics </w:t>
            </w:r>
            <w:r w:rsidR="001529B3">
              <w:rPr>
                <w:rFonts w:eastAsia="Calibri" w:cs="Times New Roman"/>
                <w:sz w:val="18"/>
                <w:szCs w:val="18"/>
                <w:lang w:val="en-GB"/>
              </w:rPr>
              <w:t>and</w:t>
            </w:r>
            <w:r w:rsidR="001529B3"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="00841759" w:rsidRPr="00841759">
              <w:rPr>
                <w:rFonts w:eastAsia="Calibri" w:cs="Times New Roman"/>
                <w:sz w:val="18"/>
                <w:szCs w:val="18"/>
                <w:lang w:val="en-GB"/>
              </w:rPr>
              <w:t>students’ perceptions</w:t>
            </w:r>
          </w:p>
          <w:p w14:paraId="7BD9AE42" w14:textId="5443AC19" w:rsidR="00841759" w:rsidRPr="00841759" w:rsidRDefault="007D4579" w:rsidP="00841759">
            <w:pPr>
              <w:spacing w:after="60" w:line="240" w:lineRule="auto"/>
              <w:ind w:left="41" w:firstLine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sdt>
              <w:sdtPr>
                <w:rPr>
                  <w:rFonts w:eastAsia="Calibri" w:cs="Times New Roman"/>
                  <w:sz w:val="18"/>
                  <w:szCs w:val="18"/>
                  <w:lang w:val="en-GB"/>
                </w:rPr>
                <w:id w:val="16669801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           </w:t>
            </w:r>
            <w:r w:rsidR="001529B3">
              <w:rPr>
                <w:rFonts w:eastAsia="Calibri" w:cs="Times New Roman"/>
                <w:sz w:val="18"/>
                <w:szCs w:val="18"/>
                <w:lang w:val="en-GB"/>
              </w:rPr>
              <w:t>R</w:t>
            </w:r>
            <w:r w:rsidR="00841759"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ubrics </w:t>
            </w:r>
            <w:r w:rsidR="001529B3">
              <w:rPr>
                <w:rFonts w:eastAsia="Calibri" w:cs="Times New Roman"/>
                <w:sz w:val="18"/>
                <w:szCs w:val="18"/>
                <w:lang w:val="en-GB"/>
              </w:rPr>
              <w:t>and</w:t>
            </w:r>
            <w:r w:rsidR="00841759" w:rsidRPr="00841759">
              <w:rPr>
                <w:rFonts w:eastAsia="Calibri" w:cs="Times New Roman"/>
                <w:sz w:val="18"/>
                <w:szCs w:val="18"/>
                <w:lang w:val="en-GB"/>
              </w:rPr>
              <w:t>_________________________________________________________________________________</w:t>
            </w:r>
            <w:r w:rsidR="00841759" w:rsidRPr="0084175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bookmarkStart w:id="0" w:name="_GoBack"/>
        <w:bookmarkEnd w:id="0"/>
      </w:tr>
    </w:tbl>
    <w:p w14:paraId="1A51EE6E" w14:textId="77777777" w:rsidR="00841759" w:rsidRPr="00841759" w:rsidRDefault="00841759" w:rsidP="00841759">
      <w:pPr>
        <w:spacing w:before="160" w:after="160" w:line="259" w:lineRule="auto"/>
        <w:ind w:left="-426" w:firstLine="0"/>
        <w:rPr>
          <w:rFonts w:eastAsia="Calibri" w:cs="Times New Roman"/>
          <w:b/>
          <w:bCs/>
          <w:sz w:val="20"/>
          <w:szCs w:val="28"/>
          <w:lang w:val="en-GB"/>
        </w:rPr>
      </w:pPr>
      <w:r w:rsidRPr="00841759">
        <w:rPr>
          <w:rFonts w:eastAsia="Calibri" w:cs="Times New Roman"/>
          <w:b/>
          <w:bCs/>
          <w:sz w:val="20"/>
          <w:szCs w:val="28"/>
          <w:lang w:val="en-GB"/>
        </w:rPr>
        <w:t>Describe the characteristics of your rubric intervention study in the table below.</w:t>
      </w:r>
    </w:p>
    <w:tbl>
      <w:tblPr>
        <w:tblStyle w:val="Tablaconcuadrcula4"/>
        <w:tblW w:w="9923" w:type="dxa"/>
        <w:jc w:val="center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67"/>
        <w:gridCol w:w="1985"/>
        <w:gridCol w:w="2835"/>
        <w:gridCol w:w="4536"/>
      </w:tblGrid>
      <w:tr w:rsidR="00841759" w:rsidRPr="00841759" w14:paraId="01BBB6E0" w14:textId="77777777" w:rsidTr="00897207">
        <w:trPr>
          <w:jc w:val="center"/>
        </w:trPr>
        <w:tc>
          <w:tcPr>
            <w:tcW w:w="9923" w:type="dxa"/>
            <w:gridSpan w:val="4"/>
          </w:tcPr>
          <w:p w14:paraId="54349EC4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0"/>
                <w:szCs w:val="20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0"/>
                <w:szCs w:val="20"/>
                <w:lang w:val="en-PH"/>
              </w:rPr>
              <w:t>Design</w:t>
            </w:r>
          </w:p>
        </w:tc>
      </w:tr>
      <w:tr w:rsidR="00841759" w:rsidRPr="00841759" w14:paraId="52CC5EDF" w14:textId="77777777" w:rsidTr="00897207">
        <w:trPr>
          <w:jc w:val="center"/>
        </w:trPr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1963518C" w14:textId="77777777" w:rsidR="00841759" w:rsidRPr="00841759" w:rsidRDefault="00841759" w:rsidP="00841759">
            <w:pPr>
              <w:spacing w:line="240" w:lineRule="auto"/>
              <w:ind w:firstLine="0"/>
              <w:rPr>
                <w:rFonts w:ascii="Calibri" w:eastAsia="Calibri" w:hAnsi="Calibri" w:cs="Times New Roman"/>
                <w:lang w:val="en-PH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23C14BF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sz w:val="21"/>
                <w:szCs w:val="21"/>
                <w:lang w:val="en-PH"/>
              </w:rPr>
            </w:pPr>
            <w:r w:rsidRPr="00841759">
              <w:rPr>
                <w:rFonts w:eastAsia="Calibri" w:cs="Times New Roman"/>
                <w:sz w:val="21"/>
                <w:szCs w:val="21"/>
                <w:lang w:val="en-PH"/>
              </w:rPr>
              <w:t>Category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5F4A64D" w14:textId="77777777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21"/>
                <w:szCs w:val="21"/>
                <w:lang w:val="en-PH"/>
              </w:rPr>
            </w:pPr>
            <w:r w:rsidRPr="00841759">
              <w:rPr>
                <w:rFonts w:eastAsia="Calibri" w:cs="Times New Roman"/>
                <w:sz w:val="21"/>
                <w:szCs w:val="21"/>
                <w:lang w:val="en-PH"/>
              </w:rPr>
              <w:t>Description</w:t>
            </w:r>
          </w:p>
        </w:tc>
        <w:tc>
          <w:tcPr>
            <w:tcW w:w="4536" w:type="dxa"/>
            <w:tcBorders>
              <w:left w:val="nil"/>
            </w:tcBorders>
          </w:tcPr>
          <w:p w14:paraId="359C9351" w14:textId="77777777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21"/>
                <w:szCs w:val="21"/>
                <w:lang w:val="en-PH"/>
              </w:rPr>
            </w:pPr>
            <w:r w:rsidRPr="00841759">
              <w:rPr>
                <w:rFonts w:eastAsia="Calibri" w:cs="Times New Roman"/>
                <w:sz w:val="21"/>
                <w:szCs w:val="21"/>
                <w:lang w:val="en-PH"/>
              </w:rPr>
              <w:t>Our study</w:t>
            </w:r>
          </w:p>
        </w:tc>
      </w:tr>
      <w:tr w:rsidR="00841759" w:rsidRPr="00841759" w14:paraId="7CBE07C3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05605FB1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GB"/>
              </w:rPr>
              <w:t>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D43B223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7"/>
                <w:szCs w:val="17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Rubric presence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0915C255" w14:textId="77777777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Have you included the rubric in the publication as supplementary material?</w:t>
            </w:r>
          </w:p>
        </w:tc>
        <w:tc>
          <w:tcPr>
            <w:tcW w:w="4536" w:type="dxa"/>
            <w:vAlign w:val="center"/>
          </w:tcPr>
          <w:p w14:paraId="22CCF3A6" w14:textId="075E30C6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PH"/>
                </w:rPr>
                <w:id w:val="-20464368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55C89">
                  <w:rPr>
                    <w:rFonts w:ascii="MS Gothic" w:eastAsia="MS Gothic" w:hAnsi="MS Gothic" w:cs="Times New Roman" w:hint="eastAsia"/>
                    <w:color w:val="000000"/>
                    <w:sz w:val="15"/>
                    <w:szCs w:val="15"/>
                    <w:lang w:val="en-PH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    Yes</w:t>
            </w:r>
          </w:p>
          <w:p w14:paraId="2BABE6B2" w14:textId="062BF88A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sz w:val="15"/>
                <w:szCs w:val="15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  <w:lang w:val="en-PH"/>
                </w:rPr>
                <w:id w:val="-6021883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sz w:val="15"/>
                <w:szCs w:val="15"/>
                <w:lang w:val="en-PH"/>
              </w:rPr>
              <w:t xml:space="preserve">     No</w:t>
            </w:r>
            <w:r w:rsidR="00377BBD">
              <w:rPr>
                <w:rFonts w:eastAsia="Calibri" w:cs="Times New Roman"/>
                <w:sz w:val="15"/>
                <w:szCs w:val="15"/>
                <w:lang w:val="en-PH"/>
              </w:rPr>
              <w:t>. Reason</w:t>
            </w:r>
            <w:r w:rsidR="00AD296A">
              <w:rPr>
                <w:rFonts w:eastAsia="Calibri" w:cs="Times New Roman"/>
                <w:sz w:val="15"/>
                <w:szCs w:val="15"/>
                <w:lang w:val="en-PH"/>
              </w:rPr>
              <w:t>:</w:t>
            </w:r>
            <w:r w:rsidR="00377BBD">
              <w:rPr>
                <w:rFonts w:eastAsia="Calibri" w:cs="Times New Roman"/>
                <w:sz w:val="15"/>
                <w:szCs w:val="15"/>
                <w:lang w:val="en-PH"/>
              </w:rPr>
              <w:t xml:space="preserve"> </w:t>
            </w:r>
            <w:sdt>
              <w:sdtPr>
                <w:rPr>
                  <w:rFonts w:eastAsia="Calibri" w:cs="Times New Roman"/>
                  <w:sz w:val="15"/>
                  <w:szCs w:val="15"/>
                </w:rPr>
                <w:id w:val="1157953165"/>
                <w:showingPlcHdr/>
                <w:text/>
              </w:sdtPr>
              <w:sdtEndPr/>
              <w:sdtContent>
                <w:r w:rsidR="00377BBD" w:rsidRPr="00841759">
                  <w:rPr>
                    <w:rFonts w:ascii="Calibri" w:eastAsia="Calibri" w:hAnsi="Calibri" w:cs="Times New Roman"/>
                    <w:color w:val="808080"/>
                    <w:sz w:val="15"/>
                    <w:szCs w:val="15"/>
                  </w:rPr>
                  <w:t>Click here to add text</w:t>
                </w:r>
              </w:sdtContent>
            </w:sdt>
          </w:p>
        </w:tc>
      </w:tr>
      <w:tr w:rsidR="00841759" w:rsidRPr="00841759" w14:paraId="0D293E57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213CC086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2B291BF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7"/>
                <w:szCs w:val="17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Assessment criteria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078E27A7" w14:textId="77777777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Number of assessment criteria included in the rubric</w:t>
            </w:r>
          </w:p>
        </w:tc>
        <w:tc>
          <w:tcPr>
            <w:tcW w:w="4536" w:type="dxa"/>
            <w:vAlign w:val="center"/>
          </w:tcPr>
          <w:sdt>
            <w:sdtPr>
              <w:rPr>
                <w:rFonts w:eastAsia="Calibri" w:cs="Times New Roman"/>
                <w:sz w:val="15"/>
                <w:szCs w:val="15"/>
              </w:rPr>
              <w:id w:val="445737670"/>
              <w:text/>
            </w:sdtPr>
            <w:sdtEndPr/>
            <w:sdtContent>
              <w:p w14:paraId="7393EE48" w14:textId="63F3256D" w:rsidR="00841759" w:rsidRPr="00841759" w:rsidRDefault="00055C89" w:rsidP="00055C89">
                <w:pPr>
                  <w:spacing w:line="240" w:lineRule="auto"/>
                  <w:ind w:firstLine="0"/>
                  <w:rPr>
                    <w:rFonts w:eastAsia="Calibri" w:cs="Times New Roman"/>
                    <w:sz w:val="15"/>
                    <w:szCs w:val="15"/>
                    <w:lang w:val="en-PH"/>
                  </w:rPr>
                </w:pPr>
                <w:r>
                  <w:rPr>
                    <w:rFonts w:eastAsia="Calibri" w:cs="Times New Roman"/>
                    <w:sz w:val="15"/>
                    <w:szCs w:val="15"/>
                  </w:rPr>
                  <w:t>5</w:t>
                </w:r>
              </w:p>
            </w:sdtContent>
          </w:sdt>
        </w:tc>
      </w:tr>
      <w:tr w:rsidR="00841759" w:rsidRPr="00841759" w14:paraId="53018400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02493E97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EF2D60F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7"/>
                <w:szCs w:val="17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Performance levels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550AE7EC" w14:textId="432E18AB" w:rsidR="00841759" w:rsidRPr="00841759" w:rsidRDefault="003D5020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How many 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performance levels 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are 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included in the rubric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? Also list the headings</w:t>
            </w:r>
          </w:p>
        </w:tc>
        <w:tc>
          <w:tcPr>
            <w:tcW w:w="4536" w:type="dxa"/>
            <w:vAlign w:val="center"/>
          </w:tcPr>
          <w:sdt>
            <w:sdtPr>
              <w:rPr>
                <w:rFonts w:eastAsia="Calibri" w:cs="Times New Roman"/>
                <w:sz w:val="15"/>
                <w:szCs w:val="15"/>
              </w:rPr>
              <w:id w:val="-141734217"/>
              <w:text/>
            </w:sdtPr>
            <w:sdtEndPr/>
            <w:sdtContent>
              <w:p w14:paraId="1E703DDA" w14:textId="2B980C0F" w:rsidR="00841759" w:rsidRPr="00841759" w:rsidRDefault="00055C89" w:rsidP="00055C89">
                <w:pPr>
                  <w:spacing w:line="240" w:lineRule="auto"/>
                  <w:ind w:firstLine="0"/>
                  <w:rPr>
                    <w:rFonts w:eastAsia="Calibri" w:cs="Times New Roman"/>
                    <w:sz w:val="15"/>
                    <w:szCs w:val="15"/>
                    <w:lang w:val="en-PH"/>
                  </w:rPr>
                </w:pPr>
                <w:r>
                  <w:rPr>
                    <w:rFonts w:eastAsia="Calibri" w:cs="Times New Roman"/>
                    <w:sz w:val="15"/>
                    <w:szCs w:val="15"/>
                  </w:rPr>
                  <w:t>4</w:t>
                </w:r>
                <w:r w:rsidR="00331350">
                  <w:rPr>
                    <w:rFonts w:eastAsia="Calibri" w:cs="Times New Roman"/>
                    <w:sz w:val="15"/>
                    <w:szCs w:val="15"/>
                  </w:rPr>
                  <w:t xml:space="preserve"> Inadequate, needs improvement, adequate and advanced</w:t>
                </w:r>
              </w:p>
            </w:sdtContent>
          </w:sdt>
        </w:tc>
      </w:tr>
      <w:tr w:rsidR="00841759" w:rsidRPr="00841759" w14:paraId="0298407A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7C31C97D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D0BCA48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7"/>
                <w:szCs w:val="17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Creation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685BE806" w14:textId="77777777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Was the rubric created for this study? If not, please indicate the original source</w:t>
            </w:r>
          </w:p>
        </w:tc>
        <w:tc>
          <w:tcPr>
            <w:tcW w:w="4536" w:type="dxa"/>
            <w:vAlign w:val="center"/>
          </w:tcPr>
          <w:p w14:paraId="28E10D0A" w14:textId="1C70B6FA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PH"/>
                </w:rPr>
                <w:id w:val="9835120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5C96">
                  <w:rPr>
                    <w:rFonts w:ascii="MS Gothic" w:eastAsia="MS Gothic" w:hAnsi="MS Gothic" w:cs="Times New Roman" w:hint="eastAsia"/>
                    <w:color w:val="000000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    Yes</w:t>
            </w:r>
          </w:p>
          <w:p w14:paraId="5CBE10D2" w14:textId="32098BE4" w:rsidR="00841759" w:rsidRPr="00841759" w:rsidRDefault="007D4579" w:rsidP="00841759">
            <w:pPr>
              <w:spacing w:line="240" w:lineRule="auto"/>
              <w:ind w:firstLine="0"/>
              <w:rPr>
                <w:rFonts w:ascii="Calibri" w:eastAsia="Calibri" w:hAnsi="Calibri" w:cs="Times New Roman"/>
                <w:color w:val="000000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  <w:lang w:val="en-PH"/>
                </w:rPr>
                <w:id w:val="35237935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5C96">
                  <w:rPr>
                    <w:rFonts w:ascii="MS Gothic" w:eastAsia="MS Gothic" w:hAnsi="MS Gothic" w:cs="Times New Roman" w:hint="eastAsia"/>
                    <w:sz w:val="15"/>
                    <w:szCs w:val="15"/>
                    <w:lang w:val="en-PH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sz w:val="15"/>
                <w:szCs w:val="15"/>
                <w:lang w:val="en-PH"/>
              </w:rPr>
              <w:t xml:space="preserve">     No</w:t>
            </w:r>
          </w:p>
        </w:tc>
      </w:tr>
      <w:tr w:rsidR="00841759" w:rsidRPr="00452E1C" w14:paraId="3BE65A46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25EE4949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17E3B81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Scoring strategy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22BDA75F" w14:textId="1BA8042F" w:rsidR="00841759" w:rsidRPr="00841759" w:rsidRDefault="003C2F50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If</w:t>
            </w: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the rubric contain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s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a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n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</w:t>
            </w:r>
            <w:r w:rsidR="00111554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explicit</w:t>
            </w:r>
            <w:r w:rsidR="00111554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scoring strategy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,</w:t>
            </w:r>
            <w:r w:rsidR="00111554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provide a </w:t>
            </w:r>
            <w:r w:rsidR="00111554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brief 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description.</w:t>
            </w:r>
          </w:p>
        </w:tc>
        <w:tc>
          <w:tcPr>
            <w:tcW w:w="4536" w:type="dxa"/>
            <w:vAlign w:val="center"/>
          </w:tcPr>
          <w:sdt>
            <w:sdtPr>
              <w:rPr>
                <w:rFonts w:eastAsia="Calibri" w:cs="Times New Roman"/>
                <w:sz w:val="15"/>
                <w:szCs w:val="15"/>
              </w:rPr>
              <w:id w:val="-238182058"/>
              <w:text/>
            </w:sdtPr>
            <w:sdtContent>
              <w:p w14:paraId="58EA9F19" w14:textId="1600A03F" w:rsidR="00DD1C19" w:rsidRPr="00452E1C" w:rsidRDefault="00331350" w:rsidP="00452E1C">
                <w:pPr>
                  <w:spacing w:line="240" w:lineRule="auto"/>
                  <w:ind w:firstLine="0"/>
                  <w:rPr>
                    <w:rFonts w:eastAsia="Calibri" w:cs="Times New Roman"/>
                    <w:sz w:val="15"/>
                    <w:szCs w:val="15"/>
                  </w:rPr>
                </w:pPr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Addition of all the 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criteria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 scores. To pass the execution, an “adequate” performance level must be 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obtained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 in 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all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 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criteria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 (total score of 10 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points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), 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or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 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if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 a 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lower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 performance 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level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 (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basic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) 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is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 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obtained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 in 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any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 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criteria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, the total score 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must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 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still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 </w:t>
                </w:r>
                <w:proofErr w:type="spellStart"/>
                <w:r w:rsidRPr="00452E1C">
                  <w:rPr>
                    <w:rFonts w:eastAsia="Calibri" w:cs="Times New Roman"/>
                    <w:sz w:val="15"/>
                    <w:szCs w:val="15"/>
                  </w:rPr>
                  <w:t>reach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 xml:space="preserve"> 10</w:t>
                </w:r>
                <w:r w:rsidR="00452E1C" w:rsidRPr="00452E1C">
                  <w:rPr>
                    <w:rFonts w:eastAsia="Calibri" w:cs="Times New Roman"/>
                    <w:sz w:val="15"/>
                    <w:szCs w:val="15"/>
                  </w:rPr>
                  <w:t xml:space="preserve"> </w:t>
                </w:r>
                <w:proofErr w:type="spellStart"/>
                <w:r w:rsidR="00452E1C" w:rsidRPr="00452E1C">
                  <w:rPr>
                    <w:rFonts w:eastAsia="Calibri" w:cs="Times New Roman"/>
                    <w:sz w:val="15"/>
                    <w:szCs w:val="15"/>
                  </w:rPr>
                  <w:t>points</w:t>
                </w:r>
                <w:proofErr w:type="spellEnd"/>
                <w:r w:rsidRPr="00452E1C">
                  <w:rPr>
                    <w:rFonts w:eastAsia="Calibri" w:cs="Times New Roman"/>
                    <w:sz w:val="15"/>
                    <w:szCs w:val="15"/>
                  </w:rPr>
                  <w:t>.</w:t>
                </w:r>
                <w:r w:rsidR="00452E1C" w:rsidRPr="00452E1C">
                  <w:rPr>
                    <w:rFonts w:eastAsia="Calibri" w:cs="Times New Roman"/>
                    <w:sz w:val="15"/>
                    <w:szCs w:val="15"/>
                  </w:rPr>
                  <w:t xml:space="preserve"> </w:t>
                </w:r>
              </w:p>
            </w:sdtContent>
          </w:sdt>
        </w:tc>
      </w:tr>
      <w:tr w:rsidR="00841759" w:rsidRPr="00841759" w14:paraId="28DAAF75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0F220141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696DB94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Type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047282C1" w14:textId="4AE85A0A" w:rsidR="00841759" w:rsidRPr="00841759" w:rsidRDefault="009E1FCE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How </w:t>
            </w:r>
            <w:r w:rsidR="007F5BFE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wa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s the assessment communicated</w:t>
            </w:r>
            <w:r w:rsidR="007F5BFE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to the students,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holistic (i.e.,</w:t>
            </w:r>
            <w:r w:rsidR="00D63FA5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</w:t>
            </w:r>
            <w:r w:rsidR="007F5BFE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as 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an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overall assessment for all criteria </w:t>
            </w:r>
            <w:proofErr w:type="gramStart"/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or</w:t>
            </w:r>
            <w:proofErr w:type="gramEnd"/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 </w:t>
            </w:r>
          </w:p>
          <w:p w14:paraId="380ECC41" w14:textId="33D676E9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analytical (i.e., </w:t>
            </w:r>
            <w:r w:rsidR="007F5BFE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separately </w:t>
            </w:r>
            <w:r w:rsidR="007F5BFE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for all </w:t>
            </w: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criteria assessed)</w:t>
            </w:r>
            <w:r w:rsidR="007F5BFE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?</w:t>
            </w:r>
          </w:p>
        </w:tc>
        <w:tc>
          <w:tcPr>
            <w:tcW w:w="4536" w:type="dxa"/>
            <w:vAlign w:val="center"/>
          </w:tcPr>
          <w:p w14:paraId="2ABE9E8D" w14:textId="77777777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PH"/>
                </w:rPr>
                <w:id w:val="-19943163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color w:val="000000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    Holistic</w:t>
            </w:r>
          </w:p>
          <w:p w14:paraId="6DD53EE4" w14:textId="4F3F1A72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  <w:lang w:val="en-PH"/>
                </w:rPr>
                <w:id w:val="-38055381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55C89">
                  <w:rPr>
                    <w:rFonts w:ascii="MS Gothic" w:eastAsia="MS Gothic" w:hAnsi="MS Gothic" w:cs="Times New Roman" w:hint="eastAsia"/>
                    <w:sz w:val="15"/>
                    <w:szCs w:val="15"/>
                    <w:lang w:val="en-PH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sz w:val="15"/>
                <w:szCs w:val="15"/>
                <w:lang w:val="en-PH"/>
              </w:rPr>
              <w:t xml:space="preserve">     Analytical</w:t>
            </w:r>
          </w:p>
        </w:tc>
      </w:tr>
      <w:tr w:rsidR="00841759" w:rsidRPr="00841759" w14:paraId="4A627BFC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6889F471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F738432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Type 2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5DA33047" w14:textId="320EF848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</w:rPr>
            </w:pPr>
            <w:r w:rsidRPr="00841759">
              <w:rPr>
                <w:rFonts w:eastAsia="Calibri" w:cs="Times New Roman"/>
                <w:color w:val="000000"/>
                <w:sz w:val="15"/>
                <w:szCs w:val="15"/>
              </w:rPr>
              <w:t>Was the rubric general</w:t>
            </w:r>
            <w:r w:rsidR="00E50BF7">
              <w:rPr>
                <w:rFonts w:eastAsia="Calibri" w:cs="Times New Roman"/>
                <w:color w:val="000000"/>
                <w:sz w:val="15"/>
                <w:szCs w:val="15"/>
              </w:rPr>
              <w:t xml:space="preserve"> (i.e., </w:t>
            </w:r>
            <w:r w:rsidR="00227EE6">
              <w:rPr>
                <w:rFonts w:eastAsia="Calibri" w:cs="Times New Roman"/>
                <w:color w:val="000000"/>
                <w:sz w:val="15"/>
                <w:szCs w:val="15"/>
              </w:rPr>
              <w:t>a</w:t>
            </w:r>
            <w:r w:rsidR="00E50BF7">
              <w:rPr>
                <w:rFonts w:eastAsia="Calibri" w:cs="Times New Roman"/>
                <w:color w:val="000000"/>
                <w:sz w:val="15"/>
                <w:szCs w:val="15"/>
              </w:rPr>
              <w:t xml:space="preserve"> general skill</w:t>
            </w:r>
            <w:r w:rsidR="00CA47D6">
              <w:rPr>
                <w:rFonts w:eastAsia="Calibri" w:cs="Times New Roman"/>
                <w:color w:val="000000"/>
                <w:sz w:val="15"/>
                <w:szCs w:val="15"/>
              </w:rPr>
              <w:t xml:space="preserve"> such as writing</w:t>
            </w:r>
            <w:r w:rsidR="00AC2784">
              <w:rPr>
                <w:rFonts w:eastAsia="Calibri" w:cs="Times New Roman"/>
                <w:color w:val="000000"/>
                <w:sz w:val="15"/>
                <w:szCs w:val="15"/>
              </w:rPr>
              <w:t>), task-</w:t>
            </w:r>
            <w:r w:rsidR="00CA47D6">
              <w:rPr>
                <w:rFonts w:eastAsia="Calibri" w:cs="Times New Roman"/>
                <w:color w:val="000000"/>
                <w:sz w:val="15"/>
                <w:szCs w:val="15"/>
              </w:rPr>
              <w:t>generic</w:t>
            </w:r>
            <w:r w:rsidRPr="00841759">
              <w:rPr>
                <w:rFonts w:eastAsia="Calibri" w:cs="Times New Roman"/>
                <w:color w:val="000000"/>
                <w:sz w:val="15"/>
                <w:szCs w:val="15"/>
              </w:rPr>
              <w:t xml:space="preserve"> (i.e., </w:t>
            </w:r>
            <w:r w:rsidR="00CA47D6" w:rsidRPr="00CA47D6">
              <w:rPr>
                <w:rFonts w:eastAsia="Calibri" w:cs="Times New Roman"/>
                <w:color w:val="000000"/>
                <w:sz w:val="15"/>
                <w:szCs w:val="15"/>
              </w:rPr>
              <w:t>applicable to several similar tasks</w:t>
            </w:r>
            <w:r w:rsidRPr="00841759">
              <w:rPr>
                <w:rFonts w:eastAsia="Calibri" w:cs="Times New Roman"/>
                <w:color w:val="000000"/>
                <w:sz w:val="15"/>
                <w:szCs w:val="15"/>
              </w:rPr>
              <w:t>) or</w:t>
            </w:r>
          </w:p>
          <w:p w14:paraId="588003E2" w14:textId="465AFA6C" w:rsidR="00841759" w:rsidRPr="00841759" w:rsidRDefault="00CA47D6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</w:rPr>
              <w:t>task-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</w:rPr>
              <w:t xml:space="preserve">specific (i.e., </w:t>
            </w:r>
            <w:r w:rsidR="00227EE6" w:rsidRPr="00227EE6">
              <w:rPr>
                <w:rFonts w:eastAsia="Calibri" w:cs="Times New Roman"/>
                <w:color w:val="000000"/>
                <w:sz w:val="15"/>
                <w:szCs w:val="15"/>
              </w:rPr>
              <w:t>only applicable to one particular task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36" w:type="dxa"/>
            <w:vAlign w:val="center"/>
          </w:tcPr>
          <w:p w14:paraId="4221EB1D" w14:textId="77777777" w:rsid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PH"/>
                </w:rPr>
                <w:id w:val="-8393950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color w:val="000000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    General</w:t>
            </w:r>
          </w:p>
          <w:p w14:paraId="298498FA" w14:textId="1BA686DB" w:rsidR="00E50BF7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  <w:lang w:val="en-PH"/>
                </w:rPr>
                <w:id w:val="135746846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55C89">
                  <w:rPr>
                    <w:rFonts w:ascii="MS Gothic" w:eastAsia="MS Gothic" w:hAnsi="MS Gothic" w:cs="Times New Roman" w:hint="eastAsia"/>
                    <w:sz w:val="15"/>
                    <w:szCs w:val="15"/>
                    <w:lang w:val="en-PH"/>
                  </w:rPr>
                  <w:t>☒</w:t>
                </w:r>
              </w:sdtContent>
            </w:sdt>
            <w:r w:rsidR="00E50BF7" w:rsidRPr="00841759">
              <w:rPr>
                <w:rFonts w:eastAsia="Calibri" w:cs="Times New Roman"/>
                <w:sz w:val="15"/>
                <w:szCs w:val="15"/>
                <w:lang w:val="en-PH"/>
              </w:rPr>
              <w:t xml:space="preserve">     </w:t>
            </w:r>
            <w:r w:rsidR="00E50BF7">
              <w:rPr>
                <w:rFonts w:eastAsia="Calibri" w:cs="Times New Roman"/>
                <w:sz w:val="15"/>
                <w:szCs w:val="15"/>
                <w:lang w:val="en-PH"/>
              </w:rPr>
              <w:t>T</w:t>
            </w:r>
            <w:r w:rsidR="00E50BF7" w:rsidRPr="00E50BF7">
              <w:rPr>
                <w:rFonts w:eastAsia="Calibri" w:cs="Times New Roman"/>
                <w:sz w:val="15"/>
                <w:szCs w:val="15"/>
                <w:lang w:val="en-PH"/>
              </w:rPr>
              <w:t>ask-</w:t>
            </w:r>
            <w:r w:rsidR="00227EE6">
              <w:rPr>
                <w:rFonts w:eastAsia="Calibri" w:cs="Times New Roman"/>
                <w:sz w:val="15"/>
                <w:szCs w:val="15"/>
                <w:lang w:val="en-PH"/>
              </w:rPr>
              <w:t>generic</w:t>
            </w:r>
          </w:p>
          <w:p w14:paraId="2A459499" w14:textId="5FC01262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  <w:lang w:val="en-PH"/>
                </w:rPr>
                <w:id w:val="-139365089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55C89">
                  <w:rPr>
                    <w:rFonts w:ascii="MS Gothic" w:eastAsia="MS Gothic" w:hAnsi="MS Gothic" w:cs="Times New Roman" w:hint="eastAsia"/>
                    <w:sz w:val="15"/>
                    <w:szCs w:val="15"/>
                    <w:lang w:val="en-PH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sz w:val="15"/>
                <w:szCs w:val="15"/>
                <w:lang w:val="en-PH"/>
              </w:rPr>
              <w:t xml:space="preserve">     </w:t>
            </w:r>
            <w:r w:rsidR="00E50BF7">
              <w:rPr>
                <w:rFonts w:eastAsia="Calibri" w:cs="Times New Roman"/>
                <w:sz w:val="15"/>
                <w:szCs w:val="15"/>
                <w:lang w:val="en-PH"/>
              </w:rPr>
              <w:t>T</w:t>
            </w:r>
            <w:r w:rsidR="00E50BF7" w:rsidRPr="00E50BF7">
              <w:rPr>
                <w:rFonts w:eastAsia="Calibri" w:cs="Times New Roman"/>
                <w:sz w:val="15"/>
                <w:szCs w:val="15"/>
                <w:lang w:val="en-PH"/>
              </w:rPr>
              <w:t>ask-specific</w:t>
            </w:r>
          </w:p>
        </w:tc>
      </w:tr>
      <w:tr w:rsidR="00841759" w:rsidRPr="00841759" w14:paraId="630D8B31" w14:textId="77777777" w:rsidTr="00897207">
        <w:trPr>
          <w:jc w:val="center"/>
        </w:trPr>
        <w:tc>
          <w:tcPr>
            <w:tcW w:w="9923" w:type="dxa"/>
            <w:gridSpan w:val="4"/>
            <w:vAlign w:val="center"/>
          </w:tcPr>
          <w:p w14:paraId="3F3B5A8C" w14:textId="77777777" w:rsidR="00841759" w:rsidRPr="00841759" w:rsidRDefault="00841759" w:rsidP="00841759">
            <w:pPr>
              <w:spacing w:line="240" w:lineRule="auto"/>
              <w:ind w:firstLine="0"/>
              <w:rPr>
                <w:rFonts w:ascii="Calibri" w:eastAsia="Calibri" w:hAnsi="Calibri" w:cs="Times New Roman"/>
                <w:color w:val="000000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PH"/>
              </w:rPr>
              <w:t>Implementation</w:t>
            </w:r>
          </w:p>
        </w:tc>
      </w:tr>
      <w:tr w:rsidR="00841759" w:rsidRPr="00841759" w14:paraId="4D72A925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19A1CAF1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EF347DB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7"/>
                <w:szCs w:val="17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Self-assessment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06188144" w14:textId="77777777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Was the rubric used for self-assessment?</w:t>
            </w:r>
          </w:p>
        </w:tc>
        <w:tc>
          <w:tcPr>
            <w:tcW w:w="4536" w:type="dxa"/>
          </w:tcPr>
          <w:p w14:paraId="7523C5F9" w14:textId="7804B43F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PH"/>
                </w:rPr>
                <w:id w:val="-30300610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55C89">
                  <w:rPr>
                    <w:rFonts w:ascii="MS Gothic" w:eastAsia="MS Gothic" w:hAnsi="MS Gothic" w:cs="Times New Roman" w:hint="eastAsia"/>
                    <w:color w:val="000000"/>
                    <w:sz w:val="15"/>
                    <w:szCs w:val="15"/>
                    <w:lang w:val="en-PH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    Yes</w:t>
            </w:r>
          </w:p>
          <w:p w14:paraId="786ECB1A" w14:textId="77777777" w:rsidR="00841759" w:rsidRPr="00841759" w:rsidRDefault="007D4579" w:rsidP="00841759">
            <w:pPr>
              <w:spacing w:line="240" w:lineRule="auto"/>
              <w:ind w:firstLine="0"/>
              <w:rPr>
                <w:rFonts w:ascii="Calibri" w:eastAsia="Calibri" w:hAnsi="Calibri" w:cs="Times New Roman"/>
                <w:color w:val="000000"/>
                <w:lang w:val="es-ES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  <w:lang w:val="en-PH"/>
                </w:rPr>
                <w:id w:val="9458176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sz w:val="15"/>
                <w:szCs w:val="15"/>
                <w:lang w:val="en-PH"/>
              </w:rPr>
              <w:t xml:space="preserve">     No</w:t>
            </w:r>
          </w:p>
        </w:tc>
      </w:tr>
      <w:tr w:rsidR="00841759" w:rsidRPr="00841759" w14:paraId="554D48A1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42CFBE4B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6C41285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Self-scoring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1B0758E7" w14:textId="77777777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Was the rubric used to calculate a self-score? </w:t>
            </w:r>
          </w:p>
        </w:tc>
        <w:tc>
          <w:tcPr>
            <w:tcW w:w="4536" w:type="dxa"/>
          </w:tcPr>
          <w:p w14:paraId="5FBF1277" w14:textId="48EB9595" w:rsidR="003900BC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PH"/>
                </w:rPr>
                <w:id w:val="150347589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55C89">
                  <w:rPr>
                    <w:rFonts w:ascii="MS Gothic" w:eastAsia="MS Gothic" w:hAnsi="MS Gothic" w:cs="Times New Roman" w:hint="eastAsia"/>
                    <w:color w:val="000000"/>
                    <w:sz w:val="15"/>
                    <w:szCs w:val="15"/>
                    <w:lang w:val="en-PH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    Yes</w:t>
            </w:r>
            <w:r w:rsidR="003900BC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, but the self-score was not </w:t>
            </w:r>
            <w:r w:rsidR="00CA6CA8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included in </w:t>
            </w:r>
            <w:r w:rsidR="003900BC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>the final grade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. </w:t>
            </w:r>
          </w:p>
          <w:p w14:paraId="03EA4E91" w14:textId="4AF5C34E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PH"/>
                </w:rPr>
                <w:id w:val="162972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900BC" w:rsidRPr="003900BC">
                  <w:rPr>
                    <w:rFonts w:ascii="Segoe UI Symbol" w:eastAsia="Calibri" w:hAnsi="Segoe UI Symbol" w:cs="Segoe UI Symbol"/>
                    <w:color w:val="000000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3900BC" w:rsidRPr="003900BC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  </w:t>
            </w:r>
            <w:r w:rsidR="003900BC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 Yes, </w:t>
            </w:r>
            <w:r w:rsidR="00363700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and </w:t>
            </w:r>
            <w:r w:rsidR="003900BC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>the self-score represented _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% </w:t>
            </w:r>
            <w:r w:rsidR="003900BC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>of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the </w:t>
            </w:r>
            <w:r w:rsidR="003900BC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>final grade</w:t>
            </w:r>
            <w:r w:rsidR="00CA6CA8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>.</w:t>
            </w:r>
          </w:p>
          <w:p w14:paraId="4ED4D070" w14:textId="77777777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  <w:lang w:val="en-PH"/>
                </w:rPr>
                <w:id w:val="9968483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sz w:val="15"/>
                <w:szCs w:val="15"/>
                <w:lang w:val="en-PH"/>
              </w:rPr>
              <w:t xml:space="preserve">     No</w:t>
            </w:r>
          </w:p>
        </w:tc>
      </w:tr>
      <w:tr w:rsidR="00841759" w:rsidRPr="00841759" w14:paraId="627714FE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10E83091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1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69BE99E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Peer assessment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165E1C0E" w14:textId="77777777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Was the rubric used for peer assessment?</w:t>
            </w:r>
          </w:p>
        </w:tc>
        <w:tc>
          <w:tcPr>
            <w:tcW w:w="4536" w:type="dxa"/>
            <w:vAlign w:val="center"/>
          </w:tcPr>
          <w:p w14:paraId="33670DC4" w14:textId="0A3B5F47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PH"/>
                </w:rPr>
                <w:id w:val="174321565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55C89">
                  <w:rPr>
                    <w:rFonts w:ascii="MS Gothic" w:eastAsia="MS Gothic" w:hAnsi="MS Gothic" w:cs="Times New Roman" w:hint="eastAsia"/>
                    <w:color w:val="000000"/>
                    <w:sz w:val="15"/>
                    <w:szCs w:val="15"/>
                    <w:lang w:val="en-PH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    Yes</w:t>
            </w:r>
          </w:p>
          <w:p w14:paraId="1387F963" w14:textId="77777777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sz w:val="15"/>
                <w:szCs w:val="15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  <w:lang w:val="en-PH"/>
                </w:rPr>
                <w:id w:val="557597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sz w:val="15"/>
                <w:szCs w:val="15"/>
                <w:lang w:val="en-PH"/>
              </w:rPr>
              <w:t xml:space="preserve">     No</w:t>
            </w:r>
          </w:p>
        </w:tc>
      </w:tr>
      <w:tr w:rsidR="00841759" w:rsidRPr="00841759" w14:paraId="6C489FC5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0D6D3FCD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1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33541B0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Peer score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1D25C8D8" w14:textId="5876F301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Was the rubric used to </w:t>
            </w:r>
            <w:r w:rsidR="00A87B52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score</w:t>
            </w:r>
            <w:r w:rsidR="00A87B52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</w:t>
            </w: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a peer? </w:t>
            </w:r>
          </w:p>
        </w:tc>
        <w:tc>
          <w:tcPr>
            <w:tcW w:w="4536" w:type="dxa"/>
          </w:tcPr>
          <w:p w14:paraId="7DE598E0" w14:textId="26175371" w:rsidR="00A87B52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PH"/>
                </w:rPr>
                <w:id w:val="55828835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55C89">
                  <w:rPr>
                    <w:rFonts w:ascii="MS Gothic" w:eastAsia="MS Gothic" w:hAnsi="MS Gothic" w:cs="Times New Roman" w:hint="eastAsia"/>
                    <w:color w:val="000000"/>
                    <w:sz w:val="15"/>
                    <w:szCs w:val="15"/>
                    <w:lang w:val="en-PH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    Yes</w:t>
            </w:r>
            <w:r w:rsidR="00A87B52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>, but the peer score was not include</w:t>
            </w:r>
            <w:r w:rsidR="007F5BFE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>d</w:t>
            </w:r>
            <w:r w:rsidR="00A87B52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in the final grade.</w:t>
            </w:r>
          </w:p>
          <w:p w14:paraId="28DB14DF" w14:textId="77777777" w:rsidR="007F5BFE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PH"/>
                </w:rPr>
                <w:id w:val="-14668027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87B52" w:rsidRPr="00A87B52">
                  <w:rPr>
                    <w:rFonts w:ascii="Segoe UI Symbol" w:eastAsia="Calibri" w:hAnsi="Segoe UI Symbol" w:cs="Segoe UI Symbol"/>
                    <w:color w:val="000000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A87B52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    Yes, and the peer score represented __% of the final grade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>.</w:t>
            </w:r>
          </w:p>
          <w:p w14:paraId="2A6B2A75" w14:textId="161B1AAD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sz w:val="15"/>
                <w:szCs w:val="15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  <w:lang w:val="en-PH"/>
                </w:rPr>
                <w:id w:val="-7666884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sz w:val="15"/>
                <w:szCs w:val="15"/>
                <w:lang w:val="en-PH"/>
              </w:rPr>
              <w:t xml:space="preserve">     No</w:t>
            </w:r>
          </w:p>
        </w:tc>
      </w:tr>
      <w:tr w:rsidR="00841759" w:rsidRPr="00841759" w14:paraId="4D3AAE88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39263D88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1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B1352B7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Feedback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7F58F4D1" w14:textId="39F6ADE5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Did the students receive </w:t>
            </w:r>
            <w:r w:rsidR="0087133C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additional </w:t>
            </w: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feedback about their performance</w:t>
            </w:r>
            <w:r w:rsidR="0087133C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or </w:t>
            </w:r>
            <w:r w:rsidR="00F131B6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on how </w:t>
            </w: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the</w:t>
            </w:r>
            <w:r w:rsidR="00F131B6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y</w:t>
            </w: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use</w:t>
            </w:r>
            <w:r w:rsidR="00F131B6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d</w:t>
            </w: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the rubric</w:t>
            </w:r>
            <w:r w:rsidR="0087133C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?</w:t>
            </w:r>
          </w:p>
        </w:tc>
        <w:tc>
          <w:tcPr>
            <w:tcW w:w="4536" w:type="dxa"/>
            <w:vAlign w:val="center"/>
          </w:tcPr>
          <w:p w14:paraId="12B4FAED" w14:textId="6B709038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PH"/>
                </w:rPr>
                <w:id w:val="28008066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55C89">
                  <w:rPr>
                    <w:rFonts w:ascii="MS Gothic" w:eastAsia="MS Gothic" w:hAnsi="MS Gothic" w:cs="Times New Roman" w:hint="eastAsia"/>
                    <w:color w:val="000000"/>
                    <w:sz w:val="15"/>
                    <w:szCs w:val="15"/>
                    <w:lang w:val="en-PH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    Yes, on both</w:t>
            </w:r>
          </w:p>
          <w:p w14:paraId="440B1975" w14:textId="77777777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PH"/>
                </w:rPr>
                <w:id w:val="2762251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color w:val="000000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    Only on their performance</w:t>
            </w:r>
          </w:p>
          <w:p w14:paraId="78DC82A7" w14:textId="77777777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PH"/>
                </w:rPr>
                <w:id w:val="670112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color w:val="000000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    Only on how they used the rubric</w:t>
            </w:r>
          </w:p>
          <w:p w14:paraId="7093D880" w14:textId="77777777" w:rsid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  <w:lang w:val="en-PH"/>
                </w:rPr>
                <w:id w:val="-14899358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sz w:val="15"/>
                <w:szCs w:val="15"/>
                <w:lang w:val="en-PH"/>
              </w:rPr>
              <w:t xml:space="preserve">     No</w:t>
            </w:r>
          </w:p>
          <w:p w14:paraId="4895EE18" w14:textId="77777777" w:rsidR="003745EF" w:rsidRDefault="003745EF" w:rsidP="00841759">
            <w:pPr>
              <w:spacing w:line="240" w:lineRule="auto"/>
              <w:ind w:firstLine="0"/>
              <w:rPr>
                <w:rFonts w:eastAsia="Calibri" w:cs="Times New Roman"/>
                <w:sz w:val="15"/>
                <w:szCs w:val="15"/>
                <w:lang w:val="en-PH"/>
              </w:rPr>
            </w:pPr>
            <w:r>
              <w:rPr>
                <w:rFonts w:eastAsia="Calibri" w:cs="Times New Roman"/>
                <w:sz w:val="15"/>
                <w:szCs w:val="15"/>
                <w:lang w:val="en-PH"/>
              </w:rPr>
              <w:t>If yes, could you describe the additional feedback characteristics?</w:t>
            </w:r>
          </w:p>
          <w:p w14:paraId="3E8D491D" w14:textId="2FC1F650" w:rsidR="003745EF" w:rsidRPr="00841759" w:rsidRDefault="007C5C96" w:rsidP="00055C89">
            <w:pPr>
              <w:spacing w:line="240" w:lineRule="auto"/>
              <w:ind w:firstLine="0"/>
              <w:rPr>
                <w:rFonts w:ascii="Calibri" w:eastAsia="Calibri" w:hAnsi="Calibri" w:cs="Times New Roman"/>
                <w:color w:val="000000"/>
                <w:sz w:val="15"/>
                <w:szCs w:val="15"/>
              </w:rPr>
            </w:pPr>
            <w:sdt>
              <w:sdtPr>
                <w:rPr>
                  <w:rFonts w:ascii="Calibri" w:eastAsia="Calibri" w:hAnsi="Calibri" w:cs="Times New Roman"/>
                  <w:color w:val="000000"/>
                  <w:sz w:val="15"/>
                  <w:szCs w:val="15"/>
                </w:rPr>
                <w:id w:val="1177465121"/>
                <w:text/>
              </w:sdtPr>
              <w:sdtContent>
                <w:r w:rsidRPr="007C5C96">
                  <w:rPr>
                    <w:rFonts w:ascii="Calibri" w:eastAsia="Calibri" w:hAnsi="Calibri" w:cs="Times New Roman"/>
                    <w:color w:val="000000"/>
                    <w:sz w:val="15"/>
                    <w:szCs w:val="15"/>
                  </w:rPr>
                  <w:t>Elaborated Informative-Corrective Feedback</w:t>
                </w:r>
              </w:sdtContent>
            </w:sdt>
          </w:p>
        </w:tc>
      </w:tr>
      <w:tr w:rsidR="00841759" w:rsidRPr="00331350" w14:paraId="02805E33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5F467ECE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1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E7B9827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Official weight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5688D88C" w14:textId="03D0679B" w:rsidR="00841759" w:rsidRPr="00F131B6" w:rsidRDefault="00955CDE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</w:rPr>
            </w:pPr>
            <w:r w:rsidRPr="00955CDE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Did the activity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</w:t>
            </w:r>
            <w:r w:rsidRPr="00955CDE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assessed with the rubric 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count towards</w:t>
            </w:r>
            <w:r w:rsidRPr="00955CDE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the students' grade?</w:t>
            </w:r>
          </w:p>
        </w:tc>
        <w:tc>
          <w:tcPr>
            <w:tcW w:w="4536" w:type="dxa"/>
          </w:tcPr>
          <w:p w14:paraId="5AE85E88" w14:textId="5C99E4D8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sz w:val="15"/>
                <w:szCs w:val="15"/>
                <w:lang w:val="en-PH" w:eastAsia="en-GB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  <w:lang w:val="en-PH" w:eastAsia="en-GB"/>
                </w:rPr>
                <w:id w:val="134528948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55C89">
                  <w:rPr>
                    <w:rFonts w:ascii="MS Gothic" w:eastAsia="MS Gothic" w:hAnsi="MS Gothic" w:cs="Times New Roman" w:hint="eastAsia"/>
                    <w:sz w:val="15"/>
                    <w:szCs w:val="15"/>
                    <w:lang w:val="en-PH" w:eastAsia="en-GB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sz w:val="15"/>
                <w:szCs w:val="15"/>
                <w:lang w:val="en-PH" w:eastAsia="en-GB"/>
              </w:rPr>
              <w:t xml:space="preserve">     </w:t>
            </w:r>
            <w:r w:rsidR="005769C3">
              <w:rPr>
                <w:rFonts w:eastAsia="Calibri" w:cs="Times New Roman"/>
                <w:sz w:val="15"/>
                <w:szCs w:val="15"/>
                <w:lang w:val="en-PH" w:eastAsia="en-GB"/>
              </w:rPr>
              <w:t xml:space="preserve">Yes, for </w:t>
            </w:r>
            <w:r w:rsidR="007C5C96">
              <w:rPr>
                <w:rFonts w:eastAsia="Calibri" w:cs="Times New Roman"/>
                <w:sz w:val="15"/>
                <w:szCs w:val="15"/>
                <w:lang w:val="en-PH" w:eastAsia="en-GB"/>
              </w:rPr>
              <w:t xml:space="preserve">a </w:t>
            </w:r>
            <w:r w:rsidR="00055C89">
              <w:rPr>
                <w:rFonts w:eastAsia="Calibri" w:cs="Times New Roman"/>
                <w:sz w:val="15"/>
                <w:szCs w:val="15"/>
                <w:lang w:val="en-PH" w:eastAsia="en-GB"/>
              </w:rPr>
              <w:t xml:space="preserve">100 </w:t>
            </w:r>
            <w:r w:rsidR="005769C3">
              <w:rPr>
                <w:rFonts w:eastAsia="Calibri" w:cs="Times New Roman"/>
                <w:sz w:val="15"/>
                <w:szCs w:val="15"/>
                <w:lang w:val="en-PH" w:eastAsia="en-GB"/>
              </w:rPr>
              <w:t>% of the total</w:t>
            </w:r>
          </w:p>
          <w:p w14:paraId="451E235B" w14:textId="5F477732" w:rsidR="00841759" w:rsidRPr="008A3745" w:rsidRDefault="007D4579" w:rsidP="00841759">
            <w:pPr>
              <w:spacing w:line="240" w:lineRule="auto"/>
              <w:ind w:firstLine="0"/>
              <w:rPr>
                <w:rFonts w:eastAsia="Calibri" w:cs="Times New Roman"/>
                <w:sz w:val="15"/>
                <w:szCs w:val="15"/>
                <w:lang w:val="es-ES" w:eastAsia="en-GB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  <w:lang w:val="es-ES" w:eastAsia="en-GB"/>
                </w:rPr>
                <w:id w:val="-18665968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A3745">
                  <w:rPr>
                    <w:rFonts w:ascii="Segoe UI Symbol" w:eastAsia="Calibri" w:hAnsi="Segoe UI Symbol" w:cs="Segoe UI Symbol"/>
                    <w:sz w:val="15"/>
                    <w:szCs w:val="15"/>
                    <w:lang w:val="es-ES" w:eastAsia="en-GB"/>
                  </w:rPr>
                  <w:t>☐</w:t>
                </w:r>
              </w:sdtContent>
            </w:sdt>
            <w:r w:rsidR="00841759" w:rsidRPr="008A3745">
              <w:rPr>
                <w:rFonts w:eastAsia="Calibri" w:cs="Times New Roman"/>
                <w:sz w:val="15"/>
                <w:szCs w:val="15"/>
                <w:lang w:val="es-ES" w:eastAsia="en-GB"/>
              </w:rPr>
              <w:t xml:space="preserve">     </w:t>
            </w:r>
            <w:r w:rsidR="005769C3" w:rsidRPr="008A3745">
              <w:rPr>
                <w:rFonts w:eastAsia="Calibri" w:cs="Times New Roman"/>
                <w:sz w:val="15"/>
                <w:szCs w:val="15"/>
                <w:lang w:val="es-ES" w:eastAsia="en-GB"/>
              </w:rPr>
              <w:t>No</w:t>
            </w:r>
          </w:p>
          <w:p w14:paraId="303F2BCF" w14:textId="76BA6094" w:rsidR="00841759" w:rsidRPr="008A3745" w:rsidRDefault="007D4579" w:rsidP="00055C89">
            <w:pPr>
              <w:spacing w:line="240" w:lineRule="auto"/>
              <w:ind w:firstLine="0"/>
              <w:rPr>
                <w:rFonts w:eastAsia="Calibri" w:cs="Times New Roman"/>
                <w:szCs w:val="18"/>
                <w:lang w:val="es-ES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s-ES"/>
                </w:rPr>
                <w:id w:val="-1240882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A3745">
                  <w:rPr>
                    <w:rFonts w:ascii="Segoe UI Symbol" w:eastAsia="Calibri" w:hAnsi="Segoe UI Symbol" w:cs="Segoe UI Symbol"/>
                    <w:color w:val="000000"/>
                    <w:sz w:val="15"/>
                    <w:szCs w:val="15"/>
                    <w:lang w:val="es-ES"/>
                  </w:rPr>
                  <w:t>☐</w:t>
                </w:r>
              </w:sdtContent>
            </w:sdt>
            <w:r w:rsidR="00841759" w:rsidRPr="008A3745">
              <w:rPr>
                <w:rFonts w:eastAsia="Calibri" w:cs="Times New Roman"/>
                <w:color w:val="000000"/>
                <w:sz w:val="15"/>
                <w:szCs w:val="15"/>
                <w:lang w:val="es-ES"/>
              </w:rPr>
              <w:t xml:space="preserve">     </w:t>
            </w:r>
            <w:sdt>
              <w:sdtPr>
                <w:rPr>
                  <w:rFonts w:eastAsia="Calibri" w:cs="Times New Roman"/>
                  <w:sz w:val="15"/>
                  <w:szCs w:val="15"/>
                  <w:lang w:val="es-ES"/>
                </w:rPr>
                <w:id w:val="-1733685067"/>
                <w:text/>
              </w:sdtPr>
              <w:sdtEndPr/>
              <w:sdtContent>
                <w:r w:rsidR="00055C89" w:rsidRPr="008A3745">
                  <w:rPr>
                    <w:rFonts w:eastAsia="Calibri" w:cs="Times New Roman"/>
                    <w:sz w:val="15"/>
                    <w:szCs w:val="15"/>
                    <w:lang w:val="es-ES"/>
                  </w:rPr>
                  <w:t xml:space="preserve">Se utiliza en la prueba de evaluación </w:t>
                </w:r>
                <w:proofErr w:type="spellStart"/>
                <w:r w:rsidR="00055C89" w:rsidRPr="008A3745">
                  <w:rPr>
                    <w:rFonts w:eastAsia="Calibri" w:cs="Times New Roman"/>
                    <w:sz w:val="15"/>
                    <w:szCs w:val="15"/>
                    <w:lang w:val="es-ES"/>
                  </w:rPr>
                  <w:t>ifnal</w:t>
                </w:r>
                <w:proofErr w:type="spellEnd"/>
              </w:sdtContent>
            </w:sdt>
          </w:p>
        </w:tc>
      </w:tr>
      <w:tr w:rsidR="00841759" w:rsidRPr="00331350" w14:paraId="4C57E575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11AA6E45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1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2551932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Frequency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25B472A0" w14:textId="77777777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How many times was the rubric used? (Once, twice, etc.)</w:t>
            </w:r>
          </w:p>
        </w:tc>
        <w:tc>
          <w:tcPr>
            <w:tcW w:w="4536" w:type="dxa"/>
            <w:vAlign w:val="center"/>
          </w:tcPr>
          <w:sdt>
            <w:sdtPr>
              <w:rPr>
                <w:rFonts w:eastAsia="Calibri" w:cs="Times New Roman"/>
                <w:sz w:val="15"/>
                <w:szCs w:val="15"/>
              </w:rPr>
              <w:id w:val="145251598"/>
              <w:text/>
            </w:sdtPr>
            <w:sdtContent>
              <w:p w14:paraId="169E2757" w14:textId="59F21E0B" w:rsidR="00841759" w:rsidRPr="008A3745" w:rsidRDefault="007C5C96" w:rsidP="007C5C96">
                <w:pPr>
                  <w:spacing w:line="240" w:lineRule="auto"/>
                  <w:ind w:firstLine="0"/>
                  <w:rPr>
                    <w:rFonts w:eastAsia="Calibri" w:cs="Times New Roman"/>
                    <w:sz w:val="15"/>
                    <w:szCs w:val="15"/>
                    <w:lang w:val="es-ES"/>
                  </w:rPr>
                </w:pPr>
                <w:r w:rsidRPr="007C5C96">
                  <w:rPr>
                    <w:rFonts w:eastAsia="Calibri" w:cs="Times New Roman"/>
                    <w:sz w:val="15"/>
                    <w:szCs w:val="15"/>
                  </w:rPr>
                  <w:t xml:space="preserve">In both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</w:rPr>
                  <w:t>all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</w:rPr>
                  <w:t xml:space="preserve"> the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</w:rPr>
                  <w:t>face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</w:rPr>
                  <w:t>-to-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</w:rPr>
                  <w:t>face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</w:rPr>
                  <w:t xml:space="preserve">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</w:rPr>
                  <w:t>practical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</w:rPr>
                  <w:t xml:space="preserve">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</w:rPr>
                  <w:t>sessions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</w:rPr>
                  <w:t xml:space="preserve">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</w:rPr>
                  <w:t>carried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</w:rPr>
                  <w:t xml:space="preserve">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</w:rPr>
                  <w:t>out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</w:rPr>
                  <w:t xml:space="preserve"> in the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</w:rPr>
                  <w:t>subject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</w:rPr>
                  <w:t xml:space="preserve">, and </w:t>
                </w:r>
                <w:r>
                  <w:rPr>
                    <w:rFonts w:eastAsia="Calibri" w:cs="Times New Roman"/>
                    <w:sz w:val="15"/>
                    <w:szCs w:val="15"/>
                  </w:rPr>
                  <w:t>during</w:t>
                </w:r>
                <w:r w:rsidRPr="007C5C96">
                  <w:rPr>
                    <w:rFonts w:eastAsia="Calibri" w:cs="Times New Roman"/>
                    <w:sz w:val="15"/>
                    <w:szCs w:val="15"/>
                  </w:rPr>
                  <w:t xml:space="preserve">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</w:rPr>
                  <w:t>autonomous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</w:rPr>
                  <w:t xml:space="preserve">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</w:rPr>
                  <w:t>learning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</w:rPr>
                  <w:t xml:space="preserve">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</w:rPr>
                  <w:t>outside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</w:rPr>
                  <w:t xml:space="preserve"> the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</w:rPr>
                  <w:t>classroom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</w:rPr>
                  <w:t xml:space="preserve"> as a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</w:rPr>
                  <w:t>self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</w:rPr>
                  <w:t>- and peer-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</w:rPr>
                  <w:t>assessment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</w:rPr>
                  <w:t xml:space="preserve">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</w:rPr>
                  <w:t>tool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</w:rPr>
                  <w:t xml:space="preserve">. </w:t>
                </w:r>
              </w:p>
            </w:sdtContent>
          </w:sdt>
        </w:tc>
      </w:tr>
      <w:tr w:rsidR="00841759" w:rsidRPr="007C5C96" w14:paraId="467816B8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630AA3D3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1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A3BCC31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Training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531534EA" w14:textId="77777777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r w:rsidRPr="00841759">
              <w:rPr>
                <w:rFonts w:eastAsia="Calibri" w:cs="Times New Roman"/>
                <w:sz w:val="15"/>
                <w:szCs w:val="15"/>
                <w:lang w:val="en-PH"/>
              </w:rPr>
              <w:t>Did the participants receive training about the rubric? If yes, describe the training and the specific moment in which they received it.</w:t>
            </w:r>
          </w:p>
        </w:tc>
        <w:tc>
          <w:tcPr>
            <w:tcW w:w="4536" w:type="dxa"/>
            <w:vAlign w:val="center"/>
          </w:tcPr>
          <w:sdt>
            <w:sdtPr>
              <w:rPr>
                <w:rFonts w:eastAsia="Calibri" w:cs="Times New Roman"/>
                <w:sz w:val="15"/>
                <w:szCs w:val="15"/>
                <w:lang w:val="es-ES"/>
              </w:rPr>
              <w:id w:val="316380688"/>
              <w:text/>
            </w:sdtPr>
            <w:sdtContent>
              <w:p w14:paraId="6F9BC8ED" w14:textId="5914D70F" w:rsidR="00841759" w:rsidRPr="007C5C96" w:rsidRDefault="007C5C96" w:rsidP="007C5C96">
                <w:pPr>
                  <w:spacing w:line="240" w:lineRule="auto"/>
                  <w:ind w:firstLine="0"/>
                  <w:rPr>
                    <w:rFonts w:eastAsia="Calibri" w:cs="Times New Roman"/>
                    <w:sz w:val="15"/>
                    <w:szCs w:val="15"/>
                    <w:lang w:val="es-ES"/>
                  </w:rPr>
                </w:pPr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 xml:space="preserve">Yes.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>Explanatory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 xml:space="preserve"> videos on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>its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 xml:space="preserve">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>structure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 xml:space="preserve"> and use.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>Explanation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 xml:space="preserve"> and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>modeling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 xml:space="preserve"> of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>its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 xml:space="preserve"> use in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>class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 xml:space="preserve">.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>Discussion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 xml:space="preserve"> and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>feedback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 xml:space="preserve"> on </w:t>
                </w:r>
                <w:proofErr w:type="spellStart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>its</w:t>
                </w:r>
                <w:proofErr w:type="spellEnd"/>
                <w:r w:rsidRPr="007C5C96">
                  <w:rPr>
                    <w:rFonts w:eastAsia="Calibri" w:cs="Times New Roman"/>
                    <w:sz w:val="15"/>
                    <w:szCs w:val="15"/>
                    <w:lang w:val="es-ES"/>
                  </w:rPr>
                  <w:t xml:space="preserve"> use.</w:t>
                </w:r>
              </w:p>
            </w:sdtContent>
          </w:sdt>
        </w:tc>
      </w:tr>
      <w:tr w:rsidR="00841759" w:rsidRPr="00841759" w14:paraId="629D0243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080C7CF8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lastRenderedPageBreak/>
              <w:t>1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222EDB0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Revision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71057098" w14:textId="77777777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Did learners revise their work after using the rubric?</w:t>
            </w:r>
          </w:p>
        </w:tc>
        <w:tc>
          <w:tcPr>
            <w:tcW w:w="4536" w:type="dxa"/>
          </w:tcPr>
          <w:p w14:paraId="78BD7A7D" w14:textId="77777777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PH"/>
                </w:rPr>
                <w:id w:val="10410205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color w:val="000000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    No</w:t>
            </w:r>
          </w:p>
          <w:p w14:paraId="1811169B" w14:textId="50EBA83B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lang w:val="en-PH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  <w:lang w:val="en-PH"/>
                </w:rPr>
                <w:id w:val="6191913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55C89">
                  <w:rPr>
                    <w:rFonts w:ascii="MS Gothic" w:eastAsia="MS Gothic" w:hAnsi="MS Gothic" w:cs="Times New Roman" w:hint="eastAsia"/>
                    <w:sz w:val="15"/>
                    <w:szCs w:val="15"/>
                    <w:lang w:val="en-PH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sz w:val="15"/>
                <w:szCs w:val="15"/>
                <w:lang w:val="en-PH"/>
              </w:rPr>
              <w:t xml:space="preserve">     Yes</w:t>
            </w:r>
          </w:p>
        </w:tc>
      </w:tr>
      <w:tr w:rsidR="00841759" w:rsidRPr="00A678CE" w14:paraId="465443D0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3C6CA8E5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1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F9829E4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Extent of involvement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7B8BDB5A" w14:textId="77777777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How were learners involved in the rubric design and implementation? </w:t>
            </w:r>
          </w:p>
        </w:tc>
        <w:tc>
          <w:tcPr>
            <w:tcW w:w="4536" w:type="dxa"/>
          </w:tcPr>
          <w:p w14:paraId="3F6B0F7F" w14:textId="77777777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PH"/>
                </w:rPr>
                <w:id w:val="-4397602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color w:val="000000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  <w:t xml:space="preserve">     Students just received and used the rubric </w:t>
            </w:r>
          </w:p>
          <w:p w14:paraId="093E4219" w14:textId="09ABDD4F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  <w:lang w:val="en-PH"/>
                </w:rPr>
                <w:id w:val="27761476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55C89">
                  <w:rPr>
                    <w:rFonts w:ascii="MS Gothic" w:eastAsia="MS Gothic" w:hAnsi="MS Gothic" w:cs="Times New Roman" w:hint="eastAsia"/>
                    <w:sz w:val="15"/>
                    <w:szCs w:val="15"/>
                    <w:lang w:val="en-PH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sz w:val="15"/>
                <w:szCs w:val="15"/>
                <w:lang w:val="en-PH"/>
              </w:rPr>
              <w:t xml:space="preserve">     Students were allowed to make small changes to the rubrics</w:t>
            </w:r>
          </w:p>
          <w:p w14:paraId="347A6D15" w14:textId="77777777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  <w:lang w:val="en-PH"/>
                </w:rPr>
                <w:id w:val="12375931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sz w:val="15"/>
                <w:szCs w:val="15"/>
                <w:lang w:val="en-PH"/>
              </w:rPr>
              <w:t xml:space="preserve">     Students made substantial changes</w:t>
            </w:r>
          </w:p>
          <w:p w14:paraId="57B79AB7" w14:textId="085962FD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sz w:val="15"/>
                <w:szCs w:val="15"/>
                <w:lang w:val="en-PH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  <w:lang w:val="en-PH"/>
                </w:rPr>
                <w:id w:val="-14120025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sz w:val="15"/>
                    <w:szCs w:val="15"/>
                    <w:lang w:val="en-PH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sz w:val="15"/>
                <w:szCs w:val="15"/>
                <w:lang w:val="en-PH"/>
              </w:rPr>
              <w:t xml:space="preserve">     Students co-create</w:t>
            </w:r>
            <w:r w:rsidR="008F0A6C">
              <w:rPr>
                <w:rFonts w:eastAsia="Calibri" w:cs="Times New Roman"/>
                <w:sz w:val="15"/>
                <w:szCs w:val="15"/>
                <w:lang w:val="en-PH"/>
              </w:rPr>
              <w:t>d</w:t>
            </w:r>
            <w:r w:rsidR="00841759" w:rsidRPr="00841759">
              <w:rPr>
                <w:rFonts w:eastAsia="Calibri" w:cs="Times New Roman"/>
                <w:sz w:val="15"/>
                <w:szCs w:val="15"/>
                <w:lang w:val="en-PH"/>
              </w:rPr>
              <w:t xml:space="preserve"> the rubric</w:t>
            </w:r>
          </w:p>
          <w:p w14:paraId="39B74163" w14:textId="405260AD" w:rsidR="00841759" w:rsidRPr="00A678CE" w:rsidRDefault="007D4579" w:rsidP="00055C89">
            <w:pPr>
              <w:spacing w:line="240" w:lineRule="auto"/>
              <w:ind w:firstLine="0"/>
              <w:rPr>
                <w:rFonts w:eastAsia="Calibri" w:cs="Times New Roman"/>
                <w:sz w:val="15"/>
                <w:szCs w:val="15"/>
              </w:rPr>
            </w:pPr>
            <w:sdt>
              <w:sdtPr>
                <w:rPr>
                  <w:rFonts w:eastAsia="Calibri" w:cs="Times New Roman"/>
                  <w:sz w:val="15"/>
                  <w:szCs w:val="15"/>
                </w:rPr>
                <w:id w:val="-7495816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A678CE">
                  <w:rPr>
                    <w:rFonts w:ascii="Segoe UI Symbol" w:eastAsia="Calibri" w:hAnsi="Segoe UI Symbol" w:cs="Segoe UI Symbol"/>
                    <w:sz w:val="15"/>
                    <w:szCs w:val="15"/>
                  </w:rPr>
                  <w:t>☐</w:t>
                </w:r>
              </w:sdtContent>
            </w:sdt>
            <w:r w:rsidR="00841759" w:rsidRPr="00A678CE">
              <w:rPr>
                <w:rFonts w:eastAsia="Calibri" w:cs="Times New Roman"/>
                <w:sz w:val="15"/>
                <w:szCs w:val="15"/>
              </w:rPr>
              <w:t xml:space="preserve">     Other: </w:t>
            </w:r>
            <w:r w:rsidR="00A678CE" w:rsidRPr="00A678CE">
              <w:rPr>
                <w:rFonts w:eastAsia="Calibri" w:cs="Times New Roman"/>
                <w:sz w:val="15"/>
                <w:szCs w:val="15"/>
              </w:rPr>
              <w:t>Clarity and appropriateness of the language used, differentiation between levels in the criteria</w:t>
            </w:r>
          </w:p>
        </w:tc>
      </w:tr>
      <w:tr w:rsidR="008B6F1C" w:rsidRPr="00841759" w14:paraId="31CF01F8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3C2F47D8" w14:textId="45021BD9" w:rsidR="008B6F1C" w:rsidRPr="00841759" w:rsidRDefault="008B6F1C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1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CE3FCA3" w14:textId="0C5D1118" w:rsidR="008B6F1C" w:rsidRPr="00841759" w:rsidRDefault="008B6F1C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Use of other instruments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515FEAE1" w14:textId="442DAE25" w:rsidR="008B6F1C" w:rsidRPr="00841759" w:rsidRDefault="00F131B6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Were any</w:t>
            </w:r>
            <w:r w:rsidR="00521248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additional instruments 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employed </w:t>
            </w:r>
            <w:r w:rsidR="00521248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to further strengthen the intervention effects</w:t>
            </w:r>
            <w:r w:rsidR="004C284F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,</w:t>
            </w:r>
            <w:r w:rsidR="00521248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or to </w:t>
            </w:r>
            <w:r w:rsidR="004C284F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make comparisons with</w:t>
            </w:r>
            <w:r w:rsidR="00521248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the rubric? If so, please, explain the characteristics of those instruments</w:t>
            </w:r>
          </w:p>
        </w:tc>
        <w:tc>
          <w:tcPr>
            <w:tcW w:w="4536" w:type="dxa"/>
          </w:tcPr>
          <w:p w14:paraId="2A7083CF" w14:textId="77777777" w:rsidR="008B6F1C" w:rsidRDefault="008B6F1C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</w:p>
          <w:p w14:paraId="67C2A8B4" w14:textId="7F2C3A24" w:rsidR="00521248" w:rsidRPr="00F131B6" w:rsidRDefault="00A678CE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</w:rPr>
            </w:pPr>
            <w:r w:rsidRPr="00A678CE">
              <w:rPr>
                <w:rFonts w:eastAsia="Calibri" w:cs="Times New Roman"/>
                <w:color w:val="000000"/>
                <w:sz w:val="15"/>
                <w:szCs w:val="15"/>
              </w:rPr>
              <w:t xml:space="preserve">Integration with video modeling </w:t>
            </w:r>
          </w:p>
        </w:tc>
      </w:tr>
      <w:tr w:rsidR="005320DE" w:rsidRPr="00841759" w14:paraId="583D2792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39D77A18" w14:textId="1E207199" w:rsidR="005320DE" w:rsidRDefault="005320DE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1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A73C96E" w14:textId="632311F6" w:rsidR="005320DE" w:rsidRDefault="005320DE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7"/>
                <w:szCs w:val="17"/>
                <w:lang w:val="en-GB"/>
              </w:rPr>
              <w:t>Technology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67034B36" w14:textId="2DC34D79" w:rsidR="005320DE" w:rsidRDefault="005320DE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Was any type of technology used for the design and/or the implementation of the rubric? If so, please provide the details</w:t>
            </w:r>
          </w:p>
        </w:tc>
        <w:tc>
          <w:tcPr>
            <w:tcW w:w="4536" w:type="dxa"/>
          </w:tcPr>
          <w:p w14:paraId="0DB49C1D" w14:textId="77777777" w:rsidR="005320DE" w:rsidRDefault="005320DE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  <w:lang w:val="en-PH"/>
              </w:rPr>
            </w:pPr>
          </w:p>
          <w:sdt>
            <w:sdtPr>
              <w:rPr>
                <w:rFonts w:eastAsia="Calibri" w:cs="Times New Roman"/>
                <w:color w:val="000000"/>
                <w:sz w:val="15"/>
                <w:szCs w:val="15"/>
              </w:rPr>
              <w:id w:val="-1246646730"/>
              <w:text/>
            </w:sdtPr>
            <w:sdtEndPr/>
            <w:sdtContent>
              <w:p w14:paraId="5AC67610" w14:textId="74ABE5AC" w:rsidR="005320DE" w:rsidRPr="005320DE" w:rsidRDefault="00694C7F" w:rsidP="005320DE">
                <w:pPr>
                  <w:spacing w:line="240" w:lineRule="auto"/>
                  <w:ind w:firstLine="0"/>
                  <w:rPr>
                    <w:rFonts w:eastAsia="Calibri" w:cs="Times New Roman"/>
                    <w:color w:val="000000"/>
                    <w:sz w:val="15"/>
                    <w:szCs w:val="15"/>
                  </w:rPr>
                </w:pPr>
                <w:r>
                  <w:rPr>
                    <w:rFonts w:eastAsia="Calibri" w:cs="Times New Roman"/>
                    <w:color w:val="000000"/>
                    <w:sz w:val="15"/>
                    <w:szCs w:val="15"/>
                  </w:rPr>
                  <w:t>No</w:t>
                </w:r>
              </w:p>
            </w:sdtContent>
          </w:sdt>
          <w:p w14:paraId="0469570C" w14:textId="77777777" w:rsidR="005320DE" w:rsidRPr="00F131B6" w:rsidRDefault="005320DE" w:rsidP="00841759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15"/>
                <w:szCs w:val="15"/>
              </w:rPr>
            </w:pPr>
          </w:p>
        </w:tc>
      </w:tr>
      <w:tr w:rsidR="00841759" w:rsidRPr="00841759" w14:paraId="6D694DBC" w14:textId="77777777" w:rsidTr="00897207">
        <w:trPr>
          <w:jc w:val="center"/>
        </w:trPr>
        <w:tc>
          <w:tcPr>
            <w:tcW w:w="9923" w:type="dxa"/>
            <w:gridSpan w:val="4"/>
            <w:vAlign w:val="center"/>
          </w:tcPr>
          <w:p w14:paraId="29BA5C07" w14:textId="77777777" w:rsidR="00841759" w:rsidRPr="00841759" w:rsidRDefault="00841759" w:rsidP="00841759">
            <w:pPr>
              <w:spacing w:line="240" w:lineRule="auto"/>
              <w:ind w:firstLine="0"/>
              <w:rPr>
                <w:rFonts w:ascii="Calibri" w:eastAsia="Calibri" w:hAnsi="Calibri" w:cs="Times New Roman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0"/>
                <w:szCs w:val="20"/>
                <w:lang w:val="en-PH"/>
              </w:rPr>
              <w:t>Outcomes</w:t>
            </w:r>
          </w:p>
        </w:tc>
      </w:tr>
      <w:tr w:rsidR="00841759" w:rsidRPr="00841759" w14:paraId="14D2F514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7BD8134A" w14:textId="516DC696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1</w:t>
            </w:r>
            <w:r w:rsidR="00DC3B84"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B68F09A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7"/>
                <w:szCs w:val="17"/>
                <w:lang w:val="en-GB"/>
              </w:rPr>
            </w:pPr>
            <w:r w:rsidRPr="00841759">
              <w:rPr>
                <w:rFonts w:eastAsia="Calibri" w:cs="Times New Roman"/>
                <w:b/>
                <w:bCs/>
                <w:sz w:val="17"/>
                <w:szCs w:val="17"/>
                <w:lang w:val="en-GB"/>
              </w:rPr>
              <w:t>Study Outcomes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73E2FB04" w14:textId="77777777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r w:rsidRPr="00841759">
              <w:rPr>
                <w:rFonts w:eastAsia="Calibri" w:cs="Times New Roman"/>
                <w:sz w:val="15"/>
                <w:szCs w:val="15"/>
                <w:lang w:val="en-GB"/>
              </w:rPr>
              <w:t xml:space="preserve">These </w:t>
            </w:r>
            <w:r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variables are directly measured as outcomes of the rubric activity.</w:t>
            </w:r>
          </w:p>
          <w:p w14:paraId="65C4B5B2" w14:textId="77777777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5"/>
                <w:szCs w:val="15"/>
                <w:lang w:val="en-GB"/>
              </w:rPr>
            </w:pPr>
            <w:r w:rsidRPr="00841759">
              <w:rPr>
                <w:rFonts w:eastAsia="Calibri" w:cs="Times New Roman"/>
                <w:bCs/>
                <w:color w:val="000000"/>
                <w:sz w:val="15"/>
                <w:szCs w:val="15"/>
                <w:lang w:val="en-GB"/>
              </w:rPr>
              <w:t>Select all the options that apply to your study from the right column.</w:t>
            </w:r>
          </w:p>
        </w:tc>
        <w:tc>
          <w:tcPr>
            <w:tcW w:w="4536" w:type="dxa"/>
            <w:vAlign w:val="center"/>
          </w:tcPr>
          <w:p w14:paraId="467B6793" w14:textId="17F0C961" w:rsidR="00841759" w:rsidRPr="00841759" w:rsidRDefault="007D4579" w:rsidP="00841759">
            <w:pPr>
              <w:spacing w:line="240" w:lineRule="auto"/>
              <w:ind w:left="340" w:hanging="340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GB"/>
                </w:rPr>
                <w:id w:val="72110444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94C7F">
                  <w:rPr>
                    <w:rFonts w:ascii="MS Gothic" w:eastAsia="MS Gothic" w:hAnsi="MS Gothic" w:cs="Times New Roman" w:hint="eastAsia"/>
                    <w:color w:val="000000"/>
                    <w:sz w:val="15"/>
                    <w:szCs w:val="15"/>
                    <w:lang w:val="en-GB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b/>
                <w:bCs/>
                <w:color w:val="000000"/>
                <w:sz w:val="15"/>
                <w:szCs w:val="15"/>
                <w:lang w:val="en-GB"/>
              </w:rPr>
              <w:t xml:space="preserve">     Beliefs &amp; perceptions: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including perceptions of learning capacity to use the rubric (e.g., fairness, usefulness), metacognition and self-regulation, attitudes and beliefs (e.g., self-efficacy), teachers’ perceptions/conceptions. </w:t>
            </w:r>
          </w:p>
          <w:p w14:paraId="07413A30" w14:textId="77777777" w:rsidR="00841759" w:rsidRPr="00841759" w:rsidRDefault="007D4579" w:rsidP="00841759">
            <w:pPr>
              <w:spacing w:line="240" w:lineRule="auto"/>
              <w:ind w:left="340" w:hanging="340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GB"/>
                </w:rPr>
                <w:id w:val="10960581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color w:val="000000"/>
                    <w:sz w:val="15"/>
                    <w:szCs w:val="15"/>
                    <w:lang w:val="en-GB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    </w:t>
            </w:r>
            <w:r w:rsidR="00841759" w:rsidRPr="00841759">
              <w:rPr>
                <w:rFonts w:eastAsia="Calibri" w:cs="Times New Roman"/>
                <w:b/>
                <w:color w:val="000000"/>
                <w:sz w:val="15"/>
                <w:szCs w:val="15"/>
                <w:lang w:val="en-GB"/>
              </w:rPr>
              <w:t>Emotions and motivation</w:t>
            </w:r>
            <w:r w:rsidR="00841759" w:rsidRPr="00841759">
              <w:rPr>
                <w:rFonts w:eastAsia="Calibri" w:cs="Times New Roman"/>
                <w:b/>
                <w:bCs/>
                <w:color w:val="000000"/>
                <w:sz w:val="15"/>
                <w:szCs w:val="15"/>
                <w:lang w:val="en-GB"/>
              </w:rPr>
              <w:t>: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emotions experienced by learners (e.g., achievement emotions, social emotions, etc.) &amp; motivational beliefs (e.g., learning motivation).</w:t>
            </w:r>
          </w:p>
          <w:p w14:paraId="6C61F75C" w14:textId="67BAD519" w:rsidR="00841759" w:rsidRPr="00841759" w:rsidRDefault="007D4579" w:rsidP="00841759">
            <w:pPr>
              <w:spacing w:line="240" w:lineRule="auto"/>
              <w:ind w:left="340" w:hanging="340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GB"/>
                </w:rPr>
                <w:id w:val="52468228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94C7F">
                  <w:rPr>
                    <w:rFonts w:ascii="MS Gothic" w:eastAsia="MS Gothic" w:hAnsi="MS Gothic" w:cs="Times New Roman" w:hint="eastAsia"/>
                    <w:color w:val="000000"/>
                    <w:sz w:val="15"/>
                    <w:szCs w:val="15"/>
                    <w:lang w:val="en-GB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b/>
                <w:bCs/>
                <w:color w:val="000000"/>
                <w:sz w:val="15"/>
                <w:szCs w:val="15"/>
                <w:lang w:val="en-GB"/>
              </w:rPr>
              <w:t xml:space="preserve">     Performance: </w:t>
            </w:r>
            <w:r w:rsidR="00841759" w:rsidRPr="00841759">
              <w:rPr>
                <w:rFonts w:eastAsia="Calibri" w:cs="Times New Roman"/>
                <w:bCs/>
                <w:color w:val="000000"/>
                <w:sz w:val="15"/>
                <w:szCs w:val="15"/>
                <w:lang w:val="en-GB"/>
              </w:rPr>
              <w:t>academic/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domain specific</w:t>
            </w:r>
            <w:r w:rsidR="00841759" w:rsidRPr="00841759">
              <w:rPr>
                <w:rFonts w:eastAsia="Calibri" w:cs="Times New Roman"/>
                <w:bCs/>
                <w:color w:val="000000"/>
                <w:sz w:val="15"/>
                <w:szCs w:val="15"/>
                <w:lang w:val="en-GB"/>
              </w:rPr>
              <w:t xml:space="preserve"> performance,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achievement, improved draft/work (i.e., revision).</w:t>
            </w:r>
          </w:p>
          <w:p w14:paraId="055B7FE8" w14:textId="35012A27" w:rsidR="00841759" w:rsidRPr="00841759" w:rsidRDefault="007D4579" w:rsidP="00841759">
            <w:pPr>
              <w:spacing w:line="240" w:lineRule="auto"/>
              <w:ind w:left="340" w:hanging="340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sdt>
              <w:sdtPr>
                <w:rPr>
                  <w:rFonts w:eastAsia="MS Gothic" w:cs="Times New Roman"/>
                  <w:color w:val="000000"/>
                  <w:sz w:val="15"/>
                  <w:szCs w:val="15"/>
                  <w:lang w:val="en-GB"/>
                </w:rPr>
                <w:id w:val="197062414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94C7F">
                  <w:rPr>
                    <w:rFonts w:ascii="MS Gothic" w:eastAsia="MS Gothic" w:hAnsi="MS Gothic" w:cs="Times New Roman" w:hint="eastAsia"/>
                    <w:color w:val="000000"/>
                    <w:sz w:val="15"/>
                    <w:szCs w:val="15"/>
                    <w:lang w:val="en-GB"/>
                  </w:rPr>
                  <w:t>☒</w:t>
                </w:r>
              </w:sdtContent>
            </w:sdt>
            <w:r w:rsidR="00841759" w:rsidRPr="00841759">
              <w:rPr>
                <w:rFonts w:eastAsia="MS Gothic" w:cs="Times New Roman"/>
                <w:b/>
                <w:bCs/>
                <w:color w:val="000000"/>
                <w:sz w:val="15"/>
                <w:szCs w:val="15"/>
                <w:lang w:val="en-GB"/>
              </w:rPr>
              <w:t xml:space="preserve">     Skills: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quality of contribution to the group, professional behaviour, problem solving skills, work habits, interpersonal skills, metacognitive &amp; self-regulatory skills. </w:t>
            </w:r>
          </w:p>
          <w:p w14:paraId="2246A7F2" w14:textId="0825729D" w:rsidR="00841759" w:rsidRPr="00841759" w:rsidRDefault="007D4579" w:rsidP="00841759">
            <w:pPr>
              <w:spacing w:line="240" w:lineRule="auto"/>
              <w:ind w:left="340" w:hanging="340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GB"/>
                </w:rPr>
                <w:id w:val="1172459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94C7F">
                  <w:rPr>
                    <w:rFonts w:ascii="MS Gothic" w:eastAsia="MS Gothic" w:hAnsi="MS Gothic" w:cs="Times New Roman" w:hint="eastAsia"/>
                    <w:color w:val="000000"/>
                    <w:sz w:val="15"/>
                    <w:szCs w:val="15"/>
                    <w:lang w:val="en-GB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b/>
                <w:bCs/>
                <w:color w:val="000000"/>
                <w:sz w:val="15"/>
                <w:szCs w:val="15"/>
                <w:lang w:val="en-GB"/>
              </w:rPr>
              <w:t xml:space="preserve">     Reliability of rubric</w:t>
            </w:r>
            <w:r w:rsidR="00841759" w:rsidRPr="00841759">
              <w:rPr>
                <w:rFonts w:eastAsia="Calibri" w:cs="Times New Roman"/>
                <w:b/>
                <w:color w:val="000000"/>
                <w:sz w:val="15"/>
                <w:szCs w:val="15"/>
                <w:lang w:val="en-GB"/>
              </w:rPr>
              <w:t>: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consistency of rubric scores among different </w:t>
            </w:r>
            <w:proofErr w:type="spellStart"/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raters</w:t>
            </w:r>
            <w:proofErr w:type="spellEnd"/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(e.g., several teachers).</w:t>
            </w:r>
          </w:p>
          <w:p w14:paraId="0BA5BF64" w14:textId="6ED989D1" w:rsidR="00841759" w:rsidRPr="00841759" w:rsidRDefault="007D4579" w:rsidP="00841759">
            <w:pPr>
              <w:spacing w:line="240" w:lineRule="auto"/>
              <w:ind w:left="340" w:hanging="340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GB"/>
                </w:rPr>
                <w:id w:val="-98276579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94C7F">
                  <w:rPr>
                    <w:rFonts w:ascii="MS Gothic" w:eastAsia="MS Gothic" w:hAnsi="MS Gothic" w:cs="Times New Roman" w:hint="eastAsia"/>
                    <w:color w:val="000000"/>
                    <w:sz w:val="15"/>
                    <w:szCs w:val="15"/>
                    <w:lang w:val="en-GB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b/>
                <w:bCs/>
                <w:color w:val="000000"/>
                <w:sz w:val="15"/>
                <w:szCs w:val="15"/>
                <w:lang w:val="en-GB"/>
              </w:rPr>
              <w:t xml:space="preserve">     Validity of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</w:t>
            </w:r>
            <w:r w:rsidR="00841759" w:rsidRPr="00841759">
              <w:rPr>
                <w:rFonts w:eastAsia="Calibri" w:cs="Times New Roman"/>
                <w:b/>
                <w:bCs/>
                <w:color w:val="000000"/>
                <w:sz w:val="15"/>
                <w:szCs w:val="15"/>
                <w:lang w:val="en-GB"/>
              </w:rPr>
              <w:t>rubric: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</w:t>
            </w:r>
            <w:r w:rsidR="00C8511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aspects related to testing the validity</w:t>
            </w:r>
            <w:r w:rsidR="00E16C1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,</w:t>
            </w:r>
            <w:r w:rsidR="00C8511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such as content validity, comparing 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students </w:t>
            </w:r>
            <w:r w:rsidR="00C8511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and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teachers' assessment</w:t>
            </w:r>
            <w:r w:rsidR="00C8511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, etc.</w:t>
            </w:r>
          </w:p>
          <w:p w14:paraId="70AC15F3" w14:textId="77777777" w:rsidR="00841759" w:rsidRPr="00841759" w:rsidRDefault="007D4579" w:rsidP="00841759">
            <w:pPr>
              <w:spacing w:line="240" w:lineRule="auto"/>
              <w:ind w:left="340" w:hanging="340"/>
              <w:rPr>
                <w:rFonts w:eastAsia="Calibri" w:cs="Times New Roman"/>
                <w:szCs w:val="18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</w:rPr>
                <w:id w:val="-11108842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color w:val="000000"/>
                    <w:sz w:val="15"/>
                    <w:szCs w:val="15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b/>
                <w:bCs/>
                <w:color w:val="000000"/>
                <w:sz w:val="15"/>
                <w:szCs w:val="15"/>
              </w:rPr>
              <w:t xml:space="preserve">     Other: </w:t>
            </w:r>
            <w:sdt>
              <w:sdtPr>
                <w:rPr>
                  <w:rFonts w:eastAsia="Calibri" w:cs="Times New Roman"/>
                  <w:sz w:val="15"/>
                  <w:szCs w:val="15"/>
                </w:rPr>
                <w:id w:val="-1237164188"/>
                <w:showingPlcHdr/>
                <w:text/>
              </w:sdtPr>
              <w:sdtEndPr/>
              <w:sdtContent>
                <w:r w:rsidR="00841759" w:rsidRPr="00841759">
                  <w:rPr>
                    <w:rFonts w:ascii="Calibri" w:eastAsia="Calibri" w:hAnsi="Calibri" w:cs="Times New Roman"/>
                    <w:color w:val="808080"/>
                    <w:sz w:val="15"/>
                    <w:szCs w:val="15"/>
                  </w:rPr>
                  <w:t>Click here to add text</w:t>
                </w:r>
              </w:sdtContent>
            </w:sdt>
          </w:p>
        </w:tc>
      </w:tr>
      <w:tr w:rsidR="00841759" w:rsidRPr="00841759" w14:paraId="2A89B224" w14:textId="77777777" w:rsidTr="00897207">
        <w:trPr>
          <w:jc w:val="center"/>
        </w:trPr>
        <w:tc>
          <w:tcPr>
            <w:tcW w:w="9923" w:type="dxa"/>
            <w:gridSpan w:val="4"/>
            <w:vAlign w:val="center"/>
          </w:tcPr>
          <w:p w14:paraId="7C10C605" w14:textId="77777777" w:rsidR="00841759" w:rsidRPr="00841759" w:rsidRDefault="00841759" w:rsidP="00841759">
            <w:pPr>
              <w:spacing w:line="240" w:lineRule="auto"/>
              <w:ind w:firstLine="0"/>
              <w:rPr>
                <w:rFonts w:ascii="Calibri" w:eastAsia="Calibri" w:hAnsi="Calibri" w:cs="Times New Roman"/>
                <w:color w:val="000000"/>
                <w:lang w:val="en-PH"/>
              </w:rPr>
            </w:pPr>
            <w:r w:rsidRPr="00841759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PH"/>
              </w:rPr>
              <w:t>Moderators/mediators</w:t>
            </w:r>
          </w:p>
        </w:tc>
      </w:tr>
      <w:tr w:rsidR="00841759" w:rsidRPr="00841759" w14:paraId="28CC5E33" w14:textId="77777777" w:rsidTr="00897207">
        <w:trPr>
          <w:jc w:val="center"/>
        </w:trPr>
        <w:tc>
          <w:tcPr>
            <w:tcW w:w="567" w:type="dxa"/>
            <w:tcBorders>
              <w:right w:val="nil"/>
            </w:tcBorders>
            <w:vAlign w:val="center"/>
          </w:tcPr>
          <w:p w14:paraId="7F83E086" w14:textId="224E8C6D" w:rsidR="00841759" w:rsidRPr="00841759" w:rsidRDefault="00DC3B84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</w:pPr>
            <w:r>
              <w:rPr>
                <w:rFonts w:eastAsia="Calibri" w:cs="Times New Roman"/>
                <w:b/>
                <w:bCs/>
                <w:sz w:val="29"/>
                <w:szCs w:val="29"/>
                <w:lang w:val="en-PH"/>
              </w:rPr>
              <w:t>2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1495F88" w14:textId="77777777" w:rsidR="00841759" w:rsidRP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b/>
                <w:bCs/>
                <w:sz w:val="17"/>
                <w:szCs w:val="17"/>
                <w:lang w:val="en-GB"/>
              </w:rPr>
            </w:pPr>
            <w:r w:rsidRPr="00841759">
              <w:rPr>
                <w:rFonts w:eastAsia="Calibri" w:cs="Times New Roman"/>
                <w:b/>
                <w:bCs/>
                <w:sz w:val="17"/>
                <w:szCs w:val="17"/>
                <w:lang w:val="en-GB"/>
              </w:rPr>
              <w:t>Moderators/mediators</w:t>
            </w:r>
          </w:p>
        </w:tc>
        <w:tc>
          <w:tcPr>
            <w:tcW w:w="2835" w:type="dxa"/>
            <w:tcBorders>
              <w:left w:val="nil"/>
            </w:tcBorders>
            <w:vAlign w:val="center"/>
          </w:tcPr>
          <w:p w14:paraId="76E298C7" w14:textId="77777777" w:rsidR="00841759" w:rsidRPr="00841759" w:rsidRDefault="00841759" w:rsidP="00841759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15"/>
                <w:szCs w:val="15"/>
                <w:lang w:val="en-GB"/>
              </w:rPr>
            </w:pPr>
            <w:r w:rsidRPr="00841759">
              <w:rPr>
                <w:rFonts w:eastAsia="Calibri" w:cs="Times New Roman"/>
                <w:sz w:val="15"/>
                <w:szCs w:val="15"/>
                <w:lang w:val="en-GB"/>
              </w:rPr>
              <w:t xml:space="preserve">Variables that are not usually manipulated but are taken into account when investigating rubrics. </w:t>
            </w:r>
            <w:r w:rsidRPr="00841759">
              <w:rPr>
                <w:rFonts w:eastAsia="Calibri" w:cs="Times New Roman"/>
                <w:bCs/>
                <w:color w:val="000000"/>
                <w:sz w:val="15"/>
                <w:szCs w:val="15"/>
                <w:lang w:val="en-GB"/>
              </w:rPr>
              <w:t xml:space="preserve">Select the variables that have been explored in your study from the right column. </w:t>
            </w:r>
          </w:p>
        </w:tc>
        <w:tc>
          <w:tcPr>
            <w:tcW w:w="4536" w:type="dxa"/>
          </w:tcPr>
          <w:p w14:paraId="6E0C0938" w14:textId="77777777" w:rsidR="00841759" w:rsidRPr="00841759" w:rsidRDefault="007D4579" w:rsidP="00841759">
            <w:pPr>
              <w:spacing w:line="240" w:lineRule="auto"/>
              <w:ind w:left="183" w:hanging="183"/>
              <w:rPr>
                <w:rFonts w:eastAsia="Calibri" w:cs="Times New Roman"/>
                <w:i/>
                <w:iCs/>
                <w:color w:val="000000"/>
                <w:sz w:val="15"/>
                <w:szCs w:val="15"/>
                <w:lang w:val="en-GB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GB"/>
                </w:rPr>
                <w:id w:val="-6972391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color w:val="000000"/>
                    <w:sz w:val="15"/>
                    <w:szCs w:val="15"/>
                    <w:lang w:val="en-GB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b/>
                <w:bCs/>
                <w:color w:val="000000"/>
                <w:sz w:val="15"/>
                <w:szCs w:val="15"/>
                <w:lang w:val="en-GB"/>
              </w:rPr>
              <w:t xml:space="preserve">     Gender</w:t>
            </w:r>
            <w:r w:rsidR="00841759" w:rsidRPr="00841759">
              <w:rPr>
                <w:rFonts w:eastAsia="Calibri" w:cs="Times New Roman"/>
                <w:b/>
                <w:color w:val="000000"/>
                <w:sz w:val="15"/>
                <w:szCs w:val="15"/>
                <w:lang w:val="en-GB"/>
              </w:rPr>
              <w:t>: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of assessor/</w:t>
            </w:r>
            <w:proofErr w:type="spellStart"/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assessee</w:t>
            </w:r>
            <w:proofErr w:type="spellEnd"/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.</w:t>
            </w:r>
          </w:p>
          <w:p w14:paraId="5ECAA98B" w14:textId="083B1660" w:rsidR="00841759" w:rsidRPr="00841759" w:rsidRDefault="007D4579" w:rsidP="00841759">
            <w:pPr>
              <w:spacing w:line="240" w:lineRule="auto"/>
              <w:ind w:left="340" w:hanging="340"/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GB"/>
                </w:rPr>
                <w:id w:val="152127412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94C7F">
                  <w:rPr>
                    <w:rFonts w:ascii="MS Gothic" w:eastAsia="MS Gothic" w:hAnsi="MS Gothic" w:cs="Times New Roman" w:hint="eastAsia"/>
                    <w:color w:val="000000"/>
                    <w:sz w:val="15"/>
                    <w:szCs w:val="15"/>
                    <w:lang w:val="en-GB"/>
                  </w:rPr>
                  <w:t>☒</w:t>
                </w:r>
              </w:sdtContent>
            </w:sdt>
            <w:r w:rsidR="00841759" w:rsidRPr="00841759">
              <w:rPr>
                <w:rFonts w:eastAsia="Calibri" w:cs="Times New Roman"/>
                <w:b/>
                <w:bCs/>
                <w:color w:val="000000"/>
                <w:sz w:val="15"/>
                <w:szCs w:val="15"/>
                <w:lang w:val="en-GB"/>
              </w:rPr>
              <w:t xml:space="preserve">     Ability &amp; Skills: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includes prior knowledge, prior performance, achievement level, GPA, finished high school, previous level of education, year of enrolment, etc.</w:t>
            </w:r>
          </w:p>
          <w:p w14:paraId="1FD7319C" w14:textId="77777777" w:rsidR="00841759" w:rsidRPr="00841759" w:rsidRDefault="007D4579" w:rsidP="00841759">
            <w:pPr>
              <w:spacing w:line="240" w:lineRule="auto"/>
              <w:ind w:left="183" w:hanging="183"/>
              <w:rPr>
                <w:rFonts w:eastAsia="Calibri" w:cs="Times New Roman"/>
                <w:i/>
                <w:iCs/>
                <w:color w:val="000000"/>
                <w:sz w:val="15"/>
                <w:szCs w:val="15"/>
                <w:lang w:val="en-GB"/>
              </w:rPr>
            </w:pPr>
            <w:sdt>
              <w:sdtPr>
                <w:rPr>
                  <w:rFonts w:eastAsia="MS Gothic" w:cs="Times New Roman"/>
                  <w:color w:val="000000"/>
                  <w:sz w:val="15"/>
                  <w:szCs w:val="15"/>
                  <w:lang w:val="en-GB"/>
                </w:rPr>
                <w:id w:val="-9011333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eastAsia="MS Gothic" w:cs="Times New Roman" w:hint="eastAsia"/>
                    <w:color w:val="000000"/>
                    <w:sz w:val="15"/>
                    <w:szCs w:val="15"/>
                    <w:lang w:val="en-GB"/>
                  </w:rPr>
                  <w:t>☐</w:t>
                </w:r>
              </w:sdtContent>
            </w:sdt>
            <w:r w:rsidR="00841759" w:rsidRPr="00841759">
              <w:rPr>
                <w:rFonts w:eastAsia="MS Gothic" w:cs="Times New Roman"/>
                <w:b/>
                <w:bCs/>
                <w:color w:val="000000"/>
                <w:sz w:val="15"/>
                <w:szCs w:val="15"/>
                <w:lang w:val="en-GB"/>
              </w:rPr>
              <w:t xml:space="preserve">     Skills:</w:t>
            </w:r>
            <w:r w:rsidR="00841759" w:rsidRPr="00841759">
              <w:rPr>
                <w:rFonts w:eastAsia="Calibri" w:cs="Times New Roman"/>
                <w:i/>
                <w:iCs/>
                <w:color w:val="000000"/>
                <w:sz w:val="15"/>
                <w:szCs w:val="15"/>
                <w:lang w:val="en-GB"/>
              </w:rPr>
              <w:t xml:space="preserve"> 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reviewing ability, computer skills, etc.</w:t>
            </w:r>
          </w:p>
          <w:p w14:paraId="1D96E7AB" w14:textId="2BB8A3E2" w:rsidR="00841759" w:rsidRPr="00841759" w:rsidRDefault="007D4579" w:rsidP="00841759">
            <w:pPr>
              <w:spacing w:line="240" w:lineRule="auto"/>
              <w:ind w:left="183" w:hanging="183"/>
              <w:rPr>
                <w:rFonts w:eastAsia="Calibri" w:cs="Times New Roman"/>
                <w:i/>
                <w:iCs/>
                <w:color w:val="000000"/>
                <w:sz w:val="15"/>
                <w:szCs w:val="15"/>
                <w:lang w:val="en-GB"/>
              </w:rPr>
            </w:pPr>
            <w:sdt>
              <w:sdtPr>
                <w:rPr>
                  <w:rFonts w:eastAsia="Calibri" w:cs="Times New Roman"/>
                  <w:color w:val="000000"/>
                  <w:sz w:val="15"/>
                  <w:szCs w:val="15"/>
                  <w:lang w:val="en-GB"/>
                </w:rPr>
                <w:id w:val="20237333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ascii="Segoe UI Symbol" w:eastAsia="Calibri" w:hAnsi="Segoe UI Symbol" w:cs="Segoe UI Symbol"/>
                    <w:color w:val="000000"/>
                    <w:sz w:val="15"/>
                    <w:szCs w:val="15"/>
                    <w:lang w:val="en-GB"/>
                  </w:rPr>
                  <w:t>☐</w:t>
                </w:r>
              </w:sdtContent>
            </w:sdt>
            <w:r w:rsidR="00841759" w:rsidRPr="00841759">
              <w:rPr>
                <w:rFonts w:eastAsia="Calibri" w:cs="Times New Roman"/>
                <w:b/>
                <w:bCs/>
                <w:color w:val="000000"/>
                <w:sz w:val="15"/>
                <w:szCs w:val="15"/>
                <w:lang w:val="en-GB"/>
              </w:rPr>
              <w:t xml:space="preserve">     Age</w:t>
            </w:r>
            <w:r w:rsidR="002C011D">
              <w:rPr>
                <w:rFonts w:eastAsia="Calibri" w:cs="Times New Roman"/>
                <w:b/>
                <w:bCs/>
                <w:color w:val="000000"/>
                <w:sz w:val="15"/>
                <w:szCs w:val="15"/>
                <w:lang w:val="en-GB"/>
              </w:rPr>
              <w:t>/grade level</w:t>
            </w:r>
            <w:r w:rsidR="00841759" w:rsidRPr="00841759">
              <w:rPr>
                <w:rFonts w:eastAsia="Calibri" w:cs="Times New Roman"/>
                <w:b/>
                <w:color w:val="000000"/>
                <w:sz w:val="15"/>
                <w:szCs w:val="15"/>
                <w:lang w:val="en-GB"/>
              </w:rPr>
              <w:t>:</w:t>
            </w:r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 xml:space="preserve"> of assessor/</w:t>
            </w:r>
            <w:proofErr w:type="spellStart"/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assessee</w:t>
            </w:r>
            <w:proofErr w:type="spellEnd"/>
            <w:r w:rsidR="00841759" w:rsidRPr="00841759">
              <w:rPr>
                <w:rFonts w:eastAsia="Calibri" w:cs="Times New Roman"/>
                <w:color w:val="000000"/>
                <w:sz w:val="15"/>
                <w:szCs w:val="15"/>
                <w:lang w:val="en-GB"/>
              </w:rPr>
              <w:t>.</w:t>
            </w:r>
          </w:p>
          <w:p w14:paraId="4142553A" w14:textId="77777777" w:rsidR="00841759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szCs w:val="18"/>
              </w:rPr>
            </w:pPr>
            <w:sdt>
              <w:sdtPr>
                <w:rPr>
                  <w:rFonts w:eastAsia="MS Gothic" w:cs="Times New Roman"/>
                  <w:color w:val="000000"/>
                  <w:sz w:val="15"/>
                  <w:szCs w:val="15"/>
                  <w:lang w:val="en-GB"/>
                </w:rPr>
                <w:id w:val="-3604482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41759" w:rsidRPr="00841759">
                  <w:rPr>
                    <w:rFonts w:eastAsia="MS Gothic" w:cs="Times New Roman" w:hint="eastAsia"/>
                    <w:color w:val="000000"/>
                    <w:sz w:val="15"/>
                    <w:szCs w:val="15"/>
                    <w:lang w:val="en-GB"/>
                  </w:rPr>
                  <w:t>☐</w:t>
                </w:r>
              </w:sdtContent>
            </w:sdt>
            <w:r w:rsidR="00841759" w:rsidRPr="00841759">
              <w:rPr>
                <w:rFonts w:eastAsia="MS Gothic" w:cs="Times New Roman"/>
                <w:b/>
                <w:bCs/>
                <w:color w:val="000000"/>
                <w:sz w:val="15"/>
                <w:szCs w:val="15"/>
                <w:lang w:val="en-GB"/>
              </w:rPr>
              <w:t xml:space="preserve">     Other: </w:t>
            </w:r>
            <w:sdt>
              <w:sdtPr>
                <w:rPr>
                  <w:rFonts w:eastAsia="Calibri" w:cs="Times New Roman"/>
                  <w:sz w:val="15"/>
                  <w:szCs w:val="15"/>
                </w:rPr>
                <w:id w:val="568542905"/>
                <w:showingPlcHdr/>
                <w:text/>
              </w:sdtPr>
              <w:sdtEndPr/>
              <w:sdtContent>
                <w:r w:rsidR="00841759" w:rsidRPr="00841759">
                  <w:rPr>
                    <w:rFonts w:ascii="Calibri" w:eastAsia="Calibri" w:hAnsi="Calibri" w:cs="Times New Roman"/>
                    <w:color w:val="808080"/>
                    <w:sz w:val="15"/>
                    <w:szCs w:val="15"/>
                  </w:rPr>
                  <w:t>Click here to add text</w:t>
                </w:r>
              </w:sdtContent>
            </w:sdt>
          </w:p>
        </w:tc>
      </w:tr>
      <w:tr w:rsidR="00841759" w:rsidRPr="00841759" w14:paraId="57F70A0B" w14:textId="77777777" w:rsidTr="00897207">
        <w:trPr>
          <w:jc w:val="center"/>
        </w:trPr>
        <w:tc>
          <w:tcPr>
            <w:tcW w:w="9923" w:type="dxa"/>
            <w:gridSpan w:val="4"/>
            <w:vAlign w:val="center"/>
          </w:tcPr>
          <w:p w14:paraId="434692FC" w14:textId="77777777" w:rsidR="00841759" w:rsidRDefault="00841759" w:rsidP="00841759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41759">
              <w:rPr>
                <w:rFonts w:eastAsia="Calibri" w:cs="Times New Roman"/>
                <w:bCs/>
                <w:sz w:val="18"/>
                <w:szCs w:val="18"/>
                <w:lang w:val="en-GB"/>
              </w:rPr>
              <w:t>The design of this tool is b</w:t>
            </w:r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ased on an instrument to report peer assessment design characteristics from: </w:t>
            </w:r>
            <w:proofErr w:type="spellStart"/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>Panadero</w:t>
            </w:r>
            <w:proofErr w:type="spellEnd"/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, E., </w:t>
            </w:r>
            <w:proofErr w:type="spellStart"/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>Alqassab</w:t>
            </w:r>
            <w:proofErr w:type="spellEnd"/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, M., </w:t>
            </w:r>
            <w:proofErr w:type="spellStart"/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>Fernández</w:t>
            </w:r>
            <w:proofErr w:type="spellEnd"/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 Ruiz, J., &amp; </w:t>
            </w:r>
            <w:proofErr w:type="spellStart"/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>Ocampo</w:t>
            </w:r>
            <w:proofErr w:type="spellEnd"/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, J. C. (2023). A systematic review on peer assessment: Intrapersonal and interpersonal factors. </w:t>
            </w:r>
            <w:r w:rsidRPr="00841759">
              <w:rPr>
                <w:rFonts w:eastAsia="Calibri" w:cs="Times New Roman"/>
                <w:i/>
                <w:sz w:val="18"/>
                <w:szCs w:val="18"/>
                <w:lang w:val="en-GB"/>
              </w:rPr>
              <w:t xml:space="preserve">Assessment &amp; Evaluation </w:t>
            </w:r>
            <w:proofErr w:type="gramStart"/>
            <w:r w:rsidRPr="00841759">
              <w:rPr>
                <w:rFonts w:eastAsia="Calibri" w:cs="Times New Roman"/>
                <w:i/>
                <w:sz w:val="18"/>
                <w:szCs w:val="18"/>
                <w:lang w:val="en-GB"/>
              </w:rPr>
              <w:t>In</w:t>
            </w:r>
            <w:proofErr w:type="gramEnd"/>
            <w:r w:rsidRPr="00841759">
              <w:rPr>
                <w:rFonts w:eastAsia="Calibri" w:cs="Times New Roman"/>
                <w:i/>
                <w:sz w:val="18"/>
                <w:szCs w:val="18"/>
                <w:lang w:val="en-GB"/>
              </w:rPr>
              <w:t xml:space="preserve"> Higher Education</w:t>
            </w:r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, 1-23. </w:t>
            </w:r>
            <w:hyperlink r:id="rId8" w:history="1">
              <w:r w:rsidRPr="00841759">
                <w:rPr>
                  <w:rFonts w:eastAsia="Calibri" w:cs="Times New Roman"/>
                  <w:color w:val="0563C1"/>
                  <w:sz w:val="18"/>
                  <w:szCs w:val="18"/>
                  <w:u w:val="single"/>
                  <w:lang w:val="en-GB"/>
                </w:rPr>
                <w:t>https://doi.org/10.1080/02602938.2023.2164884</w:t>
              </w:r>
            </w:hyperlink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>.</w:t>
            </w:r>
          </w:p>
          <w:p w14:paraId="7734E56E" w14:textId="77777777" w:rsidR="00650DFF" w:rsidRDefault="00650DFF" w:rsidP="00841759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50DFF">
              <w:rPr>
                <w:rFonts w:eastAsia="Calibri" w:cs="Times New Roman"/>
                <w:sz w:val="18"/>
                <w:szCs w:val="18"/>
                <w:lang w:val="en-GB"/>
              </w:rPr>
              <w:t xml:space="preserve">The two last categories (19 and 20) based on </w:t>
            </w:r>
            <w:proofErr w:type="spellStart"/>
            <w:r w:rsidRPr="00650DFF">
              <w:rPr>
                <w:rFonts w:eastAsia="Calibri" w:cs="Times New Roman"/>
                <w:sz w:val="18"/>
                <w:szCs w:val="18"/>
                <w:lang w:val="en-GB"/>
              </w:rPr>
              <w:t>Alqassab</w:t>
            </w:r>
            <w:proofErr w:type="spellEnd"/>
            <w:r w:rsidRPr="00650DFF">
              <w:rPr>
                <w:rFonts w:eastAsia="Calibri" w:cs="Times New Roman"/>
                <w:sz w:val="18"/>
                <w:szCs w:val="18"/>
                <w:lang w:val="en-GB"/>
              </w:rPr>
              <w:t xml:space="preserve">, M., </w:t>
            </w:r>
            <w:proofErr w:type="spellStart"/>
            <w:r w:rsidRPr="00650DFF">
              <w:rPr>
                <w:rFonts w:eastAsia="Calibri" w:cs="Times New Roman"/>
                <w:sz w:val="18"/>
                <w:szCs w:val="18"/>
                <w:lang w:val="en-GB"/>
              </w:rPr>
              <w:t>Strijbos</w:t>
            </w:r>
            <w:proofErr w:type="spellEnd"/>
            <w:r w:rsidRPr="00650DFF">
              <w:rPr>
                <w:rFonts w:eastAsia="Calibri" w:cs="Times New Roman"/>
                <w:sz w:val="18"/>
                <w:szCs w:val="18"/>
                <w:lang w:val="en-GB"/>
              </w:rPr>
              <w:t xml:space="preserve">, J., </w:t>
            </w:r>
            <w:proofErr w:type="spellStart"/>
            <w:r w:rsidRPr="00650DFF">
              <w:rPr>
                <w:rFonts w:eastAsia="Calibri" w:cs="Times New Roman"/>
                <w:sz w:val="18"/>
                <w:szCs w:val="18"/>
                <w:lang w:val="en-GB"/>
              </w:rPr>
              <w:t>Panadero</w:t>
            </w:r>
            <w:proofErr w:type="spellEnd"/>
            <w:r w:rsidRPr="00650DFF">
              <w:rPr>
                <w:rFonts w:eastAsia="Calibri" w:cs="Times New Roman"/>
                <w:sz w:val="18"/>
                <w:szCs w:val="18"/>
                <w:lang w:val="en-GB"/>
              </w:rPr>
              <w:t xml:space="preserve">, E., </w:t>
            </w:r>
            <w:proofErr w:type="spellStart"/>
            <w:r w:rsidRPr="00650DFF">
              <w:rPr>
                <w:rFonts w:eastAsia="Calibri" w:cs="Times New Roman"/>
                <w:sz w:val="18"/>
                <w:szCs w:val="18"/>
                <w:lang w:val="en-GB"/>
              </w:rPr>
              <w:t>Fernández</w:t>
            </w:r>
            <w:proofErr w:type="spellEnd"/>
            <w:r w:rsidRPr="00650DFF">
              <w:rPr>
                <w:rFonts w:eastAsia="Calibri" w:cs="Times New Roman"/>
                <w:sz w:val="18"/>
                <w:szCs w:val="18"/>
                <w:lang w:val="en-GB"/>
              </w:rPr>
              <w:t xml:space="preserve"> Ruiz, J., Warren, M., &amp; To, J. (2023). A systematic review of peer assessment design elements. </w:t>
            </w:r>
            <w:r w:rsidRPr="00650DFF">
              <w:rPr>
                <w:rFonts w:eastAsia="Calibri" w:cs="Times New Roman"/>
                <w:i/>
                <w:iCs/>
                <w:sz w:val="18"/>
                <w:szCs w:val="18"/>
                <w:lang w:val="en-GB"/>
              </w:rPr>
              <w:t>Educational Psychology Review</w:t>
            </w:r>
            <w:r w:rsidRPr="00650DFF">
              <w:rPr>
                <w:rFonts w:eastAsia="Calibri" w:cs="Times New Roman"/>
                <w:sz w:val="18"/>
                <w:szCs w:val="18"/>
                <w:lang w:val="en-GB"/>
              </w:rPr>
              <w:t>.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</w:p>
          <w:p w14:paraId="1EF827D0" w14:textId="1676C07A" w:rsidR="00650DFF" w:rsidRPr="00841759" w:rsidRDefault="007D4579" w:rsidP="00841759">
            <w:pPr>
              <w:spacing w:line="240" w:lineRule="auto"/>
              <w:ind w:firstLine="0"/>
              <w:rPr>
                <w:rFonts w:eastAsia="Calibri" w:cs="Times New Roman"/>
                <w:sz w:val="18"/>
                <w:szCs w:val="18"/>
                <w:lang w:val="en-GB"/>
              </w:rPr>
            </w:pPr>
            <w:hyperlink r:id="rId9" w:history="1">
              <w:r w:rsidR="0072693E" w:rsidRPr="00F470DD">
                <w:rPr>
                  <w:rStyle w:val="Hipervnculo"/>
                  <w:rFonts w:eastAsia="Calibri" w:cs="Times New Roman"/>
                  <w:sz w:val="18"/>
                  <w:szCs w:val="18"/>
                  <w:lang w:val="en-GB"/>
                </w:rPr>
                <w:t>https://doi.org/10.1007/s10648-023-09723-7</w:t>
              </w:r>
            </w:hyperlink>
            <w:r w:rsidR="00650DFF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</w:p>
          <w:p w14:paraId="058199D4" w14:textId="0843F12C" w:rsidR="00841759" w:rsidRPr="00841759" w:rsidRDefault="00841759" w:rsidP="00841759">
            <w:pPr>
              <w:spacing w:line="240" w:lineRule="auto"/>
              <w:ind w:firstLine="0"/>
              <w:rPr>
                <w:rFonts w:ascii="MS Gothic" w:eastAsia="MS Gothic" w:hAnsi="MS Gothic" w:cs="Times New Roman"/>
                <w:bCs/>
                <w:color w:val="000000"/>
                <w:sz w:val="15"/>
                <w:szCs w:val="15"/>
                <w:lang w:val="en-GB"/>
              </w:rPr>
            </w:pPr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If your intervention included peer </w:t>
            </w:r>
            <w:r w:rsidR="008A6E65" w:rsidRPr="00841759">
              <w:rPr>
                <w:rFonts w:eastAsia="Calibri" w:cs="Times New Roman"/>
                <w:sz w:val="18"/>
                <w:szCs w:val="18"/>
                <w:lang w:val="en-GB"/>
              </w:rPr>
              <w:t>assessment,</w:t>
            </w:r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 we recommend you also fill out that instrument and include </w:t>
            </w:r>
            <w:r w:rsidR="00534083">
              <w:rPr>
                <w:rFonts w:eastAsia="Calibri" w:cs="Times New Roman"/>
                <w:sz w:val="18"/>
                <w:szCs w:val="18"/>
                <w:lang w:val="en-GB"/>
              </w:rPr>
              <w:t xml:space="preserve">it </w:t>
            </w:r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>as a supplementary material in your publication</w:t>
            </w:r>
            <w:r w:rsidR="00534083">
              <w:rPr>
                <w:rFonts w:eastAsia="Calibri" w:cs="Times New Roman"/>
                <w:sz w:val="18"/>
                <w:szCs w:val="18"/>
                <w:lang w:val="en-GB"/>
              </w:rPr>
              <w:t>. It can be found</w:t>
            </w:r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 here: </w:t>
            </w:r>
            <w:hyperlink r:id="rId10" w:history="1">
              <w:r w:rsidRPr="00841759">
                <w:rPr>
                  <w:rFonts w:eastAsia="Calibri" w:cs="Times New Roman"/>
                  <w:color w:val="0563C1"/>
                  <w:sz w:val="18"/>
                  <w:szCs w:val="18"/>
                  <w:u w:val="single"/>
                  <w:lang w:val="en-GB"/>
                </w:rPr>
                <w:t>https://osf.io/5k42z/?view_only=c77740eca9ef44978e1ac47abcaeef7c</w:t>
              </w:r>
            </w:hyperlink>
            <w:r w:rsidRPr="00841759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3B493265" w14:textId="77777777" w:rsidR="00841759" w:rsidRPr="00841759" w:rsidRDefault="00841759" w:rsidP="00841759">
      <w:pPr>
        <w:spacing w:line="240" w:lineRule="auto"/>
        <w:ind w:firstLine="0"/>
        <w:rPr>
          <w:rFonts w:eastAsia="Calibri" w:cs="Times New Roman"/>
          <w:sz w:val="20"/>
          <w:szCs w:val="20"/>
          <w:lang w:val="en-GB"/>
        </w:rPr>
      </w:pPr>
    </w:p>
    <w:p w14:paraId="021F23D6" w14:textId="77777777" w:rsidR="00841759" w:rsidRPr="00841759" w:rsidRDefault="00841759" w:rsidP="00841759">
      <w:pPr>
        <w:spacing w:line="240" w:lineRule="auto"/>
        <w:ind w:left="-426" w:firstLine="0"/>
        <w:rPr>
          <w:rFonts w:eastAsia="Calibri" w:cs="Times New Roman"/>
          <w:sz w:val="20"/>
          <w:szCs w:val="20"/>
          <w:lang w:val="en-GB"/>
        </w:rPr>
      </w:pPr>
    </w:p>
    <w:p w14:paraId="3ACF9AD2" w14:textId="23835A58" w:rsidR="00365904" w:rsidRPr="00351D03" w:rsidRDefault="00365904" w:rsidP="00351D03">
      <w:pPr>
        <w:spacing w:line="240" w:lineRule="auto"/>
        <w:ind w:left="-426" w:firstLine="0"/>
        <w:rPr>
          <w:rFonts w:eastAsia="Calibri" w:cs="Times New Roman"/>
          <w:sz w:val="20"/>
          <w:szCs w:val="20"/>
          <w:lang w:val="en-GB"/>
        </w:rPr>
      </w:pPr>
    </w:p>
    <w:sectPr w:rsidR="00365904" w:rsidRPr="00351D03" w:rsidSect="00897207">
      <w:headerReference w:type="default" r:id="rId11"/>
      <w:pgSz w:w="11906" w:h="16838"/>
      <w:pgMar w:top="426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DB7E49" w14:textId="77777777" w:rsidR="007D4579" w:rsidRDefault="007D4579" w:rsidP="00497353">
      <w:pPr>
        <w:spacing w:line="240" w:lineRule="auto"/>
      </w:pPr>
      <w:r>
        <w:separator/>
      </w:r>
    </w:p>
  </w:endnote>
  <w:endnote w:type="continuationSeparator" w:id="0">
    <w:p w14:paraId="4E1BFCDF" w14:textId="77777777" w:rsidR="007D4579" w:rsidRDefault="007D4579" w:rsidP="004973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439651" w14:textId="77777777" w:rsidR="007D4579" w:rsidRDefault="007D4579" w:rsidP="00497353">
      <w:pPr>
        <w:spacing w:line="240" w:lineRule="auto"/>
      </w:pPr>
      <w:r>
        <w:separator/>
      </w:r>
    </w:p>
  </w:footnote>
  <w:footnote w:type="continuationSeparator" w:id="0">
    <w:p w14:paraId="44FD6090" w14:textId="77777777" w:rsidR="007D4579" w:rsidRDefault="007D4579" w:rsidP="0049735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06705A" w14:textId="492977ED" w:rsidR="007C7B13" w:rsidRPr="00331350" w:rsidRDefault="007C7B13" w:rsidP="00331350">
    <w:pPr>
      <w:pStyle w:val="Encabezado"/>
      <w:spacing w:line="240" w:lineRule="auto"/>
      <w:rPr>
        <w:rFonts w:ascii="Palatino Linotype" w:hAnsi="Palatino Linotype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D38A8"/>
    <w:multiLevelType w:val="multilevel"/>
    <w:tmpl w:val="63C03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8E5D2A"/>
    <w:multiLevelType w:val="hybridMultilevel"/>
    <w:tmpl w:val="AB1CCAB2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C768F"/>
    <w:multiLevelType w:val="multilevel"/>
    <w:tmpl w:val="2CA88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3C23026"/>
    <w:multiLevelType w:val="hybridMultilevel"/>
    <w:tmpl w:val="CD2485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0D5FA1"/>
    <w:multiLevelType w:val="multilevel"/>
    <w:tmpl w:val="BA5E41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2DC3DBD"/>
    <w:multiLevelType w:val="hybridMultilevel"/>
    <w:tmpl w:val="3DAEB762"/>
    <w:lvl w:ilvl="0" w:tplc="8E746F0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63778A"/>
    <w:multiLevelType w:val="multilevel"/>
    <w:tmpl w:val="6C009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4AF"/>
    <w:rsid w:val="00001AB0"/>
    <w:rsid w:val="00001C8F"/>
    <w:rsid w:val="00001F99"/>
    <w:rsid w:val="00007419"/>
    <w:rsid w:val="00016B60"/>
    <w:rsid w:val="000174E4"/>
    <w:rsid w:val="00021D0A"/>
    <w:rsid w:val="00025DF1"/>
    <w:rsid w:val="00026D3B"/>
    <w:rsid w:val="0002703E"/>
    <w:rsid w:val="0003039C"/>
    <w:rsid w:val="00031A6B"/>
    <w:rsid w:val="00033B14"/>
    <w:rsid w:val="0003485A"/>
    <w:rsid w:val="00034F22"/>
    <w:rsid w:val="00036182"/>
    <w:rsid w:val="000374F6"/>
    <w:rsid w:val="00040B9C"/>
    <w:rsid w:val="00040E4A"/>
    <w:rsid w:val="000456CD"/>
    <w:rsid w:val="00047158"/>
    <w:rsid w:val="00050581"/>
    <w:rsid w:val="00053AA5"/>
    <w:rsid w:val="000545D5"/>
    <w:rsid w:val="0005565E"/>
    <w:rsid w:val="00055C89"/>
    <w:rsid w:val="00055FD3"/>
    <w:rsid w:val="00057BDE"/>
    <w:rsid w:val="00061409"/>
    <w:rsid w:val="0006193B"/>
    <w:rsid w:val="00065EEE"/>
    <w:rsid w:val="0007162C"/>
    <w:rsid w:val="00072E2D"/>
    <w:rsid w:val="00075127"/>
    <w:rsid w:val="0007562A"/>
    <w:rsid w:val="00076C6C"/>
    <w:rsid w:val="00076CA1"/>
    <w:rsid w:val="000805DE"/>
    <w:rsid w:val="0008488F"/>
    <w:rsid w:val="00090358"/>
    <w:rsid w:val="000928E7"/>
    <w:rsid w:val="00093CAF"/>
    <w:rsid w:val="000954DE"/>
    <w:rsid w:val="00096C36"/>
    <w:rsid w:val="000A0F43"/>
    <w:rsid w:val="000A323C"/>
    <w:rsid w:val="000A3E30"/>
    <w:rsid w:val="000A48E8"/>
    <w:rsid w:val="000A4F2A"/>
    <w:rsid w:val="000A5B2A"/>
    <w:rsid w:val="000B4F28"/>
    <w:rsid w:val="000B5AFC"/>
    <w:rsid w:val="000B788A"/>
    <w:rsid w:val="000C3235"/>
    <w:rsid w:val="000D0333"/>
    <w:rsid w:val="000D3096"/>
    <w:rsid w:val="000D7561"/>
    <w:rsid w:val="000E05F1"/>
    <w:rsid w:val="000E2B99"/>
    <w:rsid w:val="000E58AC"/>
    <w:rsid w:val="000E661E"/>
    <w:rsid w:val="000E6AD5"/>
    <w:rsid w:val="000E763E"/>
    <w:rsid w:val="000F1649"/>
    <w:rsid w:val="000F395C"/>
    <w:rsid w:val="000F4A06"/>
    <w:rsid w:val="000F7AE1"/>
    <w:rsid w:val="000F7DDD"/>
    <w:rsid w:val="00100503"/>
    <w:rsid w:val="001009C7"/>
    <w:rsid w:val="00101698"/>
    <w:rsid w:val="0010478C"/>
    <w:rsid w:val="0011057B"/>
    <w:rsid w:val="00111554"/>
    <w:rsid w:val="0011283E"/>
    <w:rsid w:val="00112AD6"/>
    <w:rsid w:val="00115DB9"/>
    <w:rsid w:val="0011748B"/>
    <w:rsid w:val="00120313"/>
    <w:rsid w:val="001228FF"/>
    <w:rsid w:val="0012374D"/>
    <w:rsid w:val="0012457C"/>
    <w:rsid w:val="0012644C"/>
    <w:rsid w:val="00133A83"/>
    <w:rsid w:val="00141AE1"/>
    <w:rsid w:val="0014220B"/>
    <w:rsid w:val="00142F68"/>
    <w:rsid w:val="00143FD7"/>
    <w:rsid w:val="00147E40"/>
    <w:rsid w:val="001529B3"/>
    <w:rsid w:val="001551AF"/>
    <w:rsid w:val="0015665C"/>
    <w:rsid w:val="001577D0"/>
    <w:rsid w:val="00164DCA"/>
    <w:rsid w:val="00166EAE"/>
    <w:rsid w:val="00170D27"/>
    <w:rsid w:val="00171E24"/>
    <w:rsid w:val="0017295D"/>
    <w:rsid w:val="001737D1"/>
    <w:rsid w:val="00176044"/>
    <w:rsid w:val="0018014A"/>
    <w:rsid w:val="001804AB"/>
    <w:rsid w:val="001821D9"/>
    <w:rsid w:val="001824F4"/>
    <w:rsid w:val="00186183"/>
    <w:rsid w:val="00186A79"/>
    <w:rsid w:val="0018731E"/>
    <w:rsid w:val="0019054C"/>
    <w:rsid w:val="0019241E"/>
    <w:rsid w:val="00193CC4"/>
    <w:rsid w:val="001951BF"/>
    <w:rsid w:val="001958F1"/>
    <w:rsid w:val="001A05B3"/>
    <w:rsid w:val="001A1AC8"/>
    <w:rsid w:val="001A1CD0"/>
    <w:rsid w:val="001A2D58"/>
    <w:rsid w:val="001A4BDC"/>
    <w:rsid w:val="001B1193"/>
    <w:rsid w:val="001B2A71"/>
    <w:rsid w:val="001B2AC9"/>
    <w:rsid w:val="001B3BA8"/>
    <w:rsid w:val="001B7C4B"/>
    <w:rsid w:val="001C0406"/>
    <w:rsid w:val="001C560A"/>
    <w:rsid w:val="001C5685"/>
    <w:rsid w:val="001D1A10"/>
    <w:rsid w:val="001D3A22"/>
    <w:rsid w:val="001D4197"/>
    <w:rsid w:val="001D63B4"/>
    <w:rsid w:val="001D7DA8"/>
    <w:rsid w:val="001E1F93"/>
    <w:rsid w:val="001E35E4"/>
    <w:rsid w:val="001E4B5D"/>
    <w:rsid w:val="001E6900"/>
    <w:rsid w:val="001E76CE"/>
    <w:rsid w:val="001F2F09"/>
    <w:rsid w:val="001F4AE9"/>
    <w:rsid w:val="002010B8"/>
    <w:rsid w:val="00206284"/>
    <w:rsid w:val="002065BC"/>
    <w:rsid w:val="00212A61"/>
    <w:rsid w:val="00213862"/>
    <w:rsid w:val="002257D2"/>
    <w:rsid w:val="0022709E"/>
    <w:rsid w:val="00227494"/>
    <w:rsid w:val="00227EE6"/>
    <w:rsid w:val="00231524"/>
    <w:rsid w:val="00234A00"/>
    <w:rsid w:val="00236A5E"/>
    <w:rsid w:val="002400CE"/>
    <w:rsid w:val="002423E6"/>
    <w:rsid w:val="002439ED"/>
    <w:rsid w:val="0024627D"/>
    <w:rsid w:val="00246B07"/>
    <w:rsid w:val="00255407"/>
    <w:rsid w:val="00256CE8"/>
    <w:rsid w:val="00263E4E"/>
    <w:rsid w:val="002676E1"/>
    <w:rsid w:val="0027011C"/>
    <w:rsid w:val="00270E64"/>
    <w:rsid w:val="00276DA8"/>
    <w:rsid w:val="0028180C"/>
    <w:rsid w:val="00282785"/>
    <w:rsid w:val="00284C26"/>
    <w:rsid w:val="00290C00"/>
    <w:rsid w:val="00290F3A"/>
    <w:rsid w:val="002923F1"/>
    <w:rsid w:val="00293F28"/>
    <w:rsid w:val="00294D49"/>
    <w:rsid w:val="00297068"/>
    <w:rsid w:val="00297077"/>
    <w:rsid w:val="002A39E4"/>
    <w:rsid w:val="002A6246"/>
    <w:rsid w:val="002A6EDC"/>
    <w:rsid w:val="002B038A"/>
    <w:rsid w:val="002B2631"/>
    <w:rsid w:val="002B5948"/>
    <w:rsid w:val="002B7E8A"/>
    <w:rsid w:val="002C011D"/>
    <w:rsid w:val="002C21C0"/>
    <w:rsid w:val="002C53AF"/>
    <w:rsid w:val="002C5A8C"/>
    <w:rsid w:val="002C6406"/>
    <w:rsid w:val="002C6CB4"/>
    <w:rsid w:val="002D4535"/>
    <w:rsid w:val="002D66BE"/>
    <w:rsid w:val="002D7A90"/>
    <w:rsid w:val="002E2543"/>
    <w:rsid w:val="002E4ABD"/>
    <w:rsid w:val="002E78DF"/>
    <w:rsid w:val="002F0871"/>
    <w:rsid w:val="002F0ED5"/>
    <w:rsid w:val="002F2EAA"/>
    <w:rsid w:val="003013BB"/>
    <w:rsid w:val="00302015"/>
    <w:rsid w:val="00303A70"/>
    <w:rsid w:val="00303D21"/>
    <w:rsid w:val="00304A37"/>
    <w:rsid w:val="00306935"/>
    <w:rsid w:val="003135CA"/>
    <w:rsid w:val="003163AB"/>
    <w:rsid w:val="0032089C"/>
    <w:rsid w:val="00320CF2"/>
    <w:rsid w:val="003210A9"/>
    <w:rsid w:val="003214DC"/>
    <w:rsid w:val="003218D7"/>
    <w:rsid w:val="003245ED"/>
    <w:rsid w:val="00325500"/>
    <w:rsid w:val="00331350"/>
    <w:rsid w:val="00331724"/>
    <w:rsid w:val="0033174F"/>
    <w:rsid w:val="003330BD"/>
    <w:rsid w:val="0033375A"/>
    <w:rsid w:val="0034039A"/>
    <w:rsid w:val="00340506"/>
    <w:rsid w:val="0034545B"/>
    <w:rsid w:val="00345D67"/>
    <w:rsid w:val="00351D03"/>
    <w:rsid w:val="00351DD1"/>
    <w:rsid w:val="00356440"/>
    <w:rsid w:val="003579AE"/>
    <w:rsid w:val="00363700"/>
    <w:rsid w:val="00365904"/>
    <w:rsid w:val="00367046"/>
    <w:rsid w:val="00370DDD"/>
    <w:rsid w:val="00371580"/>
    <w:rsid w:val="003720F1"/>
    <w:rsid w:val="00373356"/>
    <w:rsid w:val="003741D6"/>
    <w:rsid w:val="003745EF"/>
    <w:rsid w:val="00377BBD"/>
    <w:rsid w:val="00380F54"/>
    <w:rsid w:val="003843F0"/>
    <w:rsid w:val="003900BC"/>
    <w:rsid w:val="003916F2"/>
    <w:rsid w:val="003927DD"/>
    <w:rsid w:val="003A0E61"/>
    <w:rsid w:val="003A1B85"/>
    <w:rsid w:val="003A3782"/>
    <w:rsid w:val="003A3ED4"/>
    <w:rsid w:val="003A63A8"/>
    <w:rsid w:val="003B1308"/>
    <w:rsid w:val="003B22F3"/>
    <w:rsid w:val="003B3E34"/>
    <w:rsid w:val="003B634F"/>
    <w:rsid w:val="003B7293"/>
    <w:rsid w:val="003B7995"/>
    <w:rsid w:val="003C145A"/>
    <w:rsid w:val="003C2F50"/>
    <w:rsid w:val="003C3000"/>
    <w:rsid w:val="003C6B48"/>
    <w:rsid w:val="003C7E7A"/>
    <w:rsid w:val="003D304E"/>
    <w:rsid w:val="003D3350"/>
    <w:rsid w:val="003D421B"/>
    <w:rsid w:val="003D500C"/>
    <w:rsid w:val="003D5020"/>
    <w:rsid w:val="003D5890"/>
    <w:rsid w:val="003D58CD"/>
    <w:rsid w:val="003E3533"/>
    <w:rsid w:val="003E3CB9"/>
    <w:rsid w:val="003E490E"/>
    <w:rsid w:val="003F26C8"/>
    <w:rsid w:val="003F26F4"/>
    <w:rsid w:val="003F75C4"/>
    <w:rsid w:val="00402718"/>
    <w:rsid w:val="00415E55"/>
    <w:rsid w:val="0041716E"/>
    <w:rsid w:val="00417347"/>
    <w:rsid w:val="004207E3"/>
    <w:rsid w:val="00423B33"/>
    <w:rsid w:val="00427FB1"/>
    <w:rsid w:val="00430B2A"/>
    <w:rsid w:val="004325C4"/>
    <w:rsid w:val="00432827"/>
    <w:rsid w:val="00434E2C"/>
    <w:rsid w:val="00437749"/>
    <w:rsid w:val="00444E57"/>
    <w:rsid w:val="004451DC"/>
    <w:rsid w:val="00446478"/>
    <w:rsid w:val="00450D7E"/>
    <w:rsid w:val="00452E1C"/>
    <w:rsid w:val="00455F59"/>
    <w:rsid w:val="0045617D"/>
    <w:rsid w:val="004577F8"/>
    <w:rsid w:val="004638CF"/>
    <w:rsid w:val="00465DBC"/>
    <w:rsid w:val="00466B10"/>
    <w:rsid w:val="00472057"/>
    <w:rsid w:val="004740A9"/>
    <w:rsid w:val="00474191"/>
    <w:rsid w:val="00480AAB"/>
    <w:rsid w:val="004816AA"/>
    <w:rsid w:val="004871E4"/>
    <w:rsid w:val="004900FE"/>
    <w:rsid w:val="0049194D"/>
    <w:rsid w:val="0049511F"/>
    <w:rsid w:val="004961E5"/>
    <w:rsid w:val="00496279"/>
    <w:rsid w:val="004969BD"/>
    <w:rsid w:val="00496B16"/>
    <w:rsid w:val="00497353"/>
    <w:rsid w:val="00497965"/>
    <w:rsid w:val="004A0D7B"/>
    <w:rsid w:val="004A108D"/>
    <w:rsid w:val="004A2A09"/>
    <w:rsid w:val="004B1CB8"/>
    <w:rsid w:val="004B2005"/>
    <w:rsid w:val="004B459F"/>
    <w:rsid w:val="004B6674"/>
    <w:rsid w:val="004B6E55"/>
    <w:rsid w:val="004B7977"/>
    <w:rsid w:val="004B7D93"/>
    <w:rsid w:val="004C202E"/>
    <w:rsid w:val="004C284F"/>
    <w:rsid w:val="004C3035"/>
    <w:rsid w:val="004C3264"/>
    <w:rsid w:val="004C370A"/>
    <w:rsid w:val="004C3E88"/>
    <w:rsid w:val="004C53D6"/>
    <w:rsid w:val="004C58EA"/>
    <w:rsid w:val="004C6683"/>
    <w:rsid w:val="004D241E"/>
    <w:rsid w:val="004D3EBB"/>
    <w:rsid w:val="004D4BC5"/>
    <w:rsid w:val="004E04AF"/>
    <w:rsid w:val="004F04E6"/>
    <w:rsid w:val="004F4A4C"/>
    <w:rsid w:val="00503C1F"/>
    <w:rsid w:val="00514072"/>
    <w:rsid w:val="00514125"/>
    <w:rsid w:val="00515524"/>
    <w:rsid w:val="00520502"/>
    <w:rsid w:val="00521248"/>
    <w:rsid w:val="00521447"/>
    <w:rsid w:val="00522D39"/>
    <w:rsid w:val="00523B89"/>
    <w:rsid w:val="005300B5"/>
    <w:rsid w:val="005320DE"/>
    <w:rsid w:val="005329C8"/>
    <w:rsid w:val="00532FDC"/>
    <w:rsid w:val="00534083"/>
    <w:rsid w:val="00540F46"/>
    <w:rsid w:val="00541A69"/>
    <w:rsid w:val="005440BA"/>
    <w:rsid w:val="00555D99"/>
    <w:rsid w:val="005572D0"/>
    <w:rsid w:val="005573DF"/>
    <w:rsid w:val="005615B2"/>
    <w:rsid w:val="005627D5"/>
    <w:rsid w:val="0056544B"/>
    <w:rsid w:val="00566F93"/>
    <w:rsid w:val="005675C2"/>
    <w:rsid w:val="005708CF"/>
    <w:rsid w:val="005720D2"/>
    <w:rsid w:val="005758A9"/>
    <w:rsid w:val="005769C3"/>
    <w:rsid w:val="00577229"/>
    <w:rsid w:val="00582DB0"/>
    <w:rsid w:val="0058531A"/>
    <w:rsid w:val="005870A0"/>
    <w:rsid w:val="00590196"/>
    <w:rsid w:val="00590930"/>
    <w:rsid w:val="00590C78"/>
    <w:rsid w:val="00590EFD"/>
    <w:rsid w:val="0059229F"/>
    <w:rsid w:val="005A7042"/>
    <w:rsid w:val="005A75DA"/>
    <w:rsid w:val="005B0B29"/>
    <w:rsid w:val="005B1623"/>
    <w:rsid w:val="005B1AC7"/>
    <w:rsid w:val="005B31A8"/>
    <w:rsid w:val="005B35C9"/>
    <w:rsid w:val="005B3F99"/>
    <w:rsid w:val="005C3F30"/>
    <w:rsid w:val="005C4E62"/>
    <w:rsid w:val="005D36CC"/>
    <w:rsid w:val="005E0E9A"/>
    <w:rsid w:val="005E148E"/>
    <w:rsid w:val="005F20F9"/>
    <w:rsid w:val="005F20FA"/>
    <w:rsid w:val="00601F7D"/>
    <w:rsid w:val="00605651"/>
    <w:rsid w:val="0060674C"/>
    <w:rsid w:val="0060759C"/>
    <w:rsid w:val="006079E7"/>
    <w:rsid w:val="00620174"/>
    <w:rsid w:val="0062363F"/>
    <w:rsid w:val="0062451C"/>
    <w:rsid w:val="00624849"/>
    <w:rsid w:val="00627B7B"/>
    <w:rsid w:val="006306F4"/>
    <w:rsid w:val="00635A65"/>
    <w:rsid w:val="00636D45"/>
    <w:rsid w:val="00637C2B"/>
    <w:rsid w:val="00641DAA"/>
    <w:rsid w:val="006501FA"/>
    <w:rsid w:val="00650DFF"/>
    <w:rsid w:val="00652406"/>
    <w:rsid w:val="006530BF"/>
    <w:rsid w:val="0065422E"/>
    <w:rsid w:val="00661279"/>
    <w:rsid w:val="00662D97"/>
    <w:rsid w:val="00663BB3"/>
    <w:rsid w:val="006654DC"/>
    <w:rsid w:val="00667628"/>
    <w:rsid w:val="00670977"/>
    <w:rsid w:val="00671F62"/>
    <w:rsid w:val="00675563"/>
    <w:rsid w:val="006756CB"/>
    <w:rsid w:val="00675864"/>
    <w:rsid w:val="0068446F"/>
    <w:rsid w:val="00684B8F"/>
    <w:rsid w:val="0068547E"/>
    <w:rsid w:val="006854A9"/>
    <w:rsid w:val="00685DEE"/>
    <w:rsid w:val="00685FF0"/>
    <w:rsid w:val="00687A09"/>
    <w:rsid w:val="00687A3C"/>
    <w:rsid w:val="0069085D"/>
    <w:rsid w:val="00691C7C"/>
    <w:rsid w:val="006923D7"/>
    <w:rsid w:val="00693DEB"/>
    <w:rsid w:val="00694222"/>
    <w:rsid w:val="00694C7F"/>
    <w:rsid w:val="006969BF"/>
    <w:rsid w:val="006A0284"/>
    <w:rsid w:val="006A0606"/>
    <w:rsid w:val="006A0B92"/>
    <w:rsid w:val="006A4B23"/>
    <w:rsid w:val="006A68FD"/>
    <w:rsid w:val="006B1B63"/>
    <w:rsid w:val="006B6664"/>
    <w:rsid w:val="006B6747"/>
    <w:rsid w:val="006B7089"/>
    <w:rsid w:val="006C1DD1"/>
    <w:rsid w:val="006C328B"/>
    <w:rsid w:val="006C33E7"/>
    <w:rsid w:val="006C53A7"/>
    <w:rsid w:val="006D0636"/>
    <w:rsid w:val="006D0BB8"/>
    <w:rsid w:val="006D1387"/>
    <w:rsid w:val="006D1F23"/>
    <w:rsid w:val="006D51BC"/>
    <w:rsid w:val="006E3CA0"/>
    <w:rsid w:val="006E5222"/>
    <w:rsid w:val="006E6F23"/>
    <w:rsid w:val="006F0E4A"/>
    <w:rsid w:val="006F100C"/>
    <w:rsid w:val="007009CA"/>
    <w:rsid w:val="00701476"/>
    <w:rsid w:val="00702190"/>
    <w:rsid w:val="0070504C"/>
    <w:rsid w:val="00715579"/>
    <w:rsid w:val="007158D2"/>
    <w:rsid w:val="00716D7D"/>
    <w:rsid w:val="00720CF2"/>
    <w:rsid w:val="00720E4B"/>
    <w:rsid w:val="007243E0"/>
    <w:rsid w:val="0072693E"/>
    <w:rsid w:val="00731973"/>
    <w:rsid w:val="00732902"/>
    <w:rsid w:val="00740256"/>
    <w:rsid w:val="00740DB6"/>
    <w:rsid w:val="00742F90"/>
    <w:rsid w:val="0074607C"/>
    <w:rsid w:val="00746363"/>
    <w:rsid w:val="00747265"/>
    <w:rsid w:val="00750658"/>
    <w:rsid w:val="007564F0"/>
    <w:rsid w:val="007673B6"/>
    <w:rsid w:val="007673DA"/>
    <w:rsid w:val="007706B8"/>
    <w:rsid w:val="00771421"/>
    <w:rsid w:val="0077275A"/>
    <w:rsid w:val="007729B9"/>
    <w:rsid w:val="00773126"/>
    <w:rsid w:val="00783916"/>
    <w:rsid w:val="00783FA3"/>
    <w:rsid w:val="0078548C"/>
    <w:rsid w:val="00786572"/>
    <w:rsid w:val="00791655"/>
    <w:rsid w:val="0079182B"/>
    <w:rsid w:val="00791E49"/>
    <w:rsid w:val="00793452"/>
    <w:rsid w:val="00794523"/>
    <w:rsid w:val="00795956"/>
    <w:rsid w:val="00796FD3"/>
    <w:rsid w:val="00797BFD"/>
    <w:rsid w:val="007A02BF"/>
    <w:rsid w:val="007A0B43"/>
    <w:rsid w:val="007A154C"/>
    <w:rsid w:val="007A4F1E"/>
    <w:rsid w:val="007A6B8F"/>
    <w:rsid w:val="007B00A2"/>
    <w:rsid w:val="007B0227"/>
    <w:rsid w:val="007B04BD"/>
    <w:rsid w:val="007B1827"/>
    <w:rsid w:val="007B44DB"/>
    <w:rsid w:val="007B4E0C"/>
    <w:rsid w:val="007B541C"/>
    <w:rsid w:val="007B5E99"/>
    <w:rsid w:val="007C2C45"/>
    <w:rsid w:val="007C4415"/>
    <w:rsid w:val="007C5C96"/>
    <w:rsid w:val="007C7B13"/>
    <w:rsid w:val="007D4579"/>
    <w:rsid w:val="007E3948"/>
    <w:rsid w:val="007E43BA"/>
    <w:rsid w:val="007E6272"/>
    <w:rsid w:val="007F5BFE"/>
    <w:rsid w:val="007F6A8B"/>
    <w:rsid w:val="007F7854"/>
    <w:rsid w:val="00805CE3"/>
    <w:rsid w:val="008141EB"/>
    <w:rsid w:val="0082212C"/>
    <w:rsid w:val="00826C04"/>
    <w:rsid w:val="0083063D"/>
    <w:rsid w:val="008309B2"/>
    <w:rsid w:val="00832480"/>
    <w:rsid w:val="00832F0A"/>
    <w:rsid w:val="00834EE4"/>
    <w:rsid w:val="00835795"/>
    <w:rsid w:val="008369AA"/>
    <w:rsid w:val="00836CAF"/>
    <w:rsid w:val="00837395"/>
    <w:rsid w:val="00841759"/>
    <w:rsid w:val="00842999"/>
    <w:rsid w:val="00842CB2"/>
    <w:rsid w:val="00843586"/>
    <w:rsid w:val="008515AC"/>
    <w:rsid w:val="00852604"/>
    <w:rsid w:val="008536D0"/>
    <w:rsid w:val="00853FE8"/>
    <w:rsid w:val="0085665F"/>
    <w:rsid w:val="00856B7F"/>
    <w:rsid w:val="00856D4F"/>
    <w:rsid w:val="008578BE"/>
    <w:rsid w:val="008625D9"/>
    <w:rsid w:val="0087133C"/>
    <w:rsid w:val="00881913"/>
    <w:rsid w:val="00891256"/>
    <w:rsid w:val="00897207"/>
    <w:rsid w:val="008A22DD"/>
    <w:rsid w:val="008A24BE"/>
    <w:rsid w:val="008A3745"/>
    <w:rsid w:val="008A5EA9"/>
    <w:rsid w:val="008A67B7"/>
    <w:rsid w:val="008A6E65"/>
    <w:rsid w:val="008A7DEF"/>
    <w:rsid w:val="008B4433"/>
    <w:rsid w:val="008B6A53"/>
    <w:rsid w:val="008B6F1C"/>
    <w:rsid w:val="008B7E4F"/>
    <w:rsid w:val="008C0A03"/>
    <w:rsid w:val="008C26C3"/>
    <w:rsid w:val="008D28E0"/>
    <w:rsid w:val="008D373F"/>
    <w:rsid w:val="008D5ADB"/>
    <w:rsid w:val="008E072A"/>
    <w:rsid w:val="008E0FB4"/>
    <w:rsid w:val="008E4464"/>
    <w:rsid w:val="008F0A6C"/>
    <w:rsid w:val="008F4C63"/>
    <w:rsid w:val="008F79F5"/>
    <w:rsid w:val="009009B8"/>
    <w:rsid w:val="009013E7"/>
    <w:rsid w:val="00906A9A"/>
    <w:rsid w:val="009139F7"/>
    <w:rsid w:val="00916F99"/>
    <w:rsid w:val="009219A6"/>
    <w:rsid w:val="00923DFD"/>
    <w:rsid w:val="00925840"/>
    <w:rsid w:val="0093534E"/>
    <w:rsid w:val="00935BAF"/>
    <w:rsid w:val="009362FF"/>
    <w:rsid w:val="00940865"/>
    <w:rsid w:val="00945DAD"/>
    <w:rsid w:val="009467CF"/>
    <w:rsid w:val="00946C52"/>
    <w:rsid w:val="00946EC1"/>
    <w:rsid w:val="00951DA0"/>
    <w:rsid w:val="00952764"/>
    <w:rsid w:val="00954B54"/>
    <w:rsid w:val="00955CDE"/>
    <w:rsid w:val="0096155C"/>
    <w:rsid w:val="00962E9F"/>
    <w:rsid w:val="00972376"/>
    <w:rsid w:val="00975744"/>
    <w:rsid w:val="009765AF"/>
    <w:rsid w:val="00980C0B"/>
    <w:rsid w:val="0098143A"/>
    <w:rsid w:val="00984ADB"/>
    <w:rsid w:val="00985385"/>
    <w:rsid w:val="00985D1F"/>
    <w:rsid w:val="00987D13"/>
    <w:rsid w:val="00990680"/>
    <w:rsid w:val="00992089"/>
    <w:rsid w:val="009922BF"/>
    <w:rsid w:val="009922F7"/>
    <w:rsid w:val="00993B34"/>
    <w:rsid w:val="00996526"/>
    <w:rsid w:val="009A5F88"/>
    <w:rsid w:val="009A61DD"/>
    <w:rsid w:val="009A72D1"/>
    <w:rsid w:val="009B0925"/>
    <w:rsid w:val="009B236B"/>
    <w:rsid w:val="009B69BC"/>
    <w:rsid w:val="009B753A"/>
    <w:rsid w:val="009C1652"/>
    <w:rsid w:val="009C2C3E"/>
    <w:rsid w:val="009C4699"/>
    <w:rsid w:val="009C5690"/>
    <w:rsid w:val="009C7CA4"/>
    <w:rsid w:val="009D164F"/>
    <w:rsid w:val="009D2CB2"/>
    <w:rsid w:val="009E04D3"/>
    <w:rsid w:val="009E1FCE"/>
    <w:rsid w:val="009F00B3"/>
    <w:rsid w:val="009F11CA"/>
    <w:rsid w:val="009F25DB"/>
    <w:rsid w:val="009F39D3"/>
    <w:rsid w:val="009F631C"/>
    <w:rsid w:val="009F76D8"/>
    <w:rsid w:val="00A00B6A"/>
    <w:rsid w:val="00A015CB"/>
    <w:rsid w:val="00A01EB5"/>
    <w:rsid w:val="00A02E77"/>
    <w:rsid w:val="00A05417"/>
    <w:rsid w:val="00A06BFF"/>
    <w:rsid w:val="00A07655"/>
    <w:rsid w:val="00A07E9D"/>
    <w:rsid w:val="00A17124"/>
    <w:rsid w:val="00A21232"/>
    <w:rsid w:val="00A24FC9"/>
    <w:rsid w:val="00A27E4F"/>
    <w:rsid w:val="00A30478"/>
    <w:rsid w:val="00A30723"/>
    <w:rsid w:val="00A32C31"/>
    <w:rsid w:val="00A37F16"/>
    <w:rsid w:val="00A41DF7"/>
    <w:rsid w:val="00A44668"/>
    <w:rsid w:val="00A4743B"/>
    <w:rsid w:val="00A527BF"/>
    <w:rsid w:val="00A52CB3"/>
    <w:rsid w:val="00A57F3B"/>
    <w:rsid w:val="00A62F3F"/>
    <w:rsid w:val="00A64377"/>
    <w:rsid w:val="00A678CE"/>
    <w:rsid w:val="00A75CDA"/>
    <w:rsid w:val="00A75D2D"/>
    <w:rsid w:val="00A838A1"/>
    <w:rsid w:val="00A86BB6"/>
    <w:rsid w:val="00A87B52"/>
    <w:rsid w:val="00A92504"/>
    <w:rsid w:val="00A95032"/>
    <w:rsid w:val="00A95903"/>
    <w:rsid w:val="00A96F06"/>
    <w:rsid w:val="00AA57B8"/>
    <w:rsid w:val="00AA7DCA"/>
    <w:rsid w:val="00AB0025"/>
    <w:rsid w:val="00AB11F7"/>
    <w:rsid w:val="00AB21EF"/>
    <w:rsid w:val="00AB2934"/>
    <w:rsid w:val="00AB6CA8"/>
    <w:rsid w:val="00AB722F"/>
    <w:rsid w:val="00AB79BA"/>
    <w:rsid w:val="00AB7DC9"/>
    <w:rsid w:val="00AC116A"/>
    <w:rsid w:val="00AC2784"/>
    <w:rsid w:val="00AC6A44"/>
    <w:rsid w:val="00AD109B"/>
    <w:rsid w:val="00AD1748"/>
    <w:rsid w:val="00AD296A"/>
    <w:rsid w:val="00AD4A08"/>
    <w:rsid w:val="00AD5239"/>
    <w:rsid w:val="00AD5949"/>
    <w:rsid w:val="00AD5CD1"/>
    <w:rsid w:val="00AD60CD"/>
    <w:rsid w:val="00AD653D"/>
    <w:rsid w:val="00AD6D4C"/>
    <w:rsid w:val="00AE2E4D"/>
    <w:rsid w:val="00AE2EE3"/>
    <w:rsid w:val="00AE34E2"/>
    <w:rsid w:val="00AE683F"/>
    <w:rsid w:val="00AE7F00"/>
    <w:rsid w:val="00AF5BDE"/>
    <w:rsid w:val="00B0000C"/>
    <w:rsid w:val="00B000A2"/>
    <w:rsid w:val="00B0074B"/>
    <w:rsid w:val="00B00F7A"/>
    <w:rsid w:val="00B01044"/>
    <w:rsid w:val="00B01AA5"/>
    <w:rsid w:val="00B01E45"/>
    <w:rsid w:val="00B0470B"/>
    <w:rsid w:val="00B1129C"/>
    <w:rsid w:val="00B14C35"/>
    <w:rsid w:val="00B1558F"/>
    <w:rsid w:val="00B17ECF"/>
    <w:rsid w:val="00B20C6C"/>
    <w:rsid w:val="00B2123D"/>
    <w:rsid w:val="00B40D60"/>
    <w:rsid w:val="00B43FE9"/>
    <w:rsid w:val="00B45804"/>
    <w:rsid w:val="00B45979"/>
    <w:rsid w:val="00B4669C"/>
    <w:rsid w:val="00B510A7"/>
    <w:rsid w:val="00B55DBA"/>
    <w:rsid w:val="00B604DA"/>
    <w:rsid w:val="00B609CD"/>
    <w:rsid w:val="00B6120D"/>
    <w:rsid w:val="00B635EA"/>
    <w:rsid w:val="00B6370B"/>
    <w:rsid w:val="00B66BDB"/>
    <w:rsid w:val="00B72FB3"/>
    <w:rsid w:val="00B74465"/>
    <w:rsid w:val="00B7560E"/>
    <w:rsid w:val="00B756FA"/>
    <w:rsid w:val="00B7583C"/>
    <w:rsid w:val="00B76F53"/>
    <w:rsid w:val="00B7734E"/>
    <w:rsid w:val="00B8105D"/>
    <w:rsid w:val="00B8154D"/>
    <w:rsid w:val="00B81D81"/>
    <w:rsid w:val="00B81D96"/>
    <w:rsid w:val="00B81E2C"/>
    <w:rsid w:val="00B8455B"/>
    <w:rsid w:val="00B86074"/>
    <w:rsid w:val="00B87626"/>
    <w:rsid w:val="00B906F7"/>
    <w:rsid w:val="00B90C23"/>
    <w:rsid w:val="00B91058"/>
    <w:rsid w:val="00B94704"/>
    <w:rsid w:val="00B95B24"/>
    <w:rsid w:val="00BA09BC"/>
    <w:rsid w:val="00BA1BAF"/>
    <w:rsid w:val="00BA1CDE"/>
    <w:rsid w:val="00BA4512"/>
    <w:rsid w:val="00BA6E37"/>
    <w:rsid w:val="00BC47B6"/>
    <w:rsid w:val="00BC5410"/>
    <w:rsid w:val="00BC6BA6"/>
    <w:rsid w:val="00BC71AC"/>
    <w:rsid w:val="00BD3059"/>
    <w:rsid w:val="00BD33B5"/>
    <w:rsid w:val="00BD7907"/>
    <w:rsid w:val="00BE0744"/>
    <w:rsid w:val="00BE0C1C"/>
    <w:rsid w:val="00BE1591"/>
    <w:rsid w:val="00BE2AFC"/>
    <w:rsid w:val="00BE4123"/>
    <w:rsid w:val="00BE52C5"/>
    <w:rsid w:val="00BF6F3D"/>
    <w:rsid w:val="00BF717A"/>
    <w:rsid w:val="00C00A5C"/>
    <w:rsid w:val="00C12C17"/>
    <w:rsid w:val="00C133BC"/>
    <w:rsid w:val="00C13FF4"/>
    <w:rsid w:val="00C142ED"/>
    <w:rsid w:val="00C153C6"/>
    <w:rsid w:val="00C209C4"/>
    <w:rsid w:val="00C22C95"/>
    <w:rsid w:val="00C23BB1"/>
    <w:rsid w:val="00C26835"/>
    <w:rsid w:val="00C310DC"/>
    <w:rsid w:val="00C32162"/>
    <w:rsid w:val="00C3329C"/>
    <w:rsid w:val="00C338DB"/>
    <w:rsid w:val="00C36C67"/>
    <w:rsid w:val="00C37D4C"/>
    <w:rsid w:val="00C40811"/>
    <w:rsid w:val="00C41F3E"/>
    <w:rsid w:val="00C42AA1"/>
    <w:rsid w:val="00C42DF3"/>
    <w:rsid w:val="00C45ADF"/>
    <w:rsid w:val="00C51443"/>
    <w:rsid w:val="00C57224"/>
    <w:rsid w:val="00C61A8E"/>
    <w:rsid w:val="00C61B09"/>
    <w:rsid w:val="00C61E95"/>
    <w:rsid w:val="00C658FC"/>
    <w:rsid w:val="00C659F6"/>
    <w:rsid w:val="00C7047B"/>
    <w:rsid w:val="00C724BC"/>
    <w:rsid w:val="00C72B29"/>
    <w:rsid w:val="00C730BD"/>
    <w:rsid w:val="00C7452F"/>
    <w:rsid w:val="00C74EE4"/>
    <w:rsid w:val="00C753A5"/>
    <w:rsid w:val="00C800E8"/>
    <w:rsid w:val="00C810E0"/>
    <w:rsid w:val="00C8207D"/>
    <w:rsid w:val="00C83BBC"/>
    <w:rsid w:val="00C85119"/>
    <w:rsid w:val="00C85DE1"/>
    <w:rsid w:val="00C87CBC"/>
    <w:rsid w:val="00C94198"/>
    <w:rsid w:val="00C972C3"/>
    <w:rsid w:val="00C9744E"/>
    <w:rsid w:val="00CA2D59"/>
    <w:rsid w:val="00CA3490"/>
    <w:rsid w:val="00CA37A4"/>
    <w:rsid w:val="00CA47D6"/>
    <w:rsid w:val="00CA6CA8"/>
    <w:rsid w:val="00CB0AB8"/>
    <w:rsid w:val="00CB15A1"/>
    <w:rsid w:val="00CB2763"/>
    <w:rsid w:val="00CB49FF"/>
    <w:rsid w:val="00CC0929"/>
    <w:rsid w:val="00CC120B"/>
    <w:rsid w:val="00CC3BF6"/>
    <w:rsid w:val="00CD2351"/>
    <w:rsid w:val="00CD381C"/>
    <w:rsid w:val="00CD38C2"/>
    <w:rsid w:val="00CD44DC"/>
    <w:rsid w:val="00CD4797"/>
    <w:rsid w:val="00CD6F3F"/>
    <w:rsid w:val="00CD7065"/>
    <w:rsid w:val="00CE12E5"/>
    <w:rsid w:val="00CE7E12"/>
    <w:rsid w:val="00CF0BE0"/>
    <w:rsid w:val="00CF30E3"/>
    <w:rsid w:val="00CF47BC"/>
    <w:rsid w:val="00CF5637"/>
    <w:rsid w:val="00CF5670"/>
    <w:rsid w:val="00CF6B55"/>
    <w:rsid w:val="00D00701"/>
    <w:rsid w:val="00D02938"/>
    <w:rsid w:val="00D07561"/>
    <w:rsid w:val="00D15A3D"/>
    <w:rsid w:val="00D21105"/>
    <w:rsid w:val="00D21B4F"/>
    <w:rsid w:val="00D248F0"/>
    <w:rsid w:val="00D2695A"/>
    <w:rsid w:val="00D30933"/>
    <w:rsid w:val="00D31715"/>
    <w:rsid w:val="00D31E89"/>
    <w:rsid w:val="00D42204"/>
    <w:rsid w:val="00D458C9"/>
    <w:rsid w:val="00D46CB2"/>
    <w:rsid w:val="00D47405"/>
    <w:rsid w:val="00D47603"/>
    <w:rsid w:val="00D50F7D"/>
    <w:rsid w:val="00D553E1"/>
    <w:rsid w:val="00D5569D"/>
    <w:rsid w:val="00D56536"/>
    <w:rsid w:val="00D63AD3"/>
    <w:rsid w:val="00D63FA1"/>
    <w:rsid w:val="00D63FA5"/>
    <w:rsid w:val="00D67EFD"/>
    <w:rsid w:val="00D73329"/>
    <w:rsid w:val="00D73AD7"/>
    <w:rsid w:val="00D74A2E"/>
    <w:rsid w:val="00D77C5C"/>
    <w:rsid w:val="00D80115"/>
    <w:rsid w:val="00D8117A"/>
    <w:rsid w:val="00D8630A"/>
    <w:rsid w:val="00D91457"/>
    <w:rsid w:val="00D97BB9"/>
    <w:rsid w:val="00DA1B6F"/>
    <w:rsid w:val="00DA4832"/>
    <w:rsid w:val="00DA7739"/>
    <w:rsid w:val="00DB2B73"/>
    <w:rsid w:val="00DB4F29"/>
    <w:rsid w:val="00DC0FD8"/>
    <w:rsid w:val="00DC1D85"/>
    <w:rsid w:val="00DC3397"/>
    <w:rsid w:val="00DC3890"/>
    <w:rsid w:val="00DC3B84"/>
    <w:rsid w:val="00DC6070"/>
    <w:rsid w:val="00DD1C19"/>
    <w:rsid w:val="00DD36BF"/>
    <w:rsid w:val="00DD3DAC"/>
    <w:rsid w:val="00DE02F9"/>
    <w:rsid w:val="00DE06C7"/>
    <w:rsid w:val="00DE0FF8"/>
    <w:rsid w:val="00DE704A"/>
    <w:rsid w:val="00DF1247"/>
    <w:rsid w:val="00DF3248"/>
    <w:rsid w:val="00DF4657"/>
    <w:rsid w:val="00DF4A2B"/>
    <w:rsid w:val="00DF60C0"/>
    <w:rsid w:val="00E072BC"/>
    <w:rsid w:val="00E119C9"/>
    <w:rsid w:val="00E13542"/>
    <w:rsid w:val="00E148CC"/>
    <w:rsid w:val="00E1691E"/>
    <w:rsid w:val="00E16C19"/>
    <w:rsid w:val="00E258A9"/>
    <w:rsid w:val="00E27A95"/>
    <w:rsid w:val="00E32064"/>
    <w:rsid w:val="00E34748"/>
    <w:rsid w:val="00E35446"/>
    <w:rsid w:val="00E40C2A"/>
    <w:rsid w:val="00E43366"/>
    <w:rsid w:val="00E470A1"/>
    <w:rsid w:val="00E50A6C"/>
    <w:rsid w:val="00E50BF7"/>
    <w:rsid w:val="00E526EA"/>
    <w:rsid w:val="00E55DDA"/>
    <w:rsid w:val="00E6095A"/>
    <w:rsid w:val="00E66B1A"/>
    <w:rsid w:val="00E71061"/>
    <w:rsid w:val="00E71FFF"/>
    <w:rsid w:val="00E729BB"/>
    <w:rsid w:val="00E8193C"/>
    <w:rsid w:val="00E8437F"/>
    <w:rsid w:val="00E8500A"/>
    <w:rsid w:val="00E87880"/>
    <w:rsid w:val="00E90A95"/>
    <w:rsid w:val="00E919F9"/>
    <w:rsid w:val="00E920BB"/>
    <w:rsid w:val="00E96154"/>
    <w:rsid w:val="00E9754A"/>
    <w:rsid w:val="00EA13F9"/>
    <w:rsid w:val="00EA58F1"/>
    <w:rsid w:val="00EA5F6C"/>
    <w:rsid w:val="00EA6CF7"/>
    <w:rsid w:val="00EA73E2"/>
    <w:rsid w:val="00EA7BAE"/>
    <w:rsid w:val="00EB2EDC"/>
    <w:rsid w:val="00EB7701"/>
    <w:rsid w:val="00EB7873"/>
    <w:rsid w:val="00EC1544"/>
    <w:rsid w:val="00EC45EB"/>
    <w:rsid w:val="00EC5C95"/>
    <w:rsid w:val="00ED29F9"/>
    <w:rsid w:val="00ED44B8"/>
    <w:rsid w:val="00ED5D20"/>
    <w:rsid w:val="00ED7CC5"/>
    <w:rsid w:val="00EE0023"/>
    <w:rsid w:val="00EE6646"/>
    <w:rsid w:val="00EE7A91"/>
    <w:rsid w:val="00EF1DFA"/>
    <w:rsid w:val="00EF7474"/>
    <w:rsid w:val="00EF7ACC"/>
    <w:rsid w:val="00F01F2C"/>
    <w:rsid w:val="00F032B0"/>
    <w:rsid w:val="00F03F2E"/>
    <w:rsid w:val="00F131B6"/>
    <w:rsid w:val="00F151D2"/>
    <w:rsid w:val="00F20424"/>
    <w:rsid w:val="00F20E79"/>
    <w:rsid w:val="00F237F0"/>
    <w:rsid w:val="00F23A44"/>
    <w:rsid w:val="00F3234D"/>
    <w:rsid w:val="00F3295B"/>
    <w:rsid w:val="00F32D05"/>
    <w:rsid w:val="00F36BC2"/>
    <w:rsid w:val="00F40DCA"/>
    <w:rsid w:val="00F41874"/>
    <w:rsid w:val="00F41AEB"/>
    <w:rsid w:val="00F436C2"/>
    <w:rsid w:val="00F44937"/>
    <w:rsid w:val="00F44A62"/>
    <w:rsid w:val="00F45A9B"/>
    <w:rsid w:val="00F46414"/>
    <w:rsid w:val="00F52B75"/>
    <w:rsid w:val="00F5582F"/>
    <w:rsid w:val="00F56455"/>
    <w:rsid w:val="00F616D7"/>
    <w:rsid w:val="00F620C5"/>
    <w:rsid w:val="00F6566F"/>
    <w:rsid w:val="00F65DEB"/>
    <w:rsid w:val="00F73459"/>
    <w:rsid w:val="00F73732"/>
    <w:rsid w:val="00F738C7"/>
    <w:rsid w:val="00F74871"/>
    <w:rsid w:val="00F80B08"/>
    <w:rsid w:val="00F81014"/>
    <w:rsid w:val="00F833AB"/>
    <w:rsid w:val="00F85647"/>
    <w:rsid w:val="00F872F6"/>
    <w:rsid w:val="00F945BC"/>
    <w:rsid w:val="00F94E6D"/>
    <w:rsid w:val="00F95744"/>
    <w:rsid w:val="00FA2676"/>
    <w:rsid w:val="00FA4F64"/>
    <w:rsid w:val="00FB3E2B"/>
    <w:rsid w:val="00FB543A"/>
    <w:rsid w:val="00FB7BE9"/>
    <w:rsid w:val="00FC488B"/>
    <w:rsid w:val="00FC4BB0"/>
    <w:rsid w:val="00FC7532"/>
    <w:rsid w:val="00FD0F97"/>
    <w:rsid w:val="00FD157A"/>
    <w:rsid w:val="00FD4F0B"/>
    <w:rsid w:val="00FD6672"/>
    <w:rsid w:val="00FD7E54"/>
    <w:rsid w:val="00FE3A28"/>
    <w:rsid w:val="00FE4B8F"/>
    <w:rsid w:val="00FE4BA2"/>
    <w:rsid w:val="00FF15E8"/>
    <w:rsid w:val="00FF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8BBEB83"/>
  <w15:chartTrackingRefBased/>
  <w15:docId w15:val="{B534DF15-90D7-2C41-9088-2BFE459D5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"/>
    <w:qFormat/>
    <w:rsid w:val="00DD1C19"/>
    <w:pPr>
      <w:spacing w:line="480" w:lineRule="auto"/>
      <w:ind w:firstLine="709"/>
    </w:pPr>
    <w:rPr>
      <w:rFonts w:ascii="Times New Roman" w:hAnsi="Times New Roman"/>
      <w:lang w:val="en-US"/>
    </w:rPr>
  </w:style>
  <w:style w:type="paragraph" w:styleId="Ttulo1">
    <w:name w:val="heading 1"/>
    <w:aliases w:val="heading 3"/>
    <w:basedOn w:val="Normal"/>
    <w:next w:val="Normal"/>
    <w:link w:val="Ttulo1Car"/>
    <w:autoRedefine/>
    <w:uiPriority w:val="9"/>
    <w:qFormat/>
    <w:rsid w:val="00D30933"/>
    <w:pPr>
      <w:keepNext/>
      <w:keepLines/>
      <w:widowControl w:val="0"/>
      <w:autoSpaceDE w:val="0"/>
      <w:autoSpaceDN w:val="0"/>
      <w:ind w:firstLine="0"/>
      <w:outlineLvl w:val="0"/>
    </w:pPr>
    <w:rPr>
      <w:rFonts w:eastAsiaTheme="majorEastAsia" w:cstheme="minorHAnsi"/>
      <w:b/>
      <w:i/>
      <w:szCs w:val="28"/>
      <w:lang w:bidi="en-US"/>
    </w:rPr>
  </w:style>
  <w:style w:type="paragraph" w:styleId="Ttulo2">
    <w:name w:val="heading 2"/>
    <w:aliases w:val="heading 4"/>
    <w:basedOn w:val="Normal"/>
    <w:next w:val="Normal"/>
    <w:link w:val="Ttulo2Car"/>
    <w:autoRedefine/>
    <w:uiPriority w:val="9"/>
    <w:unhideWhenUsed/>
    <w:qFormat/>
    <w:rsid w:val="00D30933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Ttulo3">
    <w:name w:val="heading 3"/>
    <w:aliases w:val="heading 5"/>
    <w:basedOn w:val="Normal"/>
    <w:next w:val="Normal"/>
    <w:link w:val="Ttulo3Car"/>
    <w:autoRedefine/>
    <w:uiPriority w:val="9"/>
    <w:unhideWhenUsed/>
    <w:qFormat/>
    <w:rsid w:val="00D30933"/>
    <w:pPr>
      <w:keepNext/>
      <w:keepLines/>
      <w:outlineLvl w:val="2"/>
    </w:pPr>
    <w:rPr>
      <w:rFonts w:eastAsiaTheme="majorEastAsia" w:cstheme="majorBidi"/>
      <w:b/>
      <w:i/>
    </w:rPr>
  </w:style>
  <w:style w:type="paragraph" w:styleId="Ttulo4">
    <w:name w:val="heading 4"/>
    <w:aliases w:val="References"/>
    <w:basedOn w:val="Normal"/>
    <w:next w:val="Normal"/>
    <w:link w:val="Ttulo4Car"/>
    <w:autoRedefine/>
    <w:uiPriority w:val="9"/>
    <w:unhideWhenUsed/>
    <w:qFormat/>
    <w:rsid w:val="006654DC"/>
    <w:pPr>
      <w:keepNext/>
      <w:keepLines/>
      <w:ind w:left="709" w:hanging="709"/>
      <w:outlineLvl w:val="3"/>
    </w:pPr>
    <w:rPr>
      <w:rFonts w:eastAsiaTheme="majorEastAsia" w:cstheme="majorBidi"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9735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97353"/>
  </w:style>
  <w:style w:type="paragraph" w:styleId="Piedepgina">
    <w:name w:val="footer"/>
    <w:basedOn w:val="Normal"/>
    <w:link w:val="PiedepginaCar"/>
    <w:uiPriority w:val="99"/>
    <w:unhideWhenUsed/>
    <w:rsid w:val="0049735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97353"/>
  </w:style>
  <w:style w:type="paragraph" w:styleId="Textoindependiente">
    <w:name w:val="Body Text"/>
    <w:aliases w:val="heading 2"/>
    <w:basedOn w:val="Normal"/>
    <w:link w:val="TextoindependienteCar"/>
    <w:uiPriority w:val="1"/>
    <w:qFormat/>
    <w:rsid w:val="004D3EBB"/>
    <w:pPr>
      <w:widowControl w:val="0"/>
      <w:autoSpaceDE w:val="0"/>
      <w:autoSpaceDN w:val="0"/>
      <w:ind w:firstLine="0"/>
    </w:pPr>
    <w:rPr>
      <w:rFonts w:eastAsia="Times New Roman" w:cs="Times New Roman"/>
      <w:b/>
      <w:szCs w:val="18"/>
    </w:rPr>
  </w:style>
  <w:style w:type="character" w:customStyle="1" w:styleId="TextoindependienteCar">
    <w:name w:val="Texto independiente Car"/>
    <w:aliases w:val="heading 2 Car"/>
    <w:basedOn w:val="Fuentedeprrafopredeter"/>
    <w:link w:val="Textoindependiente"/>
    <w:uiPriority w:val="1"/>
    <w:rsid w:val="004D3EBB"/>
    <w:rPr>
      <w:rFonts w:ascii="Times New Roman" w:eastAsia="Times New Roman" w:hAnsi="Times New Roman" w:cs="Times New Roman"/>
      <w:b/>
      <w:szCs w:val="18"/>
      <w:lang w:val="en-US"/>
    </w:rPr>
  </w:style>
  <w:style w:type="character" w:styleId="Hipervnculo">
    <w:name w:val="Hyperlink"/>
    <w:basedOn w:val="Fuentedeprrafopredeter"/>
    <w:uiPriority w:val="99"/>
    <w:unhideWhenUsed/>
    <w:rsid w:val="00466B10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66B10"/>
    <w:rPr>
      <w:color w:val="605E5C"/>
      <w:shd w:val="clear" w:color="auto" w:fill="E1DFDD"/>
    </w:rPr>
  </w:style>
  <w:style w:type="character" w:customStyle="1" w:styleId="Ttulo1Car">
    <w:name w:val="Título 1 Car"/>
    <w:aliases w:val="heading 3 Car"/>
    <w:basedOn w:val="Fuentedeprrafopredeter"/>
    <w:link w:val="Ttulo1"/>
    <w:uiPriority w:val="9"/>
    <w:rsid w:val="00D30933"/>
    <w:rPr>
      <w:rFonts w:ascii="Times New Roman" w:eastAsiaTheme="majorEastAsia" w:hAnsi="Times New Roman" w:cstheme="minorHAnsi"/>
      <w:b/>
      <w:i/>
      <w:szCs w:val="28"/>
      <w:lang w:val="en-US" w:bidi="en-US"/>
    </w:rPr>
  </w:style>
  <w:style w:type="paragraph" w:styleId="Sinespaciado">
    <w:name w:val="No Spacing"/>
    <w:aliases w:val="heading 1"/>
    <w:uiPriority w:val="1"/>
    <w:qFormat/>
    <w:rsid w:val="00466B10"/>
    <w:pPr>
      <w:spacing w:line="480" w:lineRule="auto"/>
      <w:jc w:val="center"/>
    </w:pPr>
    <w:rPr>
      <w:rFonts w:ascii="Times New Roman" w:hAnsi="Times New Roman"/>
      <w:b/>
      <w:lang w:val="en-US"/>
    </w:rPr>
  </w:style>
  <w:style w:type="character" w:customStyle="1" w:styleId="Ttulo2Car">
    <w:name w:val="Título 2 Car"/>
    <w:aliases w:val="heading 4 Car"/>
    <w:basedOn w:val="Fuentedeprrafopredeter"/>
    <w:link w:val="Ttulo2"/>
    <w:uiPriority w:val="9"/>
    <w:rsid w:val="00D30933"/>
    <w:rPr>
      <w:rFonts w:ascii="Times New Roman" w:eastAsiaTheme="majorEastAsia" w:hAnsi="Times New Roman" w:cstheme="majorBidi"/>
      <w:b/>
      <w:szCs w:val="26"/>
      <w:lang w:val="en-US"/>
    </w:rPr>
  </w:style>
  <w:style w:type="character" w:customStyle="1" w:styleId="Ttulo3Car">
    <w:name w:val="Título 3 Car"/>
    <w:aliases w:val="heading 5 Car"/>
    <w:basedOn w:val="Fuentedeprrafopredeter"/>
    <w:link w:val="Ttulo3"/>
    <w:uiPriority w:val="9"/>
    <w:rsid w:val="00D30933"/>
    <w:rPr>
      <w:rFonts w:ascii="Times New Roman" w:eastAsiaTheme="majorEastAsia" w:hAnsi="Times New Roman" w:cstheme="majorBidi"/>
      <w:b/>
      <w:i/>
      <w:lang w:val="en-US"/>
    </w:rPr>
  </w:style>
  <w:style w:type="paragraph" w:styleId="NormalWeb">
    <w:name w:val="Normal (Web)"/>
    <w:basedOn w:val="Normal"/>
    <w:uiPriority w:val="99"/>
    <w:unhideWhenUsed/>
    <w:rsid w:val="006654DC"/>
    <w:pPr>
      <w:spacing w:before="100" w:beforeAutospacing="1" w:after="100" w:afterAutospacing="1" w:line="240" w:lineRule="auto"/>
      <w:ind w:firstLine="0"/>
    </w:pPr>
    <w:rPr>
      <w:rFonts w:eastAsia="Times New Roman" w:cs="Times New Roman"/>
      <w:lang w:val="es-ES" w:eastAsia="es-ES_tradnl"/>
    </w:rPr>
  </w:style>
  <w:style w:type="character" w:customStyle="1" w:styleId="Ttulo4Car">
    <w:name w:val="Título 4 Car"/>
    <w:aliases w:val="References Car"/>
    <w:basedOn w:val="Fuentedeprrafopredeter"/>
    <w:link w:val="Ttulo4"/>
    <w:uiPriority w:val="9"/>
    <w:rsid w:val="006654DC"/>
    <w:rPr>
      <w:rFonts w:ascii="Times New Roman" w:eastAsiaTheme="majorEastAsia" w:hAnsi="Times New Roman" w:cstheme="majorBidi"/>
      <w:iCs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B3E2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B3E2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B3E2B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3E2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3E2B"/>
    <w:rPr>
      <w:rFonts w:ascii="Times New Roman" w:hAnsi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B3E2B"/>
    <w:pPr>
      <w:spacing w:line="240" w:lineRule="auto"/>
    </w:pPr>
    <w:rPr>
      <w:rFonts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3E2B"/>
    <w:rPr>
      <w:rFonts w:ascii="Times New Roman" w:hAnsi="Times New Roman" w:cs="Times New Roman"/>
      <w:sz w:val="18"/>
      <w:szCs w:val="18"/>
      <w:lang w:val="en-U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0F7DD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0F7D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3659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BE0744"/>
    <w:rPr>
      <w:rFonts w:ascii="Times New Roman" w:hAnsi="Times New Roman"/>
      <w:lang w:val="en-US"/>
    </w:rPr>
  </w:style>
  <w:style w:type="numbering" w:customStyle="1" w:styleId="Sinlista1">
    <w:name w:val="Sin lista1"/>
    <w:next w:val="Sinlista"/>
    <w:uiPriority w:val="99"/>
    <w:semiHidden/>
    <w:unhideWhenUsed/>
    <w:rsid w:val="00CE12E5"/>
  </w:style>
  <w:style w:type="character" w:styleId="Textodelmarcadordeposicin">
    <w:name w:val="Placeholder Text"/>
    <w:basedOn w:val="Fuentedeprrafopredeter"/>
    <w:uiPriority w:val="99"/>
    <w:semiHidden/>
    <w:rsid w:val="00CE12E5"/>
    <w:rPr>
      <w:color w:val="808080"/>
    </w:rPr>
  </w:style>
  <w:style w:type="table" w:customStyle="1" w:styleId="Tablaconcuadrcula3">
    <w:name w:val="Tabla con cuadrícula3"/>
    <w:basedOn w:val="Tablanormal"/>
    <w:next w:val="Tablaconcuadrcula"/>
    <w:uiPriority w:val="39"/>
    <w:rsid w:val="00CE12E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CE12E5"/>
    <w:pPr>
      <w:spacing w:line="240" w:lineRule="auto"/>
      <w:ind w:firstLine="0"/>
    </w:pPr>
    <w:rPr>
      <w:rFonts w:asciiTheme="minorHAnsi" w:hAnsiTheme="minorHAnsi"/>
      <w:sz w:val="20"/>
      <w:szCs w:val="20"/>
      <w:lang w:val="es-E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CE12E5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CE12E5"/>
    <w:rPr>
      <w:vertAlign w:val="superscript"/>
    </w:rPr>
  </w:style>
  <w:style w:type="paragraph" w:customStyle="1" w:styleId="Default">
    <w:name w:val="Default"/>
    <w:rsid w:val="00CE12E5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lang w:val="en-AU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A00B6A"/>
    <w:rPr>
      <w:color w:val="605E5C"/>
      <w:shd w:val="clear" w:color="auto" w:fill="E1DFDD"/>
    </w:rPr>
  </w:style>
  <w:style w:type="table" w:customStyle="1" w:styleId="Tablaconcuadrcula4">
    <w:name w:val="Tabla con cuadrícula4"/>
    <w:basedOn w:val="Tablanormal"/>
    <w:next w:val="Tablaconcuadrcula"/>
    <w:uiPriority w:val="39"/>
    <w:rsid w:val="0084175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lstomnmnande1">
    <w:name w:val="Olöst omnämnande1"/>
    <w:basedOn w:val="Fuentedeprrafopredeter"/>
    <w:uiPriority w:val="99"/>
    <w:semiHidden/>
    <w:unhideWhenUsed/>
    <w:rsid w:val="000954DE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4C3E88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C753A5"/>
    <w:rPr>
      <w:color w:val="954F72" w:themeColor="followedHyperlink"/>
      <w:u w:val="single"/>
    </w:rPr>
  </w:style>
  <w:style w:type="character" w:customStyle="1" w:styleId="UnresolvedMention">
    <w:name w:val="Unresolved Mention"/>
    <w:basedOn w:val="Fuentedeprrafopredeter"/>
    <w:uiPriority w:val="99"/>
    <w:rsid w:val="00C753A5"/>
    <w:rPr>
      <w:color w:val="605E5C"/>
      <w:shd w:val="clear" w:color="auto" w:fill="E1DFDD"/>
    </w:rPr>
  </w:style>
  <w:style w:type="paragraph" w:customStyle="1" w:styleId="m-618577248622819115msolistparagraph">
    <w:name w:val="m_-618577248622819115msolistparagraph"/>
    <w:basedOn w:val="Normal"/>
    <w:rsid w:val="008F0A6C"/>
    <w:pPr>
      <w:spacing w:before="100" w:beforeAutospacing="1" w:after="100" w:afterAutospacing="1" w:line="240" w:lineRule="auto"/>
      <w:ind w:firstLine="0"/>
    </w:pPr>
    <w:rPr>
      <w:rFonts w:eastAsia="Times New Roman" w:cs="Times New Roman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02602938.2023.2164884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s://osf.io/5k42z/?view_only=c77740eca9ef44978e1ac47abcaeef7c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7/s10648-023-09723-7" TargetMode="Externa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FDB8872E086407A83BE7511682342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D1844B-F1EC-404A-9527-D59E98202885}"/>
      </w:docPartPr>
      <w:docPartBody>
        <w:p w:rsidR="008A7F08" w:rsidRDefault="00104EFE" w:rsidP="00104EFE">
          <w:pPr>
            <w:pStyle w:val="FFDB8872E086407A83BE75116823427B"/>
          </w:pPr>
          <w:r w:rsidRPr="00E25C54">
            <w:rPr>
              <w:rStyle w:val="Textodelmarcadordeposicin"/>
            </w:rPr>
            <w:t>Click here to a</w:t>
          </w:r>
          <w:r>
            <w:rPr>
              <w:rStyle w:val="Textodelmarcadordeposicin"/>
            </w:rPr>
            <w:t>dd text</w:t>
          </w:r>
        </w:p>
      </w:docPartBody>
    </w:docPart>
    <w:docPart>
      <w:docPartPr>
        <w:name w:val="5E9FE783D8204AC68CB0623536EA22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D01B01-9049-4459-9AF0-1B45A435F673}"/>
      </w:docPartPr>
      <w:docPartBody>
        <w:p w:rsidR="008A7F08" w:rsidRDefault="00104EFE" w:rsidP="00104EFE">
          <w:pPr>
            <w:pStyle w:val="5E9FE783D8204AC68CB0623536EA22C6"/>
          </w:pPr>
          <w:r w:rsidRPr="00E25C54">
            <w:rPr>
              <w:rStyle w:val="Textodelmarcadordeposicin"/>
            </w:rPr>
            <w:t>Click here to a</w:t>
          </w:r>
          <w:r>
            <w:rPr>
              <w:rStyle w:val="Textodelmarcadordeposicin"/>
            </w:rPr>
            <w:t>dd text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EFE"/>
    <w:rsid w:val="00044019"/>
    <w:rsid w:val="00104EFE"/>
    <w:rsid w:val="00134CFF"/>
    <w:rsid w:val="001811D0"/>
    <w:rsid w:val="001D5313"/>
    <w:rsid w:val="002076AF"/>
    <w:rsid w:val="00214C60"/>
    <w:rsid w:val="00233255"/>
    <w:rsid w:val="00262241"/>
    <w:rsid w:val="00262B59"/>
    <w:rsid w:val="0027705F"/>
    <w:rsid w:val="0034454F"/>
    <w:rsid w:val="003E1045"/>
    <w:rsid w:val="00421200"/>
    <w:rsid w:val="004E3A1C"/>
    <w:rsid w:val="00531E51"/>
    <w:rsid w:val="00532A80"/>
    <w:rsid w:val="00571F1F"/>
    <w:rsid w:val="005831F2"/>
    <w:rsid w:val="005C4B45"/>
    <w:rsid w:val="005D5761"/>
    <w:rsid w:val="00641C7C"/>
    <w:rsid w:val="00704DD3"/>
    <w:rsid w:val="007407D3"/>
    <w:rsid w:val="0077115A"/>
    <w:rsid w:val="00772EB3"/>
    <w:rsid w:val="007731E5"/>
    <w:rsid w:val="0078199F"/>
    <w:rsid w:val="007A3991"/>
    <w:rsid w:val="007D6353"/>
    <w:rsid w:val="007E2D90"/>
    <w:rsid w:val="00813F0E"/>
    <w:rsid w:val="008A7F08"/>
    <w:rsid w:val="00911DB6"/>
    <w:rsid w:val="009832C9"/>
    <w:rsid w:val="009938F7"/>
    <w:rsid w:val="009C004A"/>
    <w:rsid w:val="009F2B0E"/>
    <w:rsid w:val="00A7336A"/>
    <w:rsid w:val="00A86FB5"/>
    <w:rsid w:val="00AE033D"/>
    <w:rsid w:val="00C05871"/>
    <w:rsid w:val="00CA4157"/>
    <w:rsid w:val="00CC261E"/>
    <w:rsid w:val="00D812B8"/>
    <w:rsid w:val="00D91A12"/>
    <w:rsid w:val="00DB2A4B"/>
    <w:rsid w:val="00E02E75"/>
    <w:rsid w:val="00E05029"/>
    <w:rsid w:val="00E85649"/>
    <w:rsid w:val="00E978C7"/>
    <w:rsid w:val="00EC3735"/>
    <w:rsid w:val="00EE3A17"/>
    <w:rsid w:val="00F3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134CFF"/>
    <w:rPr>
      <w:color w:val="808080"/>
    </w:rPr>
  </w:style>
  <w:style w:type="paragraph" w:customStyle="1" w:styleId="FFDB8872E086407A83BE75116823427B">
    <w:name w:val="FFDB8872E086407A83BE75116823427B"/>
    <w:rsid w:val="00104EFE"/>
  </w:style>
  <w:style w:type="paragraph" w:customStyle="1" w:styleId="5E9FE783D8204AC68CB0623536EA22C6">
    <w:name w:val="5E9FE783D8204AC68CB0623536EA22C6"/>
    <w:rsid w:val="00104EF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3337E-4931-4E29-8B3E-3BDC23BE8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184</Words>
  <Characters>6518</Characters>
  <Application>Microsoft Office Word</Application>
  <DocSecurity>0</DocSecurity>
  <Lines>54</Lines>
  <Paragraphs>1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Panadero</dc:creator>
  <cp:keywords/>
  <dc:description/>
  <cp:lastModifiedBy>ARANCHA</cp:lastModifiedBy>
  <cp:revision>6</cp:revision>
  <cp:lastPrinted>2023-03-17T11:53:00Z</cp:lastPrinted>
  <dcterms:created xsi:type="dcterms:W3CDTF">2024-01-30T08:06:00Z</dcterms:created>
  <dcterms:modified xsi:type="dcterms:W3CDTF">2024-01-30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3-01-27T08:23:56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93ea0078-3705-428e-a138-0997987562c7</vt:lpwstr>
  </property>
  <property fmtid="{D5CDD505-2E9C-101B-9397-08002B2CF9AE}" pid="8" name="MSIP_Label_9144ccec-98ca-4847-b090-103d5c6592f4_ContentBits">
    <vt:lpwstr>0</vt:lpwstr>
  </property>
</Properties>
</file>